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F2A8ED" w14:textId="77777777" w:rsidR="00952401" w:rsidRPr="003F2BD1" w:rsidRDefault="00952401" w:rsidP="00952401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  <w:r w:rsidRPr="003F2BD1">
        <w:rPr>
          <w:rFonts w:ascii="Times New Roman" w:eastAsia="Times New Roman" w:hAnsi="Times New Roman" w:cs="Times New Roman"/>
          <w:b/>
          <w:bCs/>
          <w:color w:val="000000"/>
        </w:rPr>
        <w:t>APPENDIX-A</w:t>
      </w:r>
    </w:p>
    <w:p w14:paraId="0B476B2F" w14:textId="77777777" w:rsidR="00952401" w:rsidRPr="003F2BD1" w:rsidRDefault="00952401" w:rsidP="00952401">
      <w:pPr>
        <w:jc w:val="center"/>
        <w:rPr>
          <w:rFonts w:ascii="Times New Roman" w:hAnsi="Times New Roman" w:cs="Times New Roman"/>
          <w:b/>
        </w:rPr>
      </w:pPr>
      <w:r w:rsidRPr="003F2BD1">
        <w:rPr>
          <w:rFonts w:ascii="Times New Roman" w:hAnsi="Times New Roman" w:cs="Times New Roman"/>
          <w:b/>
        </w:rPr>
        <w:t>Informed Consent Form</w:t>
      </w:r>
    </w:p>
    <w:p w14:paraId="4DE7B0CE" w14:textId="77777777" w:rsidR="00952401" w:rsidRPr="00223129" w:rsidRDefault="00952401" w:rsidP="00952401">
      <w:pPr>
        <w:jc w:val="center"/>
        <w:rPr>
          <w:rFonts w:ascii="Times New Roman" w:hAnsi="Times New Roman" w:cs="Times New Roman"/>
          <w:b/>
        </w:rPr>
      </w:pPr>
      <w:r w:rsidRPr="003F2BD1">
        <w:rPr>
          <w:rFonts w:ascii="Times New Roman" w:hAnsi="Times New Roman" w:cs="Times New Roman"/>
          <w:b/>
        </w:rPr>
        <w:t>NORTH SOUTH UNIVERSITY</w:t>
      </w:r>
    </w:p>
    <w:p w14:paraId="4C76BAA8" w14:textId="77777777" w:rsidR="00952401" w:rsidRPr="00223129" w:rsidRDefault="00952401" w:rsidP="00952401">
      <w:pPr>
        <w:jc w:val="both"/>
        <w:rPr>
          <w:rFonts w:ascii="Times New Roman" w:hAnsi="Times New Roman" w:cs="Times New Roman"/>
          <w:bCs/>
        </w:rPr>
      </w:pPr>
    </w:p>
    <w:p w14:paraId="01E3A77C" w14:textId="77777777" w:rsidR="00952401" w:rsidRPr="00223129" w:rsidRDefault="00952401" w:rsidP="00952401">
      <w:pPr>
        <w:spacing w:line="276" w:lineRule="auto"/>
        <w:jc w:val="both"/>
        <w:rPr>
          <w:rFonts w:ascii="Times New Roman" w:hAnsi="Times New Roman" w:cs="Times New Roman"/>
          <w:bCs/>
        </w:rPr>
      </w:pPr>
      <w:r w:rsidRPr="00223129">
        <w:rPr>
          <w:rFonts w:ascii="Times New Roman" w:hAnsi="Times New Roman" w:cs="Times New Roman"/>
          <w:bCs/>
        </w:rPr>
        <w:t>ID: …………………………………………</w:t>
      </w:r>
      <w:r w:rsidRPr="00223129">
        <w:rPr>
          <w:rFonts w:ascii="Times New Roman" w:hAnsi="Times New Roman" w:cs="Times New Roman"/>
          <w:bCs/>
        </w:rPr>
        <w:tab/>
      </w:r>
      <w:r w:rsidRPr="00223129">
        <w:rPr>
          <w:rFonts w:ascii="Times New Roman" w:hAnsi="Times New Roman" w:cs="Times New Roman"/>
          <w:bCs/>
        </w:rPr>
        <w:tab/>
      </w:r>
      <w:r w:rsidRPr="00223129">
        <w:rPr>
          <w:rFonts w:ascii="Times New Roman" w:hAnsi="Times New Roman" w:cs="Times New Roman"/>
          <w:bCs/>
        </w:rPr>
        <w:tab/>
        <w:t>Date:</w:t>
      </w:r>
      <w:r>
        <w:rPr>
          <w:rFonts w:ascii="Times New Roman" w:hAnsi="Times New Roman" w:cs="Times New Roman"/>
          <w:bCs/>
        </w:rPr>
        <w:t xml:space="preserve"> </w:t>
      </w:r>
      <w:r w:rsidRPr="00223129">
        <w:rPr>
          <w:rFonts w:ascii="Times New Roman" w:hAnsi="Times New Roman" w:cs="Times New Roman"/>
          <w:bCs/>
        </w:rPr>
        <w:t>………………………….</w:t>
      </w:r>
    </w:p>
    <w:p w14:paraId="159CFB78" w14:textId="77777777" w:rsidR="00952401" w:rsidRDefault="00952401" w:rsidP="00952401">
      <w:pPr>
        <w:spacing w:line="276" w:lineRule="auto"/>
        <w:jc w:val="both"/>
        <w:rPr>
          <w:rFonts w:ascii="Times New Roman" w:hAnsi="Times New Roman" w:cs="Times New Roman"/>
          <w:bCs/>
        </w:rPr>
      </w:pPr>
    </w:p>
    <w:p w14:paraId="4267DFA5" w14:textId="77777777" w:rsidR="00952401" w:rsidRDefault="00952401" w:rsidP="00952401">
      <w:pPr>
        <w:spacing w:line="276" w:lineRule="auto"/>
        <w:jc w:val="both"/>
        <w:rPr>
          <w:rFonts w:ascii="Times New Roman" w:hAnsi="Times New Roman" w:cs="Times New Roman"/>
          <w:bCs/>
        </w:rPr>
      </w:pPr>
      <w:r w:rsidRPr="00223129">
        <w:rPr>
          <w:rFonts w:ascii="Times New Roman" w:hAnsi="Times New Roman" w:cs="Times New Roman"/>
          <w:bCs/>
        </w:rPr>
        <w:t>Name of the Respondent:</w:t>
      </w:r>
    </w:p>
    <w:p w14:paraId="25FB9E80" w14:textId="77777777" w:rsidR="00952401" w:rsidRPr="00223129" w:rsidRDefault="00952401" w:rsidP="00952401">
      <w:pPr>
        <w:spacing w:line="276" w:lineRule="auto"/>
        <w:jc w:val="both"/>
        <w:rPr>
          <w:rFonts w:ascii="Times New Roman" w:hAnsi="Times New Roman" w:cs="Times New Roman"/>
          <w:bCs/>
        </w:rPr>
      </w:pPr>
      <w:r w:rsidRPr="00223129">
        <w:rPr>
          <w:rFonts w:ascii="Times New Roman" w:hAnsi="Times New Roman" w:cs="Times New Roman"/>
          <w:bCs/>
        </w:rPr>
        <w:t xml:space="preserve"> ……………………………………………………………………………………</w:t>
      </w:r>
    </w:p>
    <w:p w14:paraId="40FC5B02" w14:textId="77777777" w:rsidR="00952401" w:rsidRPr="00223129" w:rsidRDefault="00952401" w:rsidP="00952401">
      <w:pPr>
        <w:spacing w:line="276" w:lineRule="auto"/>
        <w:jc w:val="both"/>
        <w:rPr>
          <w:rFonts w:ascii="Times New Roman" w:hAnsi="Times New Roman" w:cs="Times New Roman"/>
          <w:bCs/>
        </w:rPr>
      </w:pPr>
    </w:p>
    <w:p w14:paraId="2C3C32A5" w14:textId="48A6E091" w:rsidR="00952401" w:rsidRPr="00952401" w:rsidRDefault="00952401" w:rsidP="00952401">
      <w:pPr>
        <w:spacing w:line="288" w:lineRule="auto"/>
        <w:jc w:val="both"/>
        <w:rPr>
          <w:rFonts w:ascii="Times New Roman" w:hAnsi="Times New Roman" w:cs="Times New Roman"/>
          <w:b/>
          <w:bCs/>
        </w:rPr>
      </w:pPr>
      <w:r w:rsidRPr="00223129">
        <w:rPr>
          <w:rFonts w:ascii="Times New Roman" w:hAnsi="Times New Roman" w:cs="Times New Roman"/>
        </w:rPr>
        <w:t xml:space="preserve">We, a group of young researchers, are conducting </w:t>
      </w:r>
      <w:r>
        <w:rPr>
          <w:rFonts w:ascii="Times New Roman" w:hAnsi="Times New Roman" w:cs="Times New Roman"/>
        </w:rPr>
        <w:t>research</w:t>
      </w:r>
      <w:r>
        <w:rPr>
          <w:rFonts w:ascii="Times New Roman" w:hAnsi="Times New Roman" w:cs="Times New Roman"/>
        </w:rPr>
        <w:t xml:space="preserve"> </w:t>
      </w:r>
      <w:r w:rsidRPr="00EC6FE5">
        <w:rPr>
          <w:rFonts w:ascii="Times New Roman" w:hAnsi="Times New Roman" w:cs="Times New Roman"/>
        </w:rPr>
        <w:t xml:space="preserve">on </w:t>
      </w:r>
      <w:r>
        <w:rPr>
          <w:rFonts w:ascii="Times New Roman" w:hAnsi="Times New Roman" w:cs="Times New Roman"/>
        </w:rPr>
        <w:t xml:space="preserve">the </w:t>
      </w:r>
      <w:r w:rsidRPr="00CC5BFB">
        <w:rPr>
          <w:rFonts w:ascii="Times New Roman" w:hAnsi="Times New Roman" w:cs="Times New Roman"/>
          <w:b/>
          <w:bCs/>
        </w:rPr>
        <w:t>“</w:t>
      </w:r>
      <w:r w:rsidRPr="00952401">
        <w:rPr>
          <w:rFonts w:ascii="Times New Roman" w:hAnsi="Times New Roman" w:cs="Times New Roman"/>
          <w:b/>
          <w:bCs/>
        </w:rPr>
        <w:t>Acceptance of Human Papillomavirus (HPV) vaccine among the parents of eligible daughters (9-15 years) in Bangladesh: a nationwide study using Health Belief Model</w:t>
      </w:r>
      <w:r>
        <w:rPr>
          <w:rFonts w:ascii="Times New Roman" w:hAnsi="Times New Roman" w:cs="Times New Roman"/>
          <w:b/>
          <w:bCs/>
        </w:rPr>
        <w:t>.</w:t>
      </w:r>
      <w:r w:rsidRPr="00CC5BFB">
        <w:rPr>
          <w:rFonts w:ascii="Times New Roman" w:hAnsi="Times New Roman" w:cs="Times New Roman"/>
          <w:b/>
          <w:bCs/>
        </w:rPr>
        <w:t>”</w:t>
      </w:r>
      <w:r>
        <w:rPr>
          <w:rFonts w:ascii="Times New Roman" w:hAnsi="Times New Roman" w:cs="Times New Roman"/>
        </w:rPr>
        <w:t xml:space="preserve"> </w:t>
      </w:r>
      <w:r w:rsidRPr="00223129">
        <w:rPr>
          <w:rFonts w:ascii="Times New Roman" w:hAnsi="Times New Roman" w:cs="Times New Roman"/>
        </w:rPr>
        <w:t xml:space="preserve">Dr. Md. </w:t>
      </w:r>
      <w:proofErr w:type="spellStart"/>
      <w:r w:rsidRPr="00223129">
        <w:rPr>
          <w:rFonts w:ascii="Times New Roman" w:hAnsi="Times New Roman" w:cs="Times New Roman"/>
        </w:rPr>
        <w:t>Delwer</w:t>
      </w:r>
      <w:proofErr w:type="spellEnd"/>
      <w:r w:rsidRPr="00223129">
        <w:rPr>
          <w:rFonts w:ascii="Times New Roman" w:hAnsi="Times New Roman" w:cs="Times New Roman"/>
        </w:rPr>
        <w:t xml:space="preserve"> Hossain </w:t>
      </w:r>
      <w:proofErr w:type="spellStart"/>
      <w:r w:rsidRPr="00223129">
        <w:rPr>
          <w:rFonts w:ascii="Times New Roman" w:hAnsi="Times New Roman" w:cs="Times New Roman"/>
        </w:rPr>
        <w:t>Hawlader</w:t>
      </w:r>
      <w:proofErr w:type="spellEnd"/>
      <w:r w:rsidRPr="00223129">
        <w:rPr>
          <w:rFonts w:ascii="Times New Roman" w:hAnsi="Times New Roman" w:cs="Times New Roman"/>
        </w:rPr>
        <w:t xml:space="preserve">, Associate Professor </w:t>
      </w:r>
      <w:r>
        <w:rPr>
          <w:rFonts w:ascii="Times New Roman" w:hAnsi="Times New Roman" w:cs="Times New Roman"/>
        </w:rPr>
        <w:t>and Chairman</w:t>
      </w:r>
      <w:r w:rsidRPr="00223129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at </w:t>
      </w:r>
      <w:r w:rsidRPr="00223129">
        <w:rPr>
          <w:rFonts w:ascii="Times New Roman" w:hAnsi="Times New Roman" w:cs="Times New Roman"/>
        </w:rPr>
        <w:t xml:space="preserve">North South University, is supervising this study. If you have any questions about this study, please contact Dr. Md. </w:t>
      </w:r>
      <w:proofErr w:type="spellStart"/>
      <w:r w:rsidRPr="00223129">
        <w:rPr>
          <w:rFonts w:ascii="Times New Roman" w:hAnsi="Times New Roman" w:cs="Times New Roman"/>
        </w:rPr>
        <w:t>Delwer</w:t>
      </w:r>
      <w:proofErr w:type="spellEnd"/>
      <w:r w:rsidRPr="00223129">
        <w:rPr>
          <w:rFonts w:ascii="Times New Roman" w:hAnsi="Times New Roman" w:cs="Times New Roman"/>
        </w:rPr>
        <w:t xml:space="preserve"> Hossain </w:t>
      </w:r>
      <w:proofErr w:type="spellStart"/>
      <w:r w:rsidRPr="00223129">
        <w:rPr>
          <w:rFonts w:ascii="Times New Roman" w:hAnsi="Times New Roman" w:cs="Times New Roman"/>
        </w:rPr>
        <w:t>Hawlader</w:t>
      </w:r>
      <w:proofErr w:type="spellEnd"/>
      <w:r w:rsidRPr="00223129">
        <w:rPr>
          <w:rFonts w:ascii="Times New Roman" w:hAnsi="Times New Roman" w:cs="Times New Roman"/>
        </w:rPr>
        <w:t xml:space="preserve"> at </w:t>
      </w:r>
      <w:hyperlink r:id="rId7" w:history="1">
        <w:r w:rsidRPr="00884A16">
          <w:rPr>
            <w:rStyle w:val="Hyperlink"/>
            <w:rFonts w:ascii="Times New Roman" w:hAnsi="Times New Roman" w:cs="Times New Roman"/>
          </w:rPr>
          <w:t>mohammad.hawlader@northsouth.edu</w:t>
        </w:r>
      </w:hyperlink>
      <w:r>
        <w:rPr>
          <w:rFonts w:ascii="Times New Roman" w:hAnsi="Times New Roman" w:cs="Times New Roman"/>
        </w:rPr>
        <w:t>.</w:t>
      </w:r>
    </w:p>
    <w:p w14:paraId="1C6FB265" w14:textId="77777777" w:rsidR="00952401" w:rsidRPr="00223129" w:rsidRDefault="00952401" w:rsidP="00952401">
      <w:pPr>
        <w:spacing w:line="288" w:lineRule="auto"/>
        <w:jc w:val="both"/>
        <w:rPr>
          <w:rFonts w:ascii="Times New Roman" w:hAnsi="Times New Roman" w:cs="Times New Roman"/>
        </w:rPr>
      </w:pPr>
    </w:p>
    <w:p w14:paraId="041B86FD" w14:textId="77777777" w:rsidR="00952401" w:rsidRDefault="00952401" w:rsidP="00952401">
      <w:pPr>
        <w:spacing w:line="288" w:lineRule="auto"/>
        <w:jc w:val="both"/>
        <w:rPr>
          <w:rFonts w:ascii="Times New Roman" w:hAnsi="Times New Roman" w:cs="Times New Roman"/>
          <w:bCs/>
        </w:rPr>
      </w:pPr>
      <w:r w:rsidRPr="00CC5BFB">
        <w:rPr>
          <w:rFonts w:ascii="Times New Roman" w:hAnsi="Times New Roman" w:cs="Times New Roman"/>
          <w:bCs/>
        </w:rPr>
        <w:t>As a part of this study, your participation would</w:t>
      </w:r>
      <w:r>
        <w:rPr>
          <w:rFonts w:ascii="Times New Roman" w:hAnsi="Times New Roman" w:cs="Times New Roman"/>
          <w:bCs/>
        </w:rPr>
        <w:t xml:space="preserve"> </w:t>
      </w:r>
      <w:r w:rsidRPr="00CC5BFB">
        <w:rPr>
          <w:rFonts w:ascii="Times New Roman" w:hAnsi="Times New Roman" w:cs="Times New Roman"/>
          <w:bCs/>
        </w:rPr>
        <w:t>be highly appreciated and would contribute a lot to this research study. You will be</w:t>
      </w:r>
      <w:r>
        <w:rPr>
          <w:rFonts w:ascii="Times New Roman" w:hAnsi="Times New Roman" w:cs="Times New Roman"/>
          <w:bCs/>
        </w:rPr>
        <w:t xml:space="preserve"> </w:t>
      </w:r>
      <w:r w:rsidRPr="00CC5BFB">
        <w:rPr>
          <w:rFonts w:ascii="Times New Roman" w:hAnsi="Times New Roman" w:cs="Times New Roman"/>
          <w:bCs/>
        </w:rPr>
        <w:t>asked to answer several questions. Your identity will not be disclosed and will be kept</w:t>
      </w:r>
      <w:r>
        <w:rPr>
          <w:rFonts w:ascii="Times New Roman" w:hAnsi="Times New Roman" w:cs="Times New Roman"/>
          <w:bCs/>
        </w:rPr>
        <w:t xml:space="preserve"> </w:t>
      </w:r>
      <w:r w:rsidRPr="00CC5BFB">
        <w:rPr>
          <w:rFonts w:ascii="Times New Roman" w:hAnsi="Times New Roman" w:cs="Times New Roman"/>
          <w:bCs/>
        </w:rPr>
        <w:t>confidential.</w:t>
      </w:r>
      <w:r>
        <w:rPr>
          <w:rFonts w:ascii="Times New Roman" w:hAnsi="Times New Roman" w:cs="Times New Roman"/>
          <w:bCs/>
        </w:rPr>
        <w:t xml:space="preserve"> </w:t>
      </w:r>
    </w:p>
    <w:p w14:paraId="2F165787" w14:textId="77777777" w:rsidR="00952401" w:rsidRDefault="00952401" w:rsidP="00952401">
      <w:pPr>
        <w:spacing w:line="288" w:lineRule="auto"/>
        <w:jc w:val="both"/>
        <w:rPr>
          <w:rFonts w:ascii="Times New Roman" w:hAnsi="Times New Roman" w:cs="Times New Roman"/>
          <w:bCs/>
        </w:rPr>
      </w:pPr>
    </w:p>
    <w:p w14:paraId="072891B1" w14:textId="77777777" w:rsidR="00952401" w:rsidRDefault="00952401" w:rsidP="00952401">
      <w:pPr>
        <w:spacing w:line="288" w:lineRule="auto"/>
        <w:jc w:val="both"/>
        <w:rPr>
          <w:rFonts w:ascii="Times New Roman" w:hAnsi="Times New Roman" w:cs="Times New Roman"/>
          <w:bCs/>
        </w:rPr>
      </w:pPr>
      <w:r w:rsidRPr="00CC5BFB">
        <w:rPr>
          <w:rFonts w:ascii="Times New Roman" w:hAnsi="Times New Roman" w:cs="Times New Roman"/>
          <w:bCs/>
        </w:rPr>
        <w:t>Your participation in this study will not involve any inconvenience or risks. If any</w:t>
      </w:r>
      <w:r>
        <w:rPr>
          <w:rFonts w:ascii="Times New Roman" w:hAnsi="Times New Roman" w:cs="Times New Roman"/>
          <w:bCs/>
        </w:rPr>
        <w:t xml:space="preserve"> </w:t>
      </w:r>
      <w:r w:rsidRPr="00CC5BFB">
        <w:rPr>
          <w:rFonts w:ascii="Times New Roman" w:hAnsi="Times New Roman" w:cs="Times New Roman"/>
          <w:bCs/>
        </w:rPr>
        <w:t xml:space="preserve">question asked to you during the study </w:t>
      </w:r>
      <w:r>
        <w:rPr>
          <w:rFonts w:ascii="Times New Roman" w:hAnsi="Times New Roman" w:cs="Times New Roman"/>
          <w:bCs/>
        </w:rPr>
        <w:t>poses</w:t>
      </w:r>
      <w:r w:rsidRPr="00CC5BFB">
        <w:rPr>
          <w:rFonts w:ascii="Times New Roman" w:hAnsi="Times New Roman" w:cs="Times New Roman"/>
          <w:bCs/>
        </w:rPr>
        <w:t xml:space="preserve"> embarrassment or discomfort, you are</w:t>
      </w:r>
      <w:r>
        <w:rPr>
          <w:rFonts w:ascii="Times New Roman" w:hAnsi="Times New Roman" w:cs="Times New Roman"/>
          <w:bCs/>
        </w:rPr>
        <w:t xml:space="preserve"> </w:t>
      </w:r>
      <w:r w:rsidRPr="00CC5BFB">
        <w:rPr>
          <w:rFonts w:ascii="Times New Roman" w:hAnsi="Times New Roman" w:cs="Times New Roman"/>
          <w:bCs/>
        </w:rPr>
        <w:t>free to refuse to answer those questions. Your participation is voluntary. Refusal to</w:t>
      </w:r>
      <w:r>
        <w:rPr>
          <w:rFonts w:ascii="Times New Roman" w:hAnsi="Times New Roman" w:cs="Times New Roman"/>
          <w:bCs/>
        </w:rPr>
        <w:t xml:space="preserve"> </w:t>
      </w:r>
      <w:r w:rsidRPr="00CC5BFB">
        <w:rPr>
          <w:rFonts w:ascii="Times New Roman" w:hAnsi="Times New Roman" w:cs="Times New Roman"/>
          <w:bCs/>
        </w:rPr>
        <w:t>participate or withdrawal of your consent or discontinuing participation in the study</w:t>
      </w:r>
      <w:r>
        <w:rPr>
          <w:rFonts w:ascii="Times New Roman" w:hAnsi="Times New Roman" w:cs="Times New Roman"/>
          <w:bCs/>
        </w:rPr>
        <w:t xml:space="preserve"> </w:t>
      </w:r>
      <w:r w:rsidRPr="00CC5BFB">
        <w:rPr>
          <w:rFonts w:ascii="Times New Roman" w:hAnsi="Times New Roman" w:cs="Times New Roman"/>
          <w:bCs/>
        </w:rPr>
        <w:t>will not result in any penalty or loss of benefits. The results of this study will be</w:t>
      </w:r>
      <w:r>
        <w:rPr>
          <w:rFonts w:ascii="Times New Roman" w:hAnsi="Times New Roman" w:cs="Times New Roman"/>
          <w:bCs/>
        </w:rPr>
        <w:t xml:space="preserve"> </w:t>
      </w:r>
      <w:r w:rsidRPr="00CC5BFB">
        <w:rPr>
          <w:rFonts w:ascii="Times New Roman" w:hAnsi="Times New Roman" w:cs="Times New Roman"/>
          <w:bCs/>
        </w:rPr>
        <w:t>presented anonymously.</w:t>
      </w:r>
      <w:r>
        <w:rPr>
          <w:rFonts w:ascii="Times New Roman" w:hAnsi="Times New Roman" w:cs="Times New Roman"/>
          <w:bCs/>
        </w:rPr>
        <w:t xml:space="preserve"> </w:t>
      </w:r>
    </w:p>
    <w:p w14:paraId="3A69D6E4" w14:textId="77777777" w:rsidR="00952401" w:rsidRDefault="00952401" w:rsidP="00952401">
      <w:pPr>
        <w:spacing w:line="288" w:lineRule="auto"/>
        <w:jc w:val="both"/>
        <w:rPr>
          <w:rFonts w:ascii="Times New Roman" w:hAnsi="Times New Roman" w:cs="Times New Roman"/>
          <w:bCs/>
        </w:rPr>
      </w:pPr>
    </w:p>
    <w:p w14:paraId="0965CD63" w14:textId="77777777" w:rsidR="00952401" w:rsidRPr="00223129" w:rsidRDefault="00952401" w:rsidP="00952401">
      <w:pPr>
        <w:spacing w:line="288" w:lineRule="auto"/>
        <w:jc w:val="both"/>
        <w:rPr>
          <w:rFonts w:ascii="Times New Roman" w:hAnsi="Times New Roman" w:cs="Times New Roman"/>
          <w:bCs/>
        </w:rPr>
      </w:pPr>
      <w:r w:rsidRPr="00CC5BFB">
        <w:rPr>
          <w:rFonts w:ascii="Times New Roman" w:hAnsi="Times New Roman" w:cs="Times New Roman"/>
          <w:bCs/>
        </w:rPr>
        <w:t>North South University has reviewed and approved the procedures of this study. If</w:t>
      </w:r>
      <w:r>
        <w:rPr>
          <w:rFonts w:ascii="Times New Roman" w:hAnsi="Times New Roman" w:cs="Times New Roman"/>
          <w:bCs/>
        </w:rPr>
        <w:t xml:space="preserve"> </w:t>
      </w:r>
      <w:r w:rsidRPr="00CC5BFB">
        <w:rPr>
          <w:rFonts w:ascii="Times New Roman" w:hAnsi="Times New Roman" w:cs="Times New Roman"/>
          <w:bCs/>
        </w:rPr>
        <w:t>you have any questions about this study, you should feel free to ask now or anytime</w:t>
      </w:r>
      <w:r>
        <w:rPr>
          <w:rFonts w:ascii="Times New Roman" w:hAnsi="Times New Roman" w:cs="Times New Roman"/>
          <w:bCs/>
        </w:rPr>
        <w:t xml:space="preserve"> </w:t>
      </w:r>
      <w:r w:rsidRPr="00CC5BFB">
        <w:rPr>
          <w:rFonts w:ascii="Times New Roman" w:hAnsi="Times New Roman" w:cs="Times New Roman"/>
          <w:bCs/>
        </w:rPr>
        <w:t>throughout the study. If you</w:t>
      </w:r>
      <w:r>
        <w:rPr>
          <w:rFonts w:ascii="Times New Roman" w:hAnsi="Times New Roman" w:cs="Times New Roman"/>
          <w:bCs/>
        </w:rPr>
        <w:t xml:space="preserve"> </w:t>
      </w:r>
      <w:r w:rsidRPr="00CC5BFB">
        <w:rPr>
          <w:rFonts w:ascii="Times New Roman" w:hAnsi="Times New Roman" w:cs="Times New Roman"/>
          <w:bCs/>
        </w:rPr>
        <w:t>have understood the nature of the study and have agreed</w:t>
      </w:r>
      <w:r>
        <w:rPr>
          <w:rFonts w:ascii="Times New Roman" w:hAnsi="Times New Roman" w:cs="Times New Roman"/>
          <w:bCs/>
        </w:rPr>
        <w:t xml:space="preserve"> </w:t>
      </w:r>
      <w:r w:rsidRPr="00CC5BFB">
        <w:rPr>
          <w:rFonts w:ascii="Times New Roman" w:hAnsi="Times New Roman" w:cs="Times New Roman"/>
          <w:bCs/>
        </w:rPr>
        <w:t>to participate, please sign in the place, indicated below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9" w:type="dxa"/>
          <w:bottom w:w="29" w:type="dxa"/>
        </w:tblCellMar>
        <w:tblLook w:val="04A0" w:firstRow="1" w:lastRow="0" w:firstColumn="1" w:lastColumn="0" w:noHBand="0" w:noVBand="1"/>
      </w:tblPr>
      <w:tblGrid>
        <w:gridCol w:w="4699"/>
        <w:gridCol w:w="4661"/>
      </w:tblGrid>
      <w:tr w:rsidR="00952401" w:rsidRPr="00223129" w14:paraId="2C9D8270" w14:textId="77777777" w:rsidTr="0002133D">
        <w:tc>
          <w:tcPr>
            <w:tcW w:w="2510" w:type="pct"/>
            <w:hideMark/>
          </w:tcPr>
          <w:p w14:paraId="2184F94D" w14:textId="77777777" w:rsidR="00952401" w:rsidRPr="00223129" w:rsidRDefault="00952401" w:rsidP="0002133D">
            <w:pPr>
              <w:spacing w:after="160" w:line="288" w:lineRule="auto"/>
              <w:jc w:val="both"/>
              <w:rPr>
                <w:rFonts w:ascii="Times New Roman" w:hAnsi="Times New Roman" w:cs="Times New Roman"/>
                <w:bCs/>
              </w:rPr>
            </w:pPr>
          </w:p>
          <w:p w14:paraId="055CCA81" w14:textId="77777777" w:rsidR="00952401" w:rsidRPr="00223129" w:rsidRDefault="00952401" w:rsidP="0002133D">
            <w:pPr>
              <w:spacing w:after="160" w:line="288" w:lineRule="auto"/>
              <w:jc w:val="both"/>
              <w:rPr>
                <w:rFonts w:ascii="Times New Roman" w:hAnsi="Times New Roman" w:cs="Times New Roman"/>
                <w:bCs/>
              </w:rPr>
            </w:pPr>
          </w:p>
          <w:p w14:paraId="53D16DEF" w14:textId="77777777" w:rsidR="00952401" w:rsidRPr="00223129" w:rsidRDefault="00952401" w:rsidP="0002133D">
            <w:pPr>
              <w:spacing w:after="160" w:line="288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223129">
              <w:rPr>
                <w:rFonts w:ascii="Times New Roman" w:hAnsi="Times New Roman" w:cs="Times New Roman"/>
                <w:bCs/>
              </w:rPr>
              <w:t>…………………….….…..……………..</w:t>
            </w:r>
          </w:p>
        </w:tc>
        <w:tc>
          <w:tcPr>
            <w:tcW w:w="2490" w:type="pct"/>
            <w:vAlign w:val="center"/>
            <w:hideMark/>
          </w:tcPr>
          <w:p w14:paraId="24735712" w14:textId="77777777" w:rsidR="00952401" w:rsidRPr="00223129" w:rsidRDefault="00952401" w:rsidP="0002133D">
            <w:pPr>
              <w:spacing w:after="160" w:line="288" w:lineRule="auto"/>
              <w:jc w:val="right"/>
              <w:rPr>
                <w:rFonts w:ascii="Times New Roman" w:hAnsi="Times New Roman" w:cs="Times New Roman"/>
                <w:bCs/>
              </w:rPr>
            </w:pPr>
          </w:p>
          <w:p w14:paraId="77E020EE" w14:textId="77777777" w:rsidR="00952401" w:rsidRPr="00223129" w:rsidRDefault="00952401" w:rsidP="0002133D">
            <w:pPr>
              <w:spacing w:after="160" w:line="288" w:lineRule="auto"/>
              <w:jc w:val="right"/>
              <w:rPr>
                <w:rFonts w:ascii="Times New Roman" w:hAnsi="Times New Roman" w:cs="Times New Roman"/>
                <w:bCs/>
              </w:rPr>
            </w:pPr>
          </w:p>
          <w:p w14:paraId="6C5C5108" w14:textId="77777777" w:rsidR="00952401" w:rsidRPr="00223129" w:rsidRDefault="00952401" w:rsidP="0002133D">
            <w:pPr>
              <w:spacing w:after="160" w:line="288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223129">
              <w:rPr>
                <w:rFonts w:ascii="Times New Roman" w:hAnsi="Times New Roman" w:cs="Times New Roman"/>
                <w:bCs/>
              </w:rPr>
              <w:t>……….….…..…………………………..</w:t>
            </w:r>
          </w:p>
        </w:tc>
      </w:tr>
      <w:tr w:rsidR="00952401" w:rsidRPr="00223129" w14:paraId="75A595BD" w14:textId="77777777" w:rsidTr="0002133D">
        <w:tc>
          <w:tcPr>
            <w:tcW w:w="2510" w:type="pct"/>
            <w:hideMark/>
          </w:tcPr>
          <w:p w14:paraId="31A1D722" w14:textId="77777777" w:rsidR="00952401" w:rsidRPr="00223129" w:rsidRDefault="00952401" w:rsidP="0002133D">
            <w:pPr>
              <w:spacing w:after="160" w:line="288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223129">
              <w:rPr>
                <w:rFonts w:ascii="Times New Roman" w:hAnsi="Times New Roman" w:cs="Times New Roman"/>
                <w:bCs/>
              </w:rPr>
              <w:t>Investigator’s Signature &amp;Date</w:t>
            </w:r>
          </w:p>
        </w:tc>
        <w:tc>
          <w:tcPr>
            <w:tcW w:w="2490" w:type="pct"/>
            <w:vAlign w:val="center"/>
            <w:hideMark/>
          </w:tcPr>
          <w:p w14:paraId="28C70207" w14:textId="77777777" w:rsidR="00952401" w:rsidRPr="00223129" w:rsidRDefault="00952401" w:rsidP="0002133D">
            <w:pPr>
              <w:spacing w:after="160" w:line="288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23129">
              <w:rPr>
                <w:rFonts w:ascii="Times New Roman" w:hAnsi="Times New Roman" w:cs="Times New Roman"/>
                <w:bCs/>
              </w:rPr>
              <w:t>Participant’s Signature &amp;Date</w:t>
            </w:r>
          </w:p>
        </w:tc>
      </w:tr>
    </w:tbl>
    <w:p w14:paraId="7B34B437" w14:textId="77777777" w:rsidR="00952401" w:rsidRDefault="00952401" w:rsidP="00DD2819">
      <w:pPr>
        <w:spacing w:line="276" w:lineRule="auto"/>
        <w:ind w:left="720" w:hanging="360"/>
        <w:jc w:val="both"/>
      </w:pPr>
    </w:p>
    <w:p w14:paraId="3BCDF06A" w14:textId="77777777" w:rsidR="00952401" w:rsidRDefault="00952401" w:rsidP="00DD2819">
      <w:pPr>
        <w:spacing w:line="276" w:lineRule="auto"/>
        <w:ind w:left="720" w:hanging="360"/>
        <w:jc w:val="both"/>
      </w:pPr>
    </w:p>
    <w:p w14:paraId="48735712" w14:textId="77777777" w:rsidR="00952401" w:rsidRDefault="00952401" w:rsidP="00DD2819">
      <w:pPr>
        <w:spacing w:line="276" w:lineRule="auto"/>
        <w:ind w:left="720" w:hanging="360"/>
        <w:jc w:val="both"/>
      </w:pPr>
    </w:p>
    <w:p w14:paraId="735CAB88" w14:textId="60C64B89" w:rsidR="00952401" w:rsidRPr="00952401" w:rsidRDefault="00952401" w:rsidP="00952401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  <w:r w:rsidRPr="00952401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>APPENDIX-</w:t>
      </w:r>
      <w:r>
        <w:rPr>
          <w:rFonts w:ascii="Times New Roman" w:eastAsia="Times New Roman" w:hAnsi="Times New Roman" w:cs="Times New Roman"/>
          <w:b/>
          <w:bCs/>
          <w:color w:val="000000"/>
        </w:rPr>
        <w:t>B</w:t>
      </w:r>
    </w:p>
    <w:p w14:paraId="292C80FC" w14:textId="6680F57F" w:rsidR="00A001B0" w:rsidRPr="00952401" w:rsidRDefault="00A001B0" w:rsidP="00952401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2B5CFEAB" w14:textId="77777777" w:rsidR="00A001B0" w:rsidRPr="003F2BD1" w:rsidRDefault="00A001B0" w:rsidP="00A001B0">
      <w:pPr>
        <w:jc w:val="center"/>
        <w:rPr>
          <w:rFonts w:ascii="Times New Roman" w:hAnsi="Times New Roman" w:cs="Times New Roman"/>
          <w:b/>
        </w:rPr>
      </w:pPr>
      <w:r w:rsidRPr="003F2BD1">
        <w:rPr>
          <w:rFonts w:ascii="Times New Roman" w:hAnsi="Times New Roman" w:cs="Times New Roman"/>
          <w:b/>
        </w:rPr>
        <w:t>Questionnaire</w:t>
      </w:r>
    </w:p>
    <w:p w14:paraId="29A2A5A9" w14:textId="77777777" w:rsidR="00A001B0" w:rsidRDefault="00A001B0" w:rsidP="00A001B0">
      <w:pPr>
        <w:jc w:val="center"/>
        <w:rPr>
          <w:rFonts w:ascii="Times New Roman" w:hAnsi="Times New Roman" w:cs="Times New Roman"/>
          <w:b/>
        </w:rPr>
      </w:pPr>
      <w:r w:rsidRPr="003F2BD1">
        <w:rPr>
          <w:rFonts w:ascii="Times New Roman" w:hAnsi="Times New Roman" w:cs="Times New Roman"/>
          <w:b/>
        </w:rPr>
        <w:t>NORTH SOUTH UNIVERSITY</w:t>
      </w:r>
    </w:p>
    <w:p w14:paraId="5FBA1F6E" w14:textId="77777777" w:rsidR="00A001B0" w:rsidRDefault="00A001B0" w:rsidP="00A001B0">
      <w:pPr>
        <w:jc w:val="both"/>
        <w:rPr>
          <w:rFonts w:ascii="Times New Roman" w:hAnsi="Times New Roman" w:cs="Times New Roman"/>
          <w:b/>
        </w:rPr>
      </w:pPr>
    </w:p>
    <w:p w14:paraId="3629775B" w14:textId="6CFDFF46" w:rsidR="00952401" w:rsidRPr="00952401" w:rsidRDefault="00952401" w:rsidP="00BD3A6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</w:rPr>
        <w:t>Study</w:t>
      </w:r>
      <w:r w:rsidR="00A001B0">
        <w:rPr>
          <w:rFonts w:ascii="Times New Roman" w:hAnsi="Times New Roman" w:cs="Times New Roman"/>
          <w:b/>
        </w:rPr>
        <w:t xml:space="preserve"> </w:t>
      </w:r>
      <w:r w:rsidR="00A001B0" w:rsidRPr="00223129">
        <w:rPr>
          <w:rFonts w:ascii="Times New Roman" w:hAnsi="Times New Roman" w:cs="Times New Roman"/>
          <w:b/>
        </w:rPr>
        <w:t>Title</w:t>
      </w:r>
      <w:r w:rsidR="00A001B0">
        <w:rPr>
          <w:rFonts w:ascii="Times New Roman" w:hAnsi="Times New Roman" w:cs="Times New Roman"/>
          <w:b/>
        </w:rPr>
        <w:t xml:space="preserve">: </w:t>
      </w:r>
      <w:r w:rsidRPr="00952401">
        <w:rPr>
          <w:rFonts w:ascii="Times New Roman" w:hAnsi="Times New Roman" w:cs="Times New Roman"/>
        </w:rPr>
        <w:t>Acceptance of Human Papillomavirus (HPV) vaccine among the parents of eligible daughters (9-15 years) in Bangladesh: a nationwide study using Health Belief Model</w:t>
      </w:r>
    </w:p>
    <w:p w14:paraId="5A0262EC" w14:textId="6FD4BB7E" w:rsidR="004C0B73" w:rsidRPr="00223129" w:rsidRDefault="004C0B73" w:rsidP="00A001B0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10080" w:type="dxa"/>
        <w:tblInd w:w="198" w:type="dxa"/>
        <w:tblLook w:val="04A0" w:firstRow="1" w:lastRow="0" w:firstColumn="1" w:lastColumn="0" w:noHBand="0" w:noVBand="1"/>
      </w:tblPr>
      <w:tblGrid>
        <w:gridCol w:w="3757"/>
        <w:gridCol w:w="6323"/>
      </w:tblGrid>
      <w:tr w:rsidR="00A001B0" w:rsidRPr="00F024C3" w14:paraId="24B0EDC9" w14:textId="77777777" w:rsidTr="00A1356F">
        <w:trPr>
          <w:trHeight w:val="413"/>
        </w:trPr>
        <w:tc>
          <w:tcPr>
            <w:tcW w:w="3757" w:type="dxa"/>
            <w:vAlign w:val="center"/>
          </w:tcPr>
          <w:p w14:paraId="18FEAE95" w14:textId="77777777" w:rsidR="00A001B0" w:rsidRPr="00F024C3" w:rsidRDefault="00A001B0" w:rsidP="00A1356F">
            <w:pPr>
              <w:spacing w:before="12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0.1: </w:t>
            </w:r>
            <w:r w:rsidRPr="00F024C3">
              <w:rPr>
                <w:rFonts w:ascii="Times New Roman" w:hAnsi="Times New Roman" w:cs="Times New Roman"/>
                <w:sz w:val="23"/>
                <w:szCs w:val="23"/>
              </w:rPr>
              <w:t xml:space="preserve"> ID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no.</w:t>
            </w:r>
          </w:p>
        </w:tc>
        <w:tc>
          <w:tcPr>
            <w:tcW w:w="6323" w:type="dxa"/>
            <w:vAlign w:val="center"/>
          </w:tcPr>
          <w:p w14:paraId="7D7C4D5D" w14:textId="77777777" w:rsidR="00A001B0" w:rsidRPr="00F024C3" w:rsidRDefault="00A001B0" w:rsidP="00A1356F">
            <w:pPr>
              <w:spacing w:before="12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A001B0" w:rsidRPr="00F024C3" w14:paraId="6988E768" w14:textId="77777777" w:rsidTr="00A1356F">
        <w:trPr>
          <w:trHeight w:val="238"/>
        </w:trPr>
        <w:tc>
          <w:tcPr>
            <w:tcW w:w="3757" w:type="dxa"/>
            <w:vAlign w:val="center"/>
          </w:tcPr>
          <w:p w14:paraId="329EFB62" w14:textId="77777777" w:rsidR="00A001B0" w:rsidRDefault="00A001B0" w:rsidP="00A1356F">
            <w:pPr>
              <w:spacing w:before="12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2: Name of the participant</w:t>
            </w:r>
          </w:p>
        </w:tc>
        <w:tc>
          <w:tcPr>
            <w:tcW w:w="6323" w:type="dxa"/>
            <w:vAlign w:val="center"/>
          </w:tcPr>
          <w:p w14:paraId="181E9D65" w14:textId="77777777" w:rsidR="00A001B0" w:rsidRPr="00F024C3" w:rsidRDefault="00A001B0" w:rsidP="00A1356F">
            <w:pPr>
              <w:spacing w:before="12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A001B0" w:rsidRPr="00F024C3" w14:paraId="336EA5BF" w14:textId="77777777" w:rsidTr="00A1356F">
        <w:trPr>
          <w:trHeight w:val="450"/>
        </w:trPr>
        <w:tc>
          <w:tcPr>
            <w:tcW w:w="3757" w:type="dxa"/>
            <w:vAlign w:val="center"/>
          </w:tcPr>
          <w:p w14:paraId="44227811" w14:textId="77777777" w:rsidR="00A001B0" w:rsidRPr="00CE212E" w:rsidRDefault="00A001B0" w:rsidP="00A1356F">
            <w:pPr>
              <w:spacing w:before="12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0.3: </w:t>
            </w:r>
            <w:r w:rsidRPr="00CE212E">
              <w:rPr>
                <w:rFonts w:ascii="Times New Roman" w:hAnsi="Times New Roman" w:cs="Times New Roman"/>
                <w:sz w:val="23"/>
                <w:szCs w:val="23"/>
              </w:rPr>
              <w:t>Date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of interview</w:t>
            </w:r>
          </w:p>
        </w:tc>
        <w:tc>
          <w:tcPr>
            <w:tcW w:w="6323" w:type="dxa"/>
            <w:vAlign w:val="center"/>
          </w:tcPr>
          <w:p w14:paraId="7965049B" w14:textId="77777777" w:rsidR="00A001B0" w:rsidRPr="00F024C3" w:rsidRDefault="00A001B0" w:rsidP="00A1356F">
            <w:pPr>
              <w:spacing w:before="12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</w:tbl>
    <w:p w14:paraId="36D9588B" w14:textId="77777777" w:rsidR="00A001B0" w:rsidRDefault="00A001B0" w:rsidP="00A001B0">
      <w:pPr>
        <w:spacing w:before="120"/>
        <w:rPr>
          <w:rFonts w:ascii="Times New Roman" w:hAnsi="Times New Roman" w:cs="Times New Roman"/>
          <w:b/>
          <w:sz w:val="23"/>
          <w:szCs w:val="23"/>
        </w:rPr>
      </w:pPr>
    </w:p>
    <w:p w14:paraId="4B26A343" w14:textId="77777777" w:rsidR="00A001B0" w:rsidRDefault="00A001B0" w:rsidP="00DD2819">
      <w:pPr>
        <w:pStyle w:val="ListParagraph"/>
        <w:numPr>
          <w:ilvl w:val="0"/>
          <w:numId w:val="2"/>
        </w:numPr>
        <w:spacing w:before="120" w:after="160"/>
        <w:rPr>
          <w:rFonts w:ascii="Times New Roman" w:hAnsi="Times New Roman" w:cs="Times New Roman"/>
          <w:b/>
          <w:sz w:val="23"/>
          <w:szCs w:val="23"/>
        </w:rPr>
      </w:pPr>
      <w:r>
        <w:rPr>
          <w:rFonts w:ascii="Times New Roman" w:hAnsi="Times New Roman" w:cs="Times New Roman"/>
          <w:b/>
          <w:sz w:val="23"/>
          <w:szCs w:val="23"/>
        </w:rPr>
        <w:t>Socio-demographic</w:t>
      </w:r>
      <w:r w:rsidRPr="00AC2056">
        <w:rPr>
          <w:rFonts w:ascii="Times New Roman" w:hAnsi="Times New Roman" w:cs="Times New Roman"/>
          <w:b/>
          <w:sz w:val="23"/>
          <w:szCs w:val="23"/>
        </w:rPr>
        <w:t xml:space="preserve"> information</w:t>
      </w:r>
    </w:p>
    <w:p w14:paraId="24522838" w14:textId="77777777" w:rsidR="00A001B0" w:rsidRDefault="00A001B0" w:rsidP="00A001B0">
      <w:pPr>
        <w:pStyle w:val="ListParagraph"/>
        <w:spacing w:before="120"/>
        <w:rPr>
          <w:rFonts w:ascii="Times New Roman" w:hAnsi="Times New Roman" w:cs="Times New Roman"/>
          <w:b/>
          <w:sz w:val="23"/>
          <w:szCs w:val="23"/>
        </w:rPr>
      </w:pPr>
    </w:p>
    <w:tbl>
      <w:tblPr>
        <w:tblStyle w:val="TableGrid"/>
        <w:tblW w:w="10080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4634"/>
        <w:gridCol w:w="5446"/>
      </w:tblGrid>
      <w:tr w:rsidR="00A001B0" w:rsidRPr="0054565B" w14:paraId="1E614355" w14:textId="77777777" w:rsidTr="00A1356F">
        <w:trPr>
          <w:trHeight w:val="701"/>
        </w:trPr>
        <w:tc>
          <w:tcPr>
            <w:tcW w:w="4634" w:type="dxa"/>
          </w:tcPr>
          <w:p w14:paraId="7EDDAEE0" w14:textId="77777777" w:rsidR="00A001B0" w:rsidRPr="00B540E0" w:rsidRDefault="00A001B0" w:rsidP="00DD2819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bCs/>
              </w:rPr>
            </w:pPr>
            <w:r w:rsidRPr="00B540E0">
              <w:rPr>
                <w:rFonts w:ascii="Times New Roman" w:hAnsi="Times New Roman" w:cs="Times New Roman"/>
                <w:bCs/>
              </w:rPr>
              <w:t>You are the girl</w:t>
            </w:r>
            <w:r>
              <w:rPr>
                <w:rFonts w:ascii="Times New Roman" w:hAnsi="Times New Roman" w:cs="Times New Roman"/>
                <w:bCs/>
              </w:rPr>
              <w:t>’</w:t>
            </w:r>
            <w:r w:rsidRPr="00B540E0"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5446" w:type="dxa"/>
            <w:shd w:val="clear" w:color="auto" w:fill="auto"/>
          </w:tcPr>
          <w:p w14:paraId="198AD2F8" w14:textId="77777777" w:rsidR="00A001B0" w:rsidRPr="00AC071D" w:rsidRDefault="00A001B0" w:rsidP="00DD281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Cs/>
              </w:rPr>
            </w:pPr>
            <w:r w:rsidRPr="00AC071D">
              <w:rPr>
                <w:rFonts w:ascii="Times New Roman" w:hAnsi="Times New Roman" w:cs="Times New Roman"/>
                <w:bCs/>
              </w:rPr>
              <w:t>Mother</w:t>
            </w:r>
          </w:p>
          <w:p w14:paraId="7DCC36DA" w14:textId="77777777" w:rsidR="00A001B0" w:rsidRPr="00AC071D" w:rsidRDefault="00A001B0" w:rsidP="00DD281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Cs/>
              </w:rPr>
            </w:pPr>
            <w:r w:rsidRPr="00AC071D">
              <w:rPr>
                <w:rFonts w:ascii="Times New Roman" w:hAnsi="Times New Roman" w:cs="Times New Roman"/>
                <w:bCs/>
              </w:rPr>
              <w:t>Father</w:t>
            </w:r>
          </w:p>
        </w:tc>
      </w:tr>
      <w:tr w:rsidR="00A001B0" w:rsidRPr="0054565B" w14:paraId="6FBDC07C" w14:textId="77777777" w:rsidTr="00A1356F">
        <w:trPr>
          <w:trHeight w:val="557"/>
        </w:trPr>
        <w:tc>
          <w:tcPr>
            <w:tcW w:w="4634" w:type="dxa"/>
          </w:tcPr>
          <w:p w14:paraId="1460CA5B" w14:textId="77777777" w:rsidR="00A001B0" w:rsidRPr="00B540E0" w:rsidRDefault="00A001B0" w:rsidP="00DD2819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bCs/>
              </w:rPr>
            </w:pPr>
            <w:r w:rsidRPr="00B540E0">
              <w:rPr>
                <w:rFonts w:ascii="Times New Roman" w:hAnsi="Times New Roman" w:cs="Times New Roman"/>
                <w:bCs/>
              </w:rPr>
              <w:t>Your age (In years)</w:t>
            </w:r>
          </w:p>
        </w:tc>
        <w:tc>
          <w:tcPr>
            <w:tcW w:w="5446" w:type="dxa"/>
          </w:tcPr>
          <w:p w14:paraId="603FBA8E" w14:textId="77777777" w:rsidR="00A001B0" w:rsidRPr="00AC071D" w:rsidRDefault="00A001B0" w:rsidP="00A1356F">
            <w:pPr>
              <w:rPr>
                <w:rFonts w:ascii="Times New Roman" w:hAnsi="Times New Roman" w:cs="Times New Roman"/>
                <w:bCs/>
              </w:rPr>
            </w:pPr>
          </w:p>
          <w:p w14:paraId="07E4CDF4" w14:textId="77777777" w:rsidR="00A001B0" w:rsidRPr="00AC071D" w:rsidRDefault="00A001B0" w:rsidP="00A1356F">
            <w:pPr>
              <w:rPr>
                <w:rFonts w:ascii="Times New Roman" w:hAnsi="Times New Roman" w:cs="Times New Roman"/>
                <w:bCs/>
              </w:rPr>
            </w:pPr>
            <w:r w:rsidRPr="00AC071D">
              <w:rPr>
                <w:rFonts w:ascii="Times New Roman" w:hAnsi="Times New Roman" w:cs="Times New Roman"/>
                <w:bCs/>
              </w:rPr>
              <w:t>……………………..</w:t>
            </w:r>
          </w:p>
        </w:tc>
      </w:tr>
      <w:tr w:rsidR="00A001B0" w:rsidRPr="0054565B" w14:paraId="70C72958" w14:textId="77777777" w:rsidTr="00A1356F">
        <w:tc>
          <w:tcPr>
            <w:tcW w:w="4634" w:type="dxa"/>
          </w:tcPr>
          <w:p w14:paraId="5D8E53C0" w14:textId="77777777" w:rsidR="00A001B0" w:rsidRPr="00B540E0" w:rsidRDefault="00A001B0" w:rsidP="00DD2819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bCs/>
              </w:rPr>
            </w:pPr>
            <w:r w:rsidRPr="00B540E0">
              <w:rPr>
                <w:rFonts w:ascii="Times New Roman" w:hAnsi="Times New Roman" w:cs="Times New Roman"/>
                <w:bCs/>
              </w:rPr>
              <w:t>Current marital status</w:t>
            </w:r>
          </w:p>
        </w:tc>
        <w:tc>
          <w:tcPr>
            <w:tcW w:w="5446" w:type="dxa"/>
          </w:tcPr>
          <w:p w14:paraId="382FCC96" w14:textId="77777777" w:rsidR="00A001B0" w:rsidRPr="00AC071D" w:rsidRDefault="00A001B0" w:rsidP="00DD281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Cs/>
              </w:rPr>
            </w:pPr>
            <w:r w:rsidRPr="00AC071D">
              <w:rPr>
                <w:rFonts w:ascii="Times New Roman" w:hAnsi="Times New Roman" w:cs="Times New Roman"/>
                <w:bCs/>
              </w:rPr>
              <w:t xml:space="preserve">Living with </w:t>
            </w:r>
            <w:r>
              <w:rPr>
                <w:rFonts w:ascii="Times New Roman" w:hAnsi="Times New Roman" w:cs="Times New Roman"/>
                <w:bCs/>
              </w:rPr>
              <w:t xml:space="preserve">a </w:t>
            </w:r>
            <w:r w:rsidRPr="00AC071D">
              <w:rPr>
                <w:rFonts w:ascii="Times New Roman" w:hAnsi="Times New Roman" w:cs="Times New Roman"/>
                <w:bCs/>
              </w:rPr>
              <w:t xml:space="preserve">spouse </w:t>
            </w:r>
          </w:p>
          <w:p w14:paraId="1CC8562F" w14:textId="77777777" w:rsidR="00A001B0" w:rsidRPr="00AC071D" w:rsidRDefault="00A001B0" w:rsidP="00DD281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Cs/>
              </w:rPr>
            </w:pPr>
            <w:r w:rsidRPr="00AC071D">
              <w:rPr>
                <w:rFonts w:ascii="Times New Roman" w:hAnsi="Times New Roman" w:cs="Times New Roman"/>
                <w:bCs/>
              </w:rPr>
              <w:t xml:space="preserve">Living without </w:t>
            </w:r>
            <w:r>
              <w:rPr>
                <w:rFonts w:ascii="Times New Roman" w:hAnsi="Times New Roman" w:cs="Times New Roman"/>
                <w:bCs/>
              </w:rPr>
              <w:t xml:space="preserve">a </w:t>
            </w:r>
            <w:r w:rsidRPr="00AC071D">
              <w:rPr>
                <w:rFonts w:ascii="Times New Roman" w:hAnsi="Times New Roman" w:cs="Times New Roman"/>
                <w:bCs/>
              </w:rPr>
              <w:t>spouse</w:t>
            </w:r>
          </w:p>
          <w:p w14:paraId="4C9F0BAF" w14:textId="77777777" w:rsidR="00A001B0" w:rsidRPr="00AC071D" w:rsidRDefault="00A001B0" w:rsidP="00DD281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Cs/>
              </w:rPr>
            </w:pPr>
            <w:r w:rsidRPr="00AC071D">
              <w:rPr>
                <w:rFonts w:ascii="Times New Roman" w:hAnsi="Times New Roman" w:cs="Times New Roman"/>
                <w:bCs/>
              </w:rPr>
              <w:t>Divorced</w:t>
            </w:r>
          </w:p>
          <w:p w14:paraId="0C9024C6" w14:textId="77777777" w:rsidR="00A001B0" w:rsidRPr="00AC071D" w:rsidRDefault="00A001B0" w:rsidP="00DD281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Cs/>
              </w:rPr>
            </w:pPr>
            <w:r w:rsidRPr="00AC071D">
              <w:rPr>
                <w:rFonts w:ascii="Times New Roman" w:hAnsi="Times New Roman" w:cs="Times New Roman"/>
                <w:bCs/>
              </w:rPr>
              <w:t>Separated</w:t>
            </w:r>
          </w:p>
          <w:p w14:paraId="10DF7E7F" w14:textId="77777777" w:rsidR="00A001B0" w:rsidRPr="00AC071D" w:rsidRDefault="00A001B0" w:rsidP="00DD281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Cs/>
              </w:rPr>
            </w:pPr>
            <w:r w:rsidRPr="00AC071D">
              <w:rPr>
                <w:rFonts w:ascii="Times New Roman" w:hAnsi="Times New Roman" w:cs="Times New Roman"/>
                <w:bCs/>
              </w:rPr>
              <w:t>Widowed</w:t>
            </w:r>
          </w:p>
          <w:p w14:paraId="69049B50" w14:textId="77777777" w:rsidR="00A001B0" w:rsidRPr="00AC071D" w:rsidRDefault="00A001B0" w:rsidP="00DD281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Cs/>
              </w:rPr>
            </w:pPr>
            <w:r w:rsidRPr="00AC071D">
              <w:rPr>
                <w:rFonts w:ascii="Times New Roman" w:hAnsi="Times New Roman" w:cs="Times New Roman"/>
                <w:bCs/>
              </w:rPr>
              <w:t>Prefer not to say</w:t>
            </w:r>
          </w:p>
        </w:tc>
      </w:tr>
      <w:tr w:rsidR="00A001B0" w:rsidRPr="0054565B" w14:paraId="7E49A4E4" w14:textId="77777777" w:rsidTr="00A1356F">
        <w:tc>
          <w:tcPr>
            <w:tcW w:w="4634" w:type="dxa"/>
          </w:tcPr>
          <w:p w14:paraId="238A1AA5" w14:textId="77777777" w:rsidR="00A001B0" w:rsidRPr="00B540E0" w:rsidRDefault="00A001B0" w:rsidP="00DD2819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bCs/>
              </w:rPr>
            </w:pPr>
            <w:r w:rsidRPr="00B540E0">
              <w:rPr>
                <w:rFonts w:ascii="Times New Roman" w:hAnsi="Times New Roman" w:cs="Times New Roman"/>
                <w:bCs/>
              </w:rPr>
              <w:t>Religion</w:t>
            </w:r>
          </w:p>
        </w:tc>
        <w:tc>
          <w:tcPr>
            <w:tcW w:w="5446" w:type="dxa"/>
          </w:tcPr>
          <w:p w14:paraId="042CE138" w14:textId="77777777" w:rsidR="00A001B0" w:rsidRPr="00AC071D" w:rsidRDefault="00A001B0" w:rsidP="00DD281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Cs/>
              </w:rPr>
            </w:pPr>
            <w:r w:rsidRPr="00AC071D">
              <w:rPr>
                <w:rFonts w:ascii="Times New Roman" w:hAnsi="Times New Roman" w:cs="Times New Roman"/>
                <w:bCs/>
              </w:rPr>
              <w:t>Muslim</w:t>
            </w:r>
          </w:p>
          <w:p w14:paraId="48C8DA70" w14:textId="77777777" w:rsidR="00A001B0" w:rsidRPr="00AC071D" w:rsidRDefault="00A001B0" w:rsidP="00DD281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Cs/>
              </w:rPr>
            </w:pPr>
            <w:r w:rsidRPr="00AC071D">
              <w:rPr>
                <w:rFonts w:ascii="Times New Roman" w:hAnsi="Times New Roman" w:cs="Times New Roman"/>
                <w:bCs/>
              </w:rPr>
              <w:t>Hindu</w:t>
            </w:r>
          </w:p>
          <w:p w14:paraId="5C70E443" w14:textId="77777777" w:rsidR="00A001B0" w:rsidRPr="00AC071D" w:rsidRDefault="00A001B0" w:rsidP="00DD2819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Christian</w:t>
            </w:r>
          </w:p>
          <w:p w14:paraId="71F1B58E" w14:textId="77777777" w:rsidR="00A001B0" w:rsidRPr="00AC071D" w:rsidRDefault="00A001B0" w:rsidP="00DD2819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Buddhist</w:t>
            </w:r>
          </w:p>
          <w:p w14:paraId="60CEF2E8" w14:textId="77777777" w:rsidR="00A001B0" w:rsidRPr="00AC071D" w:rsidRDefault="00A001B0" w:rsidP="00DD2819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Others</w:t>
            </w:r>
          </w:p>
        </w:tc>
      </w:tr>
      <w:tr w:rsidR="00A001B0" w:rsidRPr="0054565B" w14:paraId="4B74BA2F" w14:textId="77777777" w:rsidTr="00A1356F">
        <w:tc>
          <w:tcPr>
            <w:tcW w:w="4634" w:type="dxa"/>
          </w:tcPr>
          <w:p w14:paraId="6A47AD45" w14:textId="77777777" w:rsidR="00A001B0" w:rsidRPr="00B540E0" w:rsidRDefault="00A001B0" w:rsidP="00DD2819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bCs/>
              </w:rPr>
            </w:pPr>
            <w:r w:rsidRPr="00B540E0">
              <w:rPr>
                <w:rFonts w:ascii="Times New Roman" w:hAnsi="Times New Roman" w:cs="Times New Roman"/>
                <w:bCs/>
              </w:rPr>
              <w:t>Place of residence</w:t>
            </w:r>
          </w:p>
        </w:tc>
        <w:tc>
          <w:tcPr>
            <w:tcW w:w="5446" w:type="dxa"/>
          </w:tcPr>
          <w:p w14:paraId="5ACF2660" w14:textId="77777777" w:rsidR="00A001B0" w:rsidRPr="00AC071D" w:rsidRDefault="00A001B0" w:rsidP="00DD281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bCs/>
              </w:rPr>
            </w:pPr>
            <w:r w:rsidRPr="00AC071D">
              <w:rPr>
                <w:rFonts w:ascii="Times New Roman" w:hAnsi="Times New Roman" w:cs="Times New Roman"/>
                <w:bCs/>
              </w:rPr>
              <w:t>Rural</w:t>
            </w:r>
          </w:p>
          <w:p w14:paraId="580029CF" w14:textId="77777777" w:rsidR="00A001B0" w:rsidRPr="00AC071D" w:rsidRDefault="00A001B0" w:rsidP="00DD281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bCs/>
              </w:rPr>
            </w:pPr>
            <w:r w:rsidRPr="00AC071D">
              <w:rPr>
                <w:rFonts w:ascii="Times New Roman" w:hAnsi="Times New Roman" w:cs="Times New Roman"/>
                <w:bCs/>
              </w:rPr>
              <w:t>Semiurban</w:t>
            </w:r>
          </w:p>
          <w:p w14:paraId="1950CA7C" w14:textId="77777777" w:rsidR="00A001B0" w:rsidRPr="00AC071D" w:rsidRDefault="00A001B0" w:rsidP="00DD281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bCs/>
              </w:rPr>
            </w:pPr>
            <w:r w:rsidRPr="00AC071D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A001B0" w:rsidRPr="0054565B" w14:paraId="6E28DA81" w14:textId="77777777" w:rsidTr="00A1356F">
        <w:trPr>
          <w:trHeight w:val="746"/>
        </w:trPr>
        <w:tc>
          <w:tcPr>
            <w:tcW w:w="4634" w:type="dxa"/>
          </w:tcPr>
          <w:p w14:paraId="58176D52" w14:textId="77777777" w:rsidR="00A001B0" w:rsidRPr="00B540E0" w:rsidRDefault="00A001B0" w:rsidP="00DD2819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bCs/>
              </w:rPr>
            </w:pPr>
            <w:r w:rsidRPr="00B540E0">
              <w:rPr>
                <w:rFonts w:ascii="Times New Roman" w:hAnsi="Times New Roman" w:cs="Times New Roman"/>
              </w:rPr>
              <w:t>Educational Status (In completed years)</w:t>
            </w:r>
          </w:p>
          <w:p w14:paraId="15C9D13C" w14:textId="77777777" w:rsidR="00A001B0" w:rsidRPr="00AC071D" w:rsidRDefault="00A001B0" w:rsidP="00A135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6" w:type="dxa"/>
          </w:tcPr>
          <w:p w14:paraId="7A6CBA98" w14:textId="77777777" w:rsidR="00A001B0" w:rsidRPr="00AC071D" w:rsidRDefault="00A001B0" w:rsidP="00A1356F">
            <w:pPr>
              <w:pStyle w:val="ListParagraph"/>
              <w:rPr>
                <w:rFonts w:ascii="Times New Roman" w:hAnsi="Times New Roman" w:cs="Times New Roman"/>
                <w:bCs/>
              </w:rPr>
            </w:pPr>
          </w:p>
          <w:p w14:paraId="383F4438" w14:textId="77777777" w:rsidR="00A001B0" w:rsidRPr="00AC071D" w:rsidRDefault="00A001B0" w:rsidP="00A1356F">
            <w:pPr>
              <w:rPr>
                <w:rFonts w:ascii="Times New Roman" w:hAnsi="Times New Roman" w:cs="Times New Roman"/>
                <w:bCs/>
              </w:rPr>
            </w:pPr>
            <w:r w:rsidRPr="00AC071D">
              <w:rPr>
                <w:rFonts w:ascii="Times New Roman" w:hAnsi="Times New Roman" w:cs="Times New Roman"/>
                <w:bCs/>
              </w:rPr>
              <w:t>………………</w:t>
            </w:r>
            <w:r>
              <w:rPr>
                <w:rFonts w:ascii="Times New Roman" w:hAnsi="Times New Roman" w:cs="Times New Roman"/>
                <w:bCs/>
              </w:rPr>
              <w:t>…………</w:t>
            </w:r>
          </w:p>
        </w:tc>
      </w:tr>
      <w:tr w:rsidR="00A001B0" w:rsidRPr="0054565B" w14:paraId="7C95EB3F" w14:textId="77777777" w:rsidTr="00A1356F">
        <w:trPr>
          <w:trHeight w:val="737"/>
        </w:trPr>
        <w:tc>
          <w:tcPr>
            <w:tcW w:w="4634" w:type="dxa"/>
          </w:tcPr>
          <w:p w14:paraId="30536F9D" w14:textId="77777777" w:rsidR="00A001B0" w:rsidRPr="00B540E0" w:rsidRDefault="00A001B0" w:rsidP="00DD2819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bCs/>
              </w:rPr>
            </w:pPr>
            <w:r w:rsidRPr="00B540E0">
              <w:rPr>
                <w:rFonts w:ascii="Times New Roman" w:hAnsi="Times New Roman" w:cs="Times New Roman"/>
              </w:rPr>
              <w:t xml:space="preserve">Educational Status of your spouse (In completed years) </w:t>
            </w:r>
          </w:p>
        </w:tc>
        <w:tc>
          <w:tcPr>
            <w:tcW w:w="5446" w:type="dxa"/>
          </w:tcPr>
          <w:p w14:paraId="0BEDB17B" w14:textId="77777777" w:rsidR="00A001B0" w:rsidRPr="00AC071D" w:rsidRDefault="00A001B0" w:rsidP="00A1356F">
            <w:pPr>
              <w:rPr>
                <w:rFonts w:ascii="Times New Roman" w:hAnsi="Times New Roman" w:cs="Times New Roman"/>
              </w:rPr>
            </w:pPr>
          </w:p>
          <w:p w14:paraId="38BE6E30" w14:textId="77777777" w:rsidR="00A001B0" w:rsidRPr="00AC071D" w:rsidRDefault="00A001B0" w:rsidP="00A1356F">
            <w:p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…………………………</w:t>
            </w:r>
          </w:p>
        </w:tc>
      </w:tr>
      <w:tr w:rsidR="00A001B0" w:rsidRPr="0054565B" w14:paraId="578FFE27" w14:textId="77777777" w:rsidTr="00A1356F">
        <w:tc>
          <w:tcPr>
            <w:tcW w:w="4634" w:type="dxa"/>
          </w:tcPr>
          <w:p w14:paraId="1E6EB87D" w14:textId="77777777" w:rsidR="00A001B0" w:rsidRPr="00B540E0" w:rsidRDefault="00A001B0" w:rsidP="00DD2819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bCs/>
              </w:rPr>
            </w:pPr>
            <w:r w:rsidRPr="00B540E0">
              <w:rPr>
                <w:rFonts w:ascii="Times New Roman" w:hAnsi="Times New Roman" w:cs="Times New Roman"/>
              </w:rPr>
              <w:t>Current Occupation</w:t>
            </w:r>
          </w:p>
        </w:tc>
        <w:tc>
          <w:tcPr>
            <w:tcW w:w="5446" w:type="dxa"/>
          </w:tcPr>
          <w:p w14:paraId="18A85CC5" w14:textId="77777777" w:rsidR="00A001B0" w:rsidRPr="00AC071D" w:rsidRDefault="00A001B0" w:rsidP="00DD281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Private job</w:t>
            </w:r>
          </w:p>
          <w:p w14:paraId="0DFB9E60" w14:textId="77777777" w:rsidR="00A001B0" w:rsidRPr="00AC071D" w:rsidRDefault="00A001B0" w:rsidP="00DD281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Government job</w:t>
            </w:r>
          </w:p>
          <w:p w14:paraId="08F7942E" w14:textId="77777777" w:rsidR="00A001B0" w:rsidRPr="00AC071D" w:rsidRDefault="00A001B0" w:rsidP="00DD281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Business person</w:t>
            </w:r>
          </w:p>
          <w:p w14:paraId="1CFC713E" w14:textId="77777777" w:rsidR="00A001B0" w:rsidRPr="00AC071D" w:rsidRDefault="00A001B0" w:rsidP="00DD281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Housewife</w:t>
            </w:r>
          </w:p>
          <w:p w14:paraId="1B912AC5" w14:textId="77777777" w:rsidR="00A001B0" w:rsidRPr="00AC071D" w:rsidRDefault="00A001B0" w:rsidP="00DD281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Student</w:t>
            </w:r>
          </w:p>
          <w:p w14:paraId="2B2299D7" w14:textId="77777777" w:rsidR="00A001B0" w:rsidRPr="00AC071D" w:rsidRDefault="00A001B0" w:rsidP="00DD281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Agriculture</w:t>
            </w:r>
          </w:p>
          <w:p w14:paraId="69749183" w14:textId="77777777" w:rsidR="00A001B0" w:rsidRDefault="00A001B0" w:rsidP="00DD281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Other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F1BCB">
              <w:rPr>
                <w:rFonts w:ascii="Times New Roman" w:hAnsi="Times New Roman" w:cs="Times New Roman"/>
              </w:rPr>
              <w:t>(specify)</w:t>
            </w:r>
            <w:r>
              <w:rPr>
                <w:rFonts w:ascii="Times New Roman" w:hAnsi="Times New Roman" w:cs="Times New Roman"/>
              </w:rPr>
              <w:t>………………………</w:t>
            </w:r>
          </w:p>
          <w:p w14:paraId="37FF4893" w14:textId="77777777" w:rsidR="00A001B0" w:rsidRPr="008F1BCB" w:rsidRDefault="00A001B0" w:rsidP="00A1356F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A001B0" w:rsidRPr="0054565B" w14:paraId="249D7A5C" w14:textId="77777777" w:rsidTr="00A1356F">
        <w:tc>
          <w:tcPr>
            <w:tcW w:w="4634" w:type="dxa"/>
          </w:tcPr>
          <w:p w14:paraId="4A15F456" w14:textId="77777777" w:rsidR="00A001B0" w:rsidRPr="00B540E0" w:rsidRDefault="00A001B0" w:rsidP="00DD2819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bCs/>
              </w:rPr>
            </w:pPr>
            <w:r w:rsidRPr="00B540E0">
              <w:rPr>
                <w:rFonts w:ascii="Times New Roman" w:hAnsi="Times New Roman" w:cs="Times New Roman"/>
              </w:rPr>
              <w:t>Current occupation of your spouse</w:t>
            </w:r>
          </w:p>
        </w:tc>
        <w:tc>
          <w:tcPr>
            <w:tcW w:w="5446" w:type="dxa"/>
          </w:tcPr>
          <w:p w14:paraId="474B5CBC" w14:textId="77777777" w:rsidR="00A001B0" w:rsidRPr="00AC071D" w:rsidRDefault="00A001B0" w:rsidP="00DD281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Private job</w:t>
            </w:r>
          </w:p>
          <w:p w14:paraId="31317BCE" w14:textId="77777777" w:rsidR="00A001B0" w:rsidRPr="00AC071D" w:rsidRDefault="00A001B0" w:rsidP="00DD281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Government job</w:t>
            </w:r>
          </w:p>
          <w:p w14:paraId="526749B4" w14:textId="77777777" w:rsidR="00A001B0" w:rsidRPr="00AC071D" w:rsidRDefault="00A001B0" w:rsidP="00DD281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Business person</w:t>
            </w:r>
          </w:p>
          <w:p w14:paraId="5F835D40" w14:textId="77777777" w:rsidR="00A001B0" w:rsidRPr="00AC071D" w:rsidRDefault="00A001B0" w:rsidP="00DD281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Housewife</w:t>
            </w:r>
          </w:p>
          <w:p w14:paraId="4D9D3871" w14:textId="77777777" w:rsidR="00A001B0" w:rsidRPr="00AC071D" w:rsidRDefault="00A001B0" w:rsidP="00DD281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Student</w:t>
            </w:r>
          </w:p>
          <w:p w14:paraId="238B18E0" w14:textId="77777777" w:rsidR="00A001B0" w:rsidRPr="00AC071D" w:rsidRDefault="00A001B0" w:rsidP="00DD281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Agriculture</w:t>
            </w:r>
          </w:p>
          <w:p w14:paraId="2A460A57" w14:textId="77777777" w:rsidR="00A001B0" w:rsidRDefault="00A001B0" w:rsidP="00DD281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Other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F1BCB">
              <w:rPr>
                <w:rFonts w:ascii="Times New Roman" w:hAnsi="Times New Roman" w:cs="Times New Roman"/>
              </w:rPr>
              <w:t>(specify)</w:t>
            </w:r>
            <w:r>
              <w:rPr>
                <w:rFonts w:ascii="Times New Roman" w:hAnsi="Times New Roman" w:cs="Times New Roman"/>
              </w:rPr>
              <w:t>……………………………</w:t>
            </w:r>
          </w:p>
          <w:p w14:paraId="5C077196" w14:textId="77777777" w:rsidR="00A001B0" w:rsidRPr="008F1BCB" w:rsidRDefault="00A001B0" w:rsidP="00A1356F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A001B0" w:rsidRPr="0054565B" w14:paraId="08C08731" w14:textId="77777777" w:rsidTr="00A1356F">
        <w:tc>
          <w:tcPr>
            <w:tcW w:w="4634" w:type="dxa"/>
          </w:tcPr>
          <w:p w14:paraId="486BE05B" w14:textId="77777777" w:rsidR="00A001B0" w:rsidRPr="00B540E0" w:rsidRDefault="00A001B0" w:rsidP="00DD2819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bCs/>
              </w:rPr>
            </w:pPr>
            <w:r w:rsidRPr="00B540E0">
              <w:rPr>
                <w:rFonts w:ascii="Times New Roman" w:hAnsi="Times New Roman" w:cs="Times New Roman"/>
              </w:rPr>
              <w:t>Are you a health worker?</w:t>
            </w:r>
          </w:p>
        </w:tc>
        <w:tc>
          <w:tcPr>
            <w:tcW w:w="5446" w:type="dxa"/>
          </w:tcPr>
          <w:p w14:paraId="6D8AE117" w14:textId="77777777" w:rsidR="00A001B0" w:rsidRPr="00AC071D" w:rsidRDefault="00A001B0" w:rsidP="00DD2819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Yes</w:t>
            </w:r>
          </w:p>
          <w:p w14:paraId="03EA2DFD" w14:textId="77777777" w:rsidR="00A001B0" w:rsidRPr="00AC071D" w:rsidRDefault="00A001B0" w:rsidP="00DD2819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No</w:t>
            </w:r>
          </w:p>
          <w:p w14:paraId="49F2F57D" w14:textId="77777777" w:rsidR="00A001B0" w:rsidRPr="00AC071D" w:rsidRDefault="00A001B0" w:rsidP="00A1356F">
            <w:pPr>
              <w:rPr>
                <w:rFonts w:ascii="Times New Roman" w:hAnsi="Times New Roman" w:cs="Times New Roman"/>
              </w:rPr>
            </w:pPr>
          </w:p>
        </w:tc>
      </w:tr>
      <w:tr w:rsidR="00A001B0" w:rsidRPr="0054565B" w14:paraId="75B99FC7" w14:textId="77777777" w:rsidTr="00A1356F">
        <w:tc>
          <w:tcPr>
            <w:tcW w:w="4634" w:type="dxa"/>
          </w:tcPr>
          <w:p w14:paraId="5D0F20EA" w14:textId="77777777" w:rsidR="00A001B0" w:rsidRPr="00B540E0" w:rsidRDefault="00A001B0" w:rsidP="00DD2819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bCs/>
              </w:rPr>
            </w:pPr>
            <w:r w:rsidRPr="00B540E0">
              <w:rPr>
                <w:rFonts w:ascii="Times New Roman" w:hAnsi="Times New Roman" w:cs="Times New Roman"/>
              </w:rPr>
              <w:t>Monthly household income (Tk)</w:t>
            </w:r>
          </w:p>
        </w:tc>
        <w:tc>
          <w:tcPr>
            <w:tcW w:w="5446" w:type="dxa"/>
          </w:tcPr>
          <w:p w14:paraId="286EA11A" w14:textId="77777777" w:rsidR="00A001B0" w:rsidRPr="00AC071D" w:rsidRDefault="00A001B0" w:rsidP="00A1356F">
            <w:p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 xml:space="preserve"> </w:t>
            </w:r>
          </w:p>
          <w:p w14:paraId="37273218" w14:textId="77777777" w:rsidR="00A001B0" w:rsidRPr="00AC071D" w:rsidRDefault="00A001B0" w:rsidP="00A1356F">
            <w:pPr>
              <w:rPr>
                <w:rFonts w:ascii="Times New Roman" w:hAnsi="Times New Roman" w:cs="Times New Roman"/>
              </w:rPr>
            </w:pPr>
          </w:p>
        </w:tc>
      </w:tr>
      <w:tr w:rsidR="00A001B0" w:rsidRPr="0054565B" w14:paraId="70CE5B0E" w14:textId="77777777" w:rsidTr="00A1356F">
        <w:tc>
          <w:tcPr>
            <w:tcW w:w="4634" w:type="dxa"/>
          </w:tcPr>
          <w:p w14:paraId="6D33860F" w14:textId="77777777" w:rsidR="00A001B0" w:rsidRPr="00B540E0" w:rsidRDefault="00A001B0" w:rsidP="00DD2819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bCs/>
              </w:rPr>
            </w:pPr>
            <w:r w:rsidRPr="00B540E0">
              <w:rPr>
                <w:rFonts w:ascii="Times New Roman" w:hAnsi="Times New Roman" w:cs="Times New Roman"/>
              </w:rPr>
              <w:t>The number of household members</w:t>
            </w:r>
          </w:p>
        </w:tc>
        <w:tc>
          <w:tcPr>
            <w:tcW w:w="5446" w:type="dxa"/>
          </w:tcPr>
          <w:p w14:paraId="6CAAD586" w14:textId="77777777" w:rsidR="00A001B0" w:rsidRPr="00AC071D" w:rsidRDefault="00A001B0" w:rsidP="00A1356F">
            <w:pPr>
              <w:rPr>
                <w:rFonts w:ascii="Times New Roman" w:hAnsi="Times New Roman" w:cs="Times New Roman"/>
              </w:rPr>
            </w:pPr>
          </w:p>
        </w:tc>
      </w:tr>
      <w:tr w:rsidR="00A001B0" w:rsidRPr="0054565B" w14:paraId="69253A2F" w14:textId="77777777" w:rsidTr="00A1356F">
        <w:tc>
          <w:tcPr>
            <w:tcW w:w="4634" w:type="dxa"/>
          </w:tcPr>
          <w:p w14:paraId="37881F26" w14:textId="77777777" w:rsidR="00A001B0" w:rsidRPr="00B540E0" w:rsidRDefault="00A001B0" w:rsidP="00DD2819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bCs/>
              </w:rPr>
            </w:pPr>
            <w:r w:rsidRPr="00B540E0">
              <w:rPr>
                <w:rFonts w:ascii="Times New Roman" w:hAnsi="Times New Roman" w:cs="Times New Roman"/>
              </w:rPr>
              <w:t>The total number of children</w:t>
            </w:r>
          </w:p>
        </w:tc>
        <w:tc>
          <w:tcPr>
            <w:tcW w:w="5446" w:type="dxa"/>
          </w:tcPr>
          <w:p w14:paraId="7C1FC067" w14:textId="77777777" w:rsidR="00A001B0" w:rsidRPr="00AC071D" w:rsidRDefault="00A001B0" w:rsidP="00A1356F">
            <w:pPr>
              <w:rPr>
                <w:rFonts w:ascii="Times New Roman" w:hAnsi="Times New Roman" w:cs="Times New Roman"/>
              </w:rPr>
            </w:pPr>
          </w:p>
        </w:tc>
      </w:tr>
      <w:tr w:rsidR="00A001B0" w:rsidRPr="0054565B" w14:paraId="76308E4B" w14:textId="77777777" w:rsidTr="00A1356F">
        <w:trPr>
          <w:trHeight w:val="575"/>
        </w:trPr>
        <w:tc>
          <w:tcPr>
            <w:tcW w:w="4634" w:type="dxa"/>
          </w:tcPr>
          <w:p w14:paraId="54360633" w14:textId="77777777" w:rsidR="00A001B0" w:rsidRPr="00B540E0" w:rsidRDefault="00A001B0" w:rsidP="00DD2819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bCs/>
              </w:rPr>
            </w:pPr>
            <w:r w:rsidRPr="00B540E0">
              <w:rPr>
                <w:rFonts w:ascii="Times New Roman" w:hAnsi="Times New Roman" w:cs="Times New Roman"/>
              </w:rPr>
              <w:t>The number of daughters:</w:t>
            </w:r>
          </w:p>
        </w:tc>
        <w:tc>
          <w:tcPr>
            <w:tcW w:w="5446" w:type="dxa"/>
          </w:tcPr>
          <w:p w14:paraId="3798A64C" w14:textId="77777777" w:rsidR="00A001B0" w:rsidRPr="00AC071D" w:rsidRDefault="00A001B0" w:rsidP="00A1356F">
            <w:pPr>
              <w:rPr>
                <w:rFonts w:ascii="Times New Roman" w:hAnsi="Times New Roman" w:cs="Times New Roman"/>
              </w:rPr>
            </w:pPr>
          </w:p>
        </w:tc>
      </w:tr>
      <w:tr w:rsidR="00A001B0" w:rsidRPr="00462612" w14:paraId="52577A86" w14:textId="77777777" w:rsidTr="00A1356F">
        <w:trPr>
          <w:trHeight w:val="2825"/>
        </w:trPr>
        <w:tc>
          <w:tcPr>
            <w:tcW w:w="4634" w:type="dxa"/>
          </w:tcPr>
          <w:p w14:paraId="3FCFC789" w14:textId="77777777" w:rsidR="00A001B0" w:rsidRPr="00B540E0" w:rsidRDefault="00A001B0" w:rsidP="00DD2819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bCs/>
              </w:rPr>
            </w:pPr>
            <w:r w:rsidRPr="00B540E0">
              <w:rPr>
                <w:rFonts w:ascii="Times New Roman" w:hAnsi="Times New Roman" w:cs="Times New Roman"/>
              </w:rPr>
              <w:t xml:space="preserve">Age of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B540E0">
              <w:rPr>
                <w:rFonts w:ascii="Times New Roman" w:hAnsi="Times New Roman" w:cs="Times New Roman"/>
              </w:rPr>
              <w:t xml:space="preserve">daughter </w:t>
            </w:r>
          </w:p>
        </w:tc>
        <w:tc>
          <w:tcPr>
            <w:tcW w:w="5446" w:type="dxa"/>
          </w:tcPr>
          <w:p w14:paraId="2126A904" w14:textId="77777777" w:rsidR="00A001B0" w:rsidRPr="00AC071D" w:rsidRDefault="00A001B0" w:rsidP="00DD2819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Age of daughter no 1</w:t>
            </w:r>
            <w:r>
              <w:rPr>
                <w:rFonts w:ascii="Times New Roman" w:hAnsi="Times New Roman" w:cs="Times New Roman"/>
              </w:rPr>
              <w:t>:</w:t>
            </w:r>
          </w:p>
          <w:p w14:paraId="632EB48D" w14:textId="77777777" w:rsidR="00A001B0" w:rsidRPr="00AC071D" w:rsidRDefault="00A001B0" w:rsidP="00DD2819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Age of daughter no 2</w:t>
            </w:r>
            <w:r>
              <w:rPr>
                <w:rFonts w:ascii="Times New Roman" w:hAnsi="Times New Roman" w:cs="Times New Roman"/>
              </w:rPr>
              <w:t>:</w:t>
            </w:r>
          </w:p>
          <w:p w14:paraId="11D1649C" w14:textId="77777777" w:rsidR="00A001B0" w:rsidRPr="00AC071D" w:rsidRDefault="00A001B0" w:rsidP="00DD2819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Age of daughter no 3</w:t>
            </w:r>
            <w:r>
              <w:rPr>
                <w:rFonts w:ascii="Times New Roman" w:hAnsi="Times New Roman" w:cs="Times New Roman"/>
              </w:rPr>
              <w:t>:</w:t>
            </w:r>
          </w:p>
          <w:p w14:paraId="290D70EA" w14:textId="77777777" w:rsidR="00A001B0" w:rsidRPr="00AC071D" w:rsidRDefault="00A001B0" w:rsidP="00DD2819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Age of daughter no 4</w:t>
            </w:r>
            <w:r>
              <w:rPr>
                <w:rFonts w:ascii="Times New Roman" w:hAnsi="Times New Roman" w:cs="Times New Roman"/>
              </w:rPr>
              <w:t>:</w:t>
            </w:r>
          </w:p>
          <w:p w14:paraId="03B19C59" w14:textId="77777777" w:rsidR="00A001B0" w:rsidRPr="00AC071D" w:rsidRDefault="00A001B0" w:rsidP="00DD2819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Age of daughter no 5</w:t>
            </w:r>
            <w:r>
              <w:rPr>
                <w:rFonts w:ascii="Times New Roman" w:hAnsi="Times New Roman" w:cs="Times New Roman"/>
              </w:rPr>
              <w:t>:</w:t>
            </w:r>
          </w:p>
          <w:p w14:paraId="4FC7C5EB" w14:textId="77777777" w:rsidR="00A001B0" w:rsidRPr="00AC071D" w:rsidRDefault="00A001B0" w:rsidP="00DD2819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Age of daughter no 6</w:t>
            </w:r>
            <w:r>
              <w:rPr>
                <w:rFonts w:ascii="Times New Roman" w:hAnsi="Times New Roman" w:cs="Times New Roman"/>
              </w:rPr>
              <w:t>:</w:t>
            </w:r>
          </w:p>
          <w:p w14:paraId="3E009C11" w14:textId="77777777" w:rsidR="00A001B0" w:rsidRPr="00AC071D" w:rsidRDefault="00A001B0" w:rsidP="00DD2819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Age of daughter no 7</w:t>
            </w:r>
            <w:r>
              <w:rPr>
                <w:rFonts w:ascii="Times New Roman" w:hAnsi="Times New Roman" w:cs="Times New Roman"/>
              </w:rPr>
              <w:t>:</w:t>
            </w:r>
          </w:p>
          <w:p w14:paraId="38700DE5" w14:textId="77777777" w:rsidR="00A001B0" w:rsidRPr="00AC071D" w:rsidRDefault="00A001B0" w:rsidP="00DD2819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Age of daughter no 8</w:t>
            </w:r>
            <w:r>
              <w:rPr>
                <w:rFonts w:ascii="Times New Roman" w:hAnsi="Times New Roman" w:cs="Times New Roman"/>
              </w:rPr>
              <w:t>:</w:t>
            </w:r>
          </w:p>
          <w:p w14:paraId="3DD1DC3D" w14:textId="77777777" w:rsidR="00A001B0" w:rsidRPr="00AC071D" w:rsidRDefault="00A001B0" w:rsidP="00DD2819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Age of daughter no 9</w:t>
            </w:r>
            <w:r>
              <w:rPr>
                <w:rFonts w:ascii="Times New Roman" w:hAnsi="Times New Roman" w:cs="Times New Roman"/>
              </w:rPr>
              <w:t>:</w:t>
            </w:r>
          </w:p>
          <w:p w14:paraId="36FAE607" w14:textId="77777777" w:rsidR="00A001B0" w:rsidRPr="00AC071D" w:rsidRDefault="00A001B0" w:rsidP="00DD2819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Age of daughter no 10</w:t>
            </w:r>
            <w:r>
              <w:rPr>
                <w:rFonts w:ascii="Times New Roman" w:hAnsi="Times New Roman" w:cs="Times New Roman"/>
              </w:rPr>
              <w:t>:</w:t>
            </w:r>
          </w:p>
        </w:tc>
      </w:tr>
      <w:tr w:rsidR="00A001B0" w:rsidRPr="0054565B" w14:paraId="5FB680A2" w14:textId="77777777" w:rsidTr="00A1356F">
        <w:tc>
          <w:tcPr>
            <w:tcW w:w="4634" w:type="dxa"/>
          </w:tcPr>
          <w:p w14:paraId="01045AAC" w14:textId="77777777" w:rsidR="00A001B0" w:rsidRPr="00B540E0" w:rsidRDefault="00A001B0" w:rsidP="00DD2819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bCs/>
              </w:rPr>
            </w:pPr>
            <w:r w:rsidRPr="00B540E0">
              <w:rPr>
                <w:rFonts w:ascii="Times New Roman" w:hAnsi="Times New Roman" w:cs="Times New Roman"/>
              </w:rPr>
              <w:t>My daughter has received other recommended childhood vaccines</w:t>
            </w:r>
          </w:p>
        </w:tc>
        <w:tc>
          <w:tcPr>
            <w:tcW w:w="5446" w:type="dxa"/>
          </w:tcPr>
          <w:p w14:paraId="1F1732DB" w14:textId="77777777" w:rsidR="00A001B0" w:rsidRPr="00AC071D" w:rsidRDefault="00A001B0" w:rsidP="00DD2819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Yes all</w:t>
            </w:r>
          </w:p>
          <w:p w14:paraId="5806C224" w14:textId="77777777" w:rsidR="00A001B0" w:rsidRPr="00AC071D" w:rsidRDefault="00A001B0" w:rsidP="00DD2819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Yes some</w:t>
            </w:r>
          </w:p>
          <w:p w14:paraId="1652C878" w14:textId="77777777" w:rsidR="00A001B0" w:rsidRPr="00AC071D" w:rsidRDefault="00A001B0" w:rsidP="00DD281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No</w:t>
            </w:r>
          </w:p>
          <w:p w14:paraId="00E15640" w14:textId="77777777" w:rsidR="00A001B0" w:rsidRPr="00AC071D" w:rsidRDefault="00A001B0" w:rsidP="00DD281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Unsure</w:t>
            </w:r>
          </w:p>
        </w:tc>
      </w:tr>
      <w:tr w:rsidR="00A001B0" w:rsidRPr="0054565B" w14:paraId="35DCF1B6" w14:textId="77777777" w:rsidTr="00A1356F">
        <w:tc>
          <w:tcPr>
            <w:tcW w:w="4634" w:type="dxa"/>
          </w:tcPr>
          <w:p w14:paraId="7771A735" w14:textId="77777777" w:rsidR="00A001B0" w:rsidRPr="00B540E0" w:rsidRDefault="00A001B0" w:rsidP="00DD2819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bCs/>
              </w:rPr>
            </w:pPr>
            <w:r w:rsidRPr="00B540E0">
              <w:rPr>
                <w:rFonts w:ascii="Times New Roman" w:hAnsi="Times New Roman" w:cs="Times New Roman"/>
              </w:rPr>
              <w:t>Is your adolescent daughter currently studying?</w:t>
            </w:r>
          </w:p>
        </w:tc>
        <w:tc>
          <w:tcPr>
            <w:tcW w:w="5446" w:type="dxa"/>
          </w:tcPr>
          <w:p w14:paraId="5E28982F" w14:textId="77777777" w:rsidR="00A001B0" w:rsidRPr="00AC071D" w:rsidRDefault="00A001B0" w:rsidP="00DD281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Yes</w:t>
            </w:r>
          </w:p>
          <w:p w14:paraId="56632DB2" w14:textId="77777777" w:rsidR="00A001B0" w:rsidRPr="00AC071D" w:rsidRDefault="00A001B0" w:rsidP="00DD281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No</w:t>
            </w:r>
          </w:p>
        </w:tc>
      </w:tr>
      <w:tr w:rsidR="00A001B0" w:rsidRPr="0054565B" w14:paraId="52B91DB2" w14:textId="77777777" w:rsidTr="00A1356F">
        <w:trPr>
          <w:trHeight w:val="1070"/>
        </w:trPr>
        <w:tc>
          <w:tcPr>
            <w:tcW w:w="4634" w:type="dxa"/>
          </w:tcPr>
          <w:p w14:paraId="7831AA1B" w14:textId="77777777" w:rsidR="00A001B0" w:rsidRPr="00B540E0" w:rsidRDefault="00A001B0" w:rsidP="00DD2819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bCs/>
              </w:rPr>
            </w:pPr>
            <w:r w:rsidRPr="00B540E0">
              <w:rPr>
                <w:rFonts w:ascii="Times New Roman" w:hAnsi="Times New Roman" w:cs="Times New Roman"/>
              </w:rPr>
              <w:t>If Yes (1.17), what type of academic institution is it?</w:t>
            </w:r>
          </w:p>
        </w:tc>
        <w:tc>
          <w:tcPr>
            <w:tcW w:w="5446" w:type="dxa"/>
          </w:tcPr>
          <w:p w14:paraId="2457C998" w14:textId="77777777" w:rsidR="00A001B0" w:rsidRPr="00AC071D" w:rsidRDefault="00A001B0" w:rsidP="00DD281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Government</w:t>
            </w:r>
          </w:p>
          <w:p w14:paraId="56DD8264" w14:textId="77777777" w:rsidR="00A001B0" w:rsidRPr="00AC071D" w:rsidRDefault="00A001B0" w:rsidP="00DD281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Private</w:t>
            </w:r>
          </w:p>
          <w:p w14:paraId="0AE01CAF" w14:textId="77777777" w:rsidR="00A001B0" w:rsidRPr="00AC071D" w:rsidRDefault="00A001B0" w:rsidP="00DD281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proofErr w:type="spellStart"/>
            <w:r w:rsidRPr="00AC071D">
              <w:rPr>
                <w:rFonts w:ascii="Times New Roman" w:hAnsi="Times New Roman" w:cs="Times New Roman"/>
              </w:rPr>
              <w:t>Madrasha</w:t>
            </w:r>
            <w:proofErr w:type="spellEnd"/>
          </w:p>
        </w:tc>
      </w:tr>
      <w:tr w:rsidR="00A001B0" w:rsidRPr="0054565B" w14:paraId="3DB7E63D" w14:textId="77777777" w:rsidTr="00A1356F">
        <w:tc>
          <w:tcPr>
            <w:tcW w:w="4634" w:type="dxa"/>
          </w:tcPr>
          <w:p w14:paraId="22B51161" w14:textId="77777777" w:rsidR="00A001B0" w:rsidRPr="00B540E0" w:rsidRDefault="00A001B0" w:rsidP="00DD2819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bCs/>
              </w:rPr>
            </w:pPr>
            <w:r w:rsidRPr="00B540E0">
              <w:rPr>
                <w:rFonts w:ascii="Times New Roman" w:hAnsi="Times New Roman" w:cs="Times New Roman"/>
              </w:rPr>
              <w:t>Location of academic institution of your adolescent daughter</w:t>
            </w:r>
          </w:p>
        </w:tc>
        <w:tc>
          <w:tcPr>
            <w:tcW w:w="5446" w:type="dxa"/>
          </w:tcPr>
          <w:p w14:paraId="1768764E" w14:textId="77777777" w:rsidR="00A001B0" w:rsidRPr="00AC071D" w:rsidRDefault="00A001B0" w:rsidP="00DD281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Rural</w:t>
            </w:r>
          </w:p>
          <w:p w14:paraId="1D8F4D6E" w14:textId="77777777" w:rsidR="00A001B0" w:rsidRPr="00AC071D" w:rsidRDefault="00A001B0" w:rsidP="00DD281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Semi-urban</w:t>
            </w:r>
          </w:p>
          <w:p w14:paraId="1D9A2631" w14:textId="77777777" w:rsidR="00A001B0" w:rsidRPr="00AC071D" w:rsidRDefault="00A001B0" w:rsidP="00DD281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Urban</w:t>
            </w:r>
          </w:p>
        </w:tc>
      </w:tr>
      <w:tr w:rsidR="00A001B0" w:rsidRPr="0054565B" w14:paraId="622CA4CC" w14:textId="77777777" w:rsidTr="00A1356F">
        <w:tc>
          <w:tcPr>
            <w:tcW w:w="4634" w:type="dxa"/>
          </w:tcPr>
          <w:p w14:paraId="53089417" w14:textId="77777777" w:rsidR="00A001B0" w:rsidRPr="00B540E0" w:rsidRDefault="00A001B0" w:rsidP="00DD2819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bCs/>
              </w:rPr>
            </w:pPr>
            <w:r w:rsidRPr="00B540E0">
              <w:rPr>
                <w:rFonts w:ascii="Times New Roman" w:hAnsi="Times New Roman" w:cs="Times New Roman"/>
              </w:rPr>
              <w:t>How important is your religion to you?</w:t>
            </w:r>
          </w:p>
        </w:tc>
        <w:tc>
          <w:tcPr>
            <w:tcW w:w="5446" w:type="dxa"/>
          </w:tcPr>
          <w:p w14:paraId="0B261FB5" w14:textId="77777777" w:rsidR="00A001B0" w:rsidRPr="00AC071D" w:rsidRDefault="00A001B0" w:rsidP="00DD281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Very important</w:t>
            </w:r>
          </w:p>
          <w:p w14:paraId="509B2511" w14:textId="77777777" w:rsidR="00A001B0" w:rsidRPr="00AC071D" w:rsidRDefault="00A001B0" w:rsidP="00DD281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Rather important</w:t>
            </w:r>
          </w:p>
          <w:p w14:paraId="6AE9CD7F" w14:textId="77777777" w:rsidR="00A001B0" w:rsidRPr="00AC071D" w:rsidRDefault="00A001B0" w:rsidP="00DD281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Neither important nor unimportant</w:t>
            </w:r>
          </w:p>
          <w:p w14:paraId="267D768D" w14:textId="77777777" w:rsidR="00A001B0" w:rsidRPr="00AC071D" w:rsidRDefault="00A001B0" w:rsidP="00DD281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Rather little important</w:t>
            </w:r>
          </w:p>
          <w:p w14:paraId="3639CAFA" w14:textId="77777777" w:rsidR="00A001B0" w:rsidRPr="00AC071D" w:rsidRDefault="00A001B0" w:rsidP="00DD281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Very little important</w:t>
            </w:r>
          </w:p>
        </w:tc>
      </w:tr>
      <w:tr w:rsidR="00A001B0" w:rsidRPr="0054565B" w14:paraId="5063B268" w14:textId="77777777" w:rsidTr="00A1356F">
        <w:tc>
          <w:tcPr>
            <w:tcW w:w="4634" w:type="dxa"/>
          </w:tcPr>
          <w:p w14:paraId="65BB06FD" w14:textId="77777777" w:rsidR="00A001B0" w:rsidRPr="00B540E0" w:rsidRDefault="00A001B0" w:rsidP="00DD2819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bCs/>
              </w:rPr>
            </w:pPr>
            <w:r w:rsidRPr="00B540E0">
              <w:rPr>
                <w:rFonts w:ascii="Times New Roman" w:hAnsi="Times New Roman" w:cs="Times New Roman"/>
              </w:rPr>
              <w:t>How frequently do you have routine health check-ups?  </w:t>
            </w:r>
          </w:p>
          <w:p w14:paraId="530812CB" w14:textId="77777777" w:rsidR="00A001B0" w:rsidRPr="00AC071D" w:rsidRDefault="00A001B0" w:rsidP="00A135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6" w:type="dxa"/>
          </w:tcPr>
          <w:p w14:paraId="77C5CB63" w14:textId="77777777" w:rsidR="00A001B0" w:rsidRPr="00AC071D" w:rsidRDefault="00A001B0" w:rsidP="00DD2819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Never</w:t>
            </w:r>
          </w:p>
          <w:p w14:paraId="7A188667" w14:textId="77777777" w:rsidR="00A001B0" w:rsidRPr="00AC071D" w:rsidRDefault="00A001B0" w:rsidP="00DD2819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Less than 1year interval</w:t>
            </w:r>
          </w:p>
          <w:p w14:paraId="19E91DEC" w14:textId="77777777" w:rsidR="00A001B0" w:rsidRPr="00AC071D" w:rsidRDefault="00A001B0" w:rsidP="00DD2819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More than 1-2years interval</w:t>
            </w:r>
          </w:p>
          <w:p w14:paraId="1F2DADFE" w14:textId="77777777" w:rsidR="00A001B0" w:rsidRPr="00AC071D" w:rsidRDefault="00A001B0" w:rsidP="00DD2819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2-5 years interval</w:t>
            </w:r>
          </w:p>
          <w:p w14:paraId="3678B926" w14:textId="77777777" w:rsidR="00A001B0" w:rsidRPr="00AC071D" w:rsidRDefault="00A001B0" w:rsidP="00DD2819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More than 5 years interval</w:t>
            </w:r>
          </w:p>
        </w:tc>
      </w:tr>
    </w:tbl>
    <w:p w14:paraId="1BC02430" w14:textId="77777777" w:rsidR="00A001B0" w:rsidRPr="001A3930" w:rsidRDefault="00A001B0" w:rsidP="00A001B0">
      <w:pPr>
        <w:spacing w:before="120"/>
        <w:ind w:left="360"/>
        <w:rPr>
          <w:rFonts w:ascii="Times New Roman" w:hAnsi="Times New Roman" w:cs="Times New Roman"/>
          <w:b/>
          <w:sz w:val="23"/>
          <w:szCs w:val="23"/>
        </w:rPr>
      </w:pPr>
    </w:p>
    <w:p w14:paraId="35390833" w14:textId="77777777" w:rsidR="00A001B0" w:rsidRDefault="00A001B0" w:rsidP="00A001B0">
      <w:pPr>
        <w:spacing w:before="120"/>
        <w:rPr>
          <w:rFonts w:ascii="Times New Roman" w:hAnsi="Times New Roman" w:cs="Times New Roman"/>
          <w:sz w:val="23"/>
          <w:szCs w:val="23"/>
        </w:rPr>
      </w:pPr>
    </w:p>
    <w:p w14:paraId="67FC604C" w14:textId="77777777" w:rsidR="00A001B0" w:rsidRPr="008F1BCB" w:rsidRDefault="00A001B0" w:rsidP="00DD2819">
      <w:pPr>
        <w:pStyle w:val="ListParagraph"/>
        <w:numPr>
          <w:ilvl w:val="0"/>
          <w:numId w:val="2"/>
        </w:numPr>
        <w:spacing w:before="120" w:after="160"/>
        <w:rPr>
          <w:rFonts w:ascii="Times New Roman" w:hAnsi="Times New Roman" w:cs="Times New Roman"/>
          <w:b/>
          <w:sz w:val="23"/>
          <w:szCs w:val="23"/>
        </w:rPr>
      </w:pPr>
      <w:r w:rsidRPr="0054565B">
        <w:rPr>
          <w:rFonts w:ascii="Times New Roman" w:hAnsi="Times New Roman" w:cs="Times New Roman"/>
          <w:b/>
          <w:bCs/>
        </w:rPr>
        <w:t>knowledge and source of information about HPV and HPV vaccine</w:t>
      </w:r>
    </w:p>
    <w:p w14:paraId="5807204B" w14:textId="77777777" w:rsidR="00A001B0" w:rsidRDefault="00A001B0" w:rsidP="00A001B0">
      <w:pPr>
        <w:pStyle w:val="ListParagraph"/>
        <w:spacing w:before="120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0080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6750"/>
        <w:gridCol w:w="1710"/>
        <w:gridCol w:w="1620"/>
      </w:tblGrid>
      <w:tr w:rsidR="00A001B0" w:rsidRPr="0054565B" w14:paraId="446F8E8D" w14:textId="77777777" w:rsidTr="00A1356F">
        <w:trPr>
          <w:trHeight w:val="530"/>
        </w:trPr>
        <w:tc>
          <w:tcPr>
            <w:tcW w:w="6750" w:type="dxa"/>
          </w:tcPr>
          <w:p w14:paraId="246ED189" w14:textId="77777777" w:rsidR="00A001B0" w:rsidRPr="002C74C5" w:rsidRDefault="00A001B0" w:rsidP="00A1356F">
            <w:pPr>
              <w:rPr>
                <w:rFonts w:ascii="Times New Roman" w:hAnsi="Times New Roman" w:cs="Times New Roman"/>
                <w:b/>
                <w:bCs/>
              </w:rPr>
            </w:pPr>
            <w:r w:rsidRPr="002C74C5">
              <w:rPr>
                <w:rFonts w:ascii="Times New Roman" w:hAnsi="Times New Roman" w:cs="Times New Roman"/>
                <w:b/>
                <w:bCs/>
              </w:rPr>
              <w:t>Questions</w:t>
            </w:r>
          </w:p>
        </w:tc>
        <w:tc>
          <w:tcPr>
            <w:tcW w:w="3330" w:type="dxa"/>
            <w:gridSpan w:val="2"/>
          </w:tcPr>
          <w:p w14:paraId="4A694B03" w14:textId="77777777" w:rsidR="00A001B0" w:rsidRPr="00710105" w:rsidRDefault="00A001B0" w:rsidP="00A1356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sponse of the Participants</w:t>
            </w:r>
          </w:p>
        </w:tc>
      </w:tr>
      <w:tr w:rsidR="00A001B0" w:rsidRPr="0054565B" w14:paraId="13226E12" w14:textId="77777777" w:rsidTr="00A1356F">
        <w:trPr>
          <w:trHeight w:val="466"/>
        </w:trPr>
        <w:tc>
          <w:tcPr>
            <w:tcW w:w="6750" w:type="dxa"/>
          </w:tcPr>
          <w:p w14:paraId="06BC969C" w14:textId="439916F5" w:rsidR="00A001B0" w:rsidRPr="00236F9D" w:rsidRDefault="00A001B0" w:rsidP="00DD2819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bCs/>
              </w:rPr>
            </w:pPr>
            <w:r w:rsidRPr="00236F9D">
              <w:rPr>
                <w:rFonts w:ascii="Times New Roman" w:hAnsi="Times New Roman" w:cs="Times New Roman"/>
              </w:rPr>
              <w:t xml:space="preserve">Have you ever heard about HPV (Human </w:t>
            </w:r>
            <w:proofErr w:type="spellStart"/>
            <w:r w:rsidR="00871786">
              <w:rPr>
                <w:rFonts w:ascii="Times New Roman" w:hAnsi="Times New Roman" w:cs="Times New Roman"/>
              </w:rPr>
              <w:t>PapillomaVirus</w:t>
            </w:r>
            <w:proofErr w:type="spellEnd"/>
            <w:r w:rsidRPr="00236F9D">
              <w:rPr>
                <w:rFonts w:ascii="Times New Roman" w:hAnsi="Times New Roman" w:cs="Times New Roman"/>
              </w:rPr>
              <w:t>)?</w:t>
            </w:r>
          </w:p>
          <w:p w14:paraId="0BEA9AEB" w14:textId="77777777" w:rsidR="00A001B0" w:rsidRPr="00D214EF" w:rsidRDefault="00A001B0" w:rsidP="00A1356F">
            <w:pPr>
              <w:pStyle w:val="ListParagraph"/>
              <w:rPr>
                <w:rFonts w:ascii="Times New Roman" w:hAnsi="Times New Roman" w:cs="Times New Roman"/>
                <w:bCs/>
              </w:rPr>
            </w:pPr>
            <w:r w:rsidRPr="00236F9D">
              <w:rPr>
                <w:rFonts w:ascii="Times New Roman" w:hAnsi="Times New Roman" w:cs="Times New Roman"/>
              </w:rPr>
              <w:t>(If the response is “No”, don’t ask the question 2.1.b, 2.8, 2.9)</w:t>
            </w:r>
            <w:r w:rsidRPr="00D214EF">
              <w:rPr>
                <w:rFonts w:ascii="Times New Roman" w:hAnsi="Times New Roman" w:cs="Times New Roman"/>
              </w:rPr>
              <w:fldChar w:fldCharType="begin"/>
            </w:r>
            <w:r w:rsidRPr="00D214EF">
              <w:rPr>
                <w:rFonts w:ascii="Times New Roman" w:hAnsi="Times New Roman" w:cs="Times New Roman"/>
              </w:rPr>
              <w:instrText xml:space="preserve"> LISTNUM\r 2 \h \s 1 \ Have you ever heard about HPV? </w:instrText>
            </w:r>
            <w:r w:rsidRPr="00D214E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710" w:type="dxa"/>
          </w:tcPr>
          <w:p w14:paraId="4245DE58" w14:textId="77777777" w:rsidR="00A001B0" w:rsidRPr="002C74C5" w:rsidRDefault="00A001B0" w:rsidP="00DD2819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20" w:type="dxa"/>
          </w:tcPr>
          <w:p w14:paraId="0D6FBFEC" w14:textId="77777777" w:rsidR="00A001B0" w:rsidRPr="002C74C5" w:rsidRDefault="00A001B0" w:rsidP="00DD2819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A001B0" w:rsidRPr="0054565B" w14:paraId="2E71EC87" w14:textId="77777777" w:rsidTr="00A1356F">
        <w:trPr>
          <w:trHeight w:val="448"/>
        </w:trPr>
        <w:tc>
          <w:tcPr>
            <w:tcW w:w="6750" w:type="dxa"/>
          </w:tcPr>
          <w:p w14:paraId="2AE557E5" w14:textId="542EAB3B" w:rsidR="00A001B0" w:rsidRPr="006A3220" w:rsidRDefault="00A001B0" w:rsidP="00DD2819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bCs/>
              </w:rPr>
            </w:pPr>
            <w:r>
              <w:rPr>
                <w:rFonts w:ascii="Shonar Bangla" w:hAnsi="Shonar Bangla" w:cs="Shonar Bangla"/>
              </w:rPr>
              <w:t>F</w:t>
            </w:r>
            <w:r w:rsidRPr="006A3220">
              <w:rPr>
                <w:rFonts w:ascii="Times New Roman" w:hAnsi="Times New Roman" w:cs="Times New Roman"/>
              </w:rPr>
              <w:t xml:space="preserve">rom where have you heard about HPV? </w:t>
            </w:r>
          </w:p>
        </w:tc>
        <w:tc>
          <w:tcPr>
            <w:tcW w:w="1710" w:type="dxa"/>
          </w:tcPr>
          <w:p w14:paraId="3B69BE3D" w14:textId="77777777" w:rsidR="00A001B0" w:rsidRPr="00710105" w:rsidRDefault="00A001B0" w:rsidP="00A1356F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20" w:type="dxa"/>
          </w:tcPr>
          <w:p w14:paraId="62B40007" w14:textId="77777777" w:rsidR="00A001B0" w:rsidRPr="00710105" w:rsidRDefault="00A001B0" w:rsidP="00A1356F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A001B0" w:rsidRPr="0054565B" w14:paraId="2BC7CEF7" w14:textId="77777777" w:rsidTr="00A1356F">
        <w:trPr>
          <w:trHeight w:val="349"/>
        </w:trPr>
        <w:tc>
          <w:tcPr>
            <w:tcW w:w="6750" w:type="dxa"/>
          </w:tcPr>
          <w:p w14:paraId="638BC4AB" w14:textId="77777777" w:rsidR="00A001B0" w:rsidRPr="002C74C5" w:rsidRDefault="00A001B0" w:rsidP="00DD2819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2C74C5">
              <w:rPr>
                <w:rFonts w:ascii="Times New Roman" w:hAnsi="Times New Roman" w:cs="Times New Roman"/>
              </w:rPr>
              <w:t>Physicians/Nurses/Other health care professionals</w:t>
            </w:r>
          </w:p>
        </w:tc>
        <w:tc>
          <w:tcPr>
            <w:tcW w:w="1710" w:type="dxa"/>
          </w:tcPr>
          <w:p w14:paraId="0404B4DC" w14:textId="77777777" w:rsidR="00A001B0" w:rsidRPr="002C74C5" w:rsidRDefault="00A001B0" w:rsidP="00DD2819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20" w:type="dxa"/>
          </w:tcPr>
          <w:p w14:paraId="439AFC24" w14:textId="77777777" w:rsidR="00A001B0" w:rsidRPr="002C74C5" w:rsidRDefault="00A001B0" w:rsidP="00DD2819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A001B0" w:rsidRPr="0054565B" w14:paraId="01E2F3A2" w14:textId="77777777" w:rsidTr="00A1356F">
        <w:trPr>
          <w:trHeight w:val="341"/>
        </w:trPr>
        <w:tc>
          <w:tcPr>
            <w:tcW w:w="6750" w:type="dxa"/>
          </w:tcPr>
          <w:p w14:paraId="2B5BA410" w14:textId="77777777" w:rsidR="00A001B0" w:rsidRPr="002C74C5" w:rsidRDefault="00A001B0" w:rsidP="00DD2819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236F9D">
              <w:rPr>
                <w:rFonts w:ascii="Times New Roman" w:hAnsi="Times New Roman" w:cs="Times New Roman"/>
              </w:rPr>
              <w:t>Training related to HPV</w:t>
            </w:r>
          </w:p>
        </w:tc>
        <w:tc>
          <w:tcPr>
            <w:tcW w:w="1710" w:type="dxa"/>
          </w:tcPr>
          <w:p w14:paraId="75B1B47A" w14:textId="77777777" w:rsidR="00A001B0" w:rsidRPr="002C74C5" w:rsidRDefault="00A001B0" w:rsidP="00DD2819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20" w:type="dxa"/>
          </w:tcPr>
          <w:p w14:paraId="3D65B524" w14:textId="77777777" w:rsidR="00A001B0" w:rsidRPr="002C74C5" w:rsidRDefault="00A001B0" w:rsidP="00DD2819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A001B0" w:rsidRPr="0054565B" w14:paraId="3EE74A56" w14:textId="77777777" w:rsidTr="00A1356F">
        <w:trPr>
          <w:trHeight w:val="341"/>
        </w:trPr>
        <w:tc>
          <w:tcPr>
            <w:tcW w:w="6750" w:type="dxa"/>
          </w:tcPr>
          <w:p w14:paraId="7AA94140" w14:textId="77777777" w:rsidR="00A001B0" w:rsidRPr="002C74C5" w:rsidRDefault="00A001B0" w:rsidP="00DD2819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iends</w:t>
            </w:r>
          </w:p>
        </w:tc>
        <w:tc>
          <w:tcPr>
            <w:tcW w:w="1710" w:type="dxa"/>
          </w:tcPr>
          <w:p w14:paraId="4A392552" w14:textId="77777777" w:rsidR="00A001B0" w:rsidRDefault="00A001B0" w:rsidP="00DD2819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20" w:type="dxa"/>
          </w:tcPr>
          <w:p w14:paraId="0D5988F1" w14:textId="77777777" w:rsidR="00A001B0" w:rsidRDefault="00A001B0" w:rsidP="00DD2819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</w:p>
        </w:tc>
      </w:tr>
      <w:tr w:rsidR="00A001B0" w:rsidRPr="0054565B" w14:paraId="4A8E04A6" w14:textId="77777777" w:rsidTr="00A1356F">
        <w:trPr>
          <w:trHeight w:val="359"/>
        </w:trPr>
        <w:tc>
          <w:tcPr>
            <w:tcW w:w="6750" w:type="dxa"/>
          </w:tcPr>
          <w:p w14:paraId="4A1B9557" w14:textId="77777777" w:rsidR="00A001B0" w:rsidRPr="002C74C5" w:rsidRDefault="00A001B0" w:rsidP="00DD2819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2C74C5">
              <w:rPr>
                <w:rFonts w:ascii="Times New Roman" w:hAnsi="Times New Roman" w:cs="Times New Roman"/>
              </w:rPr>
              <w:t>Family/Relatives</w:t>
            </w:r>
          </w:p>
        </w:tc>
        <w:tc>
          <w:tcPr>
            <w:tcW w:w="1710" w:type="dxa"/>
          </w:tcPr>
          <w:p w14:paraId="1F3D0B1E" w14:textId="77777777" w:rsidR="00A001B0" w:rsidRPr="002C74C5" w:rsidRDefault="00A001B0" w:rsidP="00DD2819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20" w:type="dxa"/>
          </w:tcPr>
          <w:p w14:paraId="03E02F94" w14:textId="77777777" w:rsidR="00A001B0" w:rsidRPr="002C74C5" w:rsidRDefault="00A001B0" w:rsidP="00DD2819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A001B0" w:rsidRPr="0054565B" w14:paraId="3DD5E533" w14:textId="77777777" w:rsidTr="00A1356F">
        <w:trPr>
          <w:trHeight w:val="341"/>
        </w:trPr>
        <w:tc>
          <w:tcPr>
            <w:tcW w:w="6750" w:type="dxa"/>
          </w:tcPr>
          <w:p w14:paraId="455543DF" w14:textId="77777777" w:rsidR="00A001B0" w:rsidRPr="002C74C5" w:rsidRDefault="00A001B0" w:rsidP="00DD2819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2C74C5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710" w:type="dxa"/>
          </w:tcPr>
          <w:p w14:paraId="7319AD9B" w14:textId="77777777" w:rsidR="00A001B0" w:rsidRPr="002C74C5" w:rsidRDefault="00A001B0" w:rsidP="00DD2819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89423D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20" w:type="dxa"/>
          </w:tcPr>
          <w:p w14:paraId="3B260D38" w14:textId="77777777" w:rsidR="00A001B0" w:rsidRPr="002C74C5" w:rsidRDefault="00A001B0" w:rsidP="00DD2819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A61DD2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A001B0" w:rsidRPr="0054565B" w14:paraId="610D1C82" w14:textId="77777777" w:rsidTr="00A1356F">
        <w:trPr>
          <w:trHeight w:val="359"/>
        </w:trPr>
        <w:tc>
          <w:tcPr>
            <w:tcW w:w="6750" w:type="dxa"/>
          </w:tcPr>
          <w:p w14:paraId="51C6B6C9" w14:textId="77777777" w:rsidR="00A001B0" w:rsidRPr="002C74C5" w:rsidRDefault="00A001B0" w:rsidP="00DD2819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2C74C5">
              <w:rPr>
                <w:rFonts w:ascii="Times New Roman" w:hAnsi="Times New Roman" w:cs="Times New Roman"/>
              </w:rPr>
              <w:t>Pharmacy</w:t>
            </w:r>
          </w:p>
        </w:tc>
        <w:tc>
          <w:tcPr>
            <w:tcW w:w="1710" w:type="dxa"/>
          </w:tcPr>
          <w:p w14:paraId="4F5F0E04" w14:textId="77777777" w:rsidR="00A001B0" w:rsidRPr="002C74C5" w:rsidRDefault="00A001B0" w:rsidP="00DD2819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89423D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20" w:type="dxa"/>
          </w:tcPr>
          <w:p w14:paraId="0CA996DC" w14:textId="77777777" w:rsidR="00A001B0" w:rsidRPr="002C74C5" w:rsidRDefault="00A001B0" w:rsidP="00DD2819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A61DD2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A001B0" w:rsidRPr="0054565B" w14:paraId="236A7182" w14:textId="77777777" w:rsidTr="00A1356F">
        <w:trPr>
          <w:trHeight w:val="340"/>
        </w:trPr>
        <w:tc>
          <w:tcPr>
            <w:tcW w:w="6750" w:type="dxa"/>
          </w:tcPr>
          <w:p w14:paraId="4F0B95F8" w14:textId="77777777" w:rsidR="00A001B0" w:rsidRPr="002C74C5" w:rsidRDefault="00A001B0" w:rsidP="00DD2819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2C74C5">
              <w:rPr>
                <w:rFonts w:ascii="Times New Roman" w:hAnsi="Times New Roman" w:cs="Times New Roman"/>
              </w:rPr>
              <w:t>Advertisement</w:t>
            </w:r>
          </w:p>
        </w:tc>
        <w:tc>
          <w:tcPr>
            <w:tcW w:w="1710" w:type="dxa"/>
          </w:tcPr>
          <w:p w14:paraId="0A8536C5" w14:textId="77777777" w:rsidR="00A001B0" w:rsidRPr="002C74C5" w:rsidRDefault="00A001B0" w:rsidP="00DD2819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89423D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20" w:type="dxa"/>
          </w:tcPr>
          <w:p w14:paraId="3392D7B8" w14:textId="77777777" w:rsidR="00A001B0" w:rsidRPr="002C74C5" w:rsidRDefault="00A001B0" w:rsidP="00DD2819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A61DD2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A001B0" w:rsidRPr="0054565B" w14:paraId="724B7858" w14:textId="77777777" w:rsidTr="00A1356F">
        <w:trPr>
          <w:trHeight w:val="359"/>
        </w:trPr>
        <w:tc>
          <w:tcPr>
            <w:tcW w:w="6750" w:type="dxa"/>
          </w:tcPr>
          <w:p w14:paraId="45913C87" w14:textId="77777777" w:rsidR="00A001B0" w:rsidRPr="002C74C5" w:rsidRDefault="00A001B0" w:rsidP="00DD2819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2C74C5">
              <w:rPr>
                <w:rFonts w:ascii="Times New Roman" w:hAnsi="Times New Roman" w:cs="Times New Roman"/>
              </w:rPr>
              <w:t>Internet/social media</w:t>
            </w:r>
          </w:p>
        </w:tc>
        <w:tc>
          <w:tcPr>
            <w:tcW w:w="1710" w:type="dxa"/>
          </w:tcPr>
          <w:p w14:paraId="6FCBD8A3" w14:textId="77777777" w:rsidR="00A001B0" w:rsidRPr="002C74C5" w:rsidRDefault="00A001B0" w:rsidP="00DD2819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89423D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20" w:type="dxa"/>
          </w:tcPr>
          <w:p w14:paraId="7A42DDFF" w14:textId="77777777" w:rsidR="00A001B0" w:rsidRPr="002C74C5" w:rsidRDefault="00A001B0" w:rsidP="00DD2819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A61DD2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A001B0" w:rsidRPr="0054565B" w14:paraId="3985C76B" w14:textId="77777777" w:rsidTr="00A1356F">
        <w:trPr>
          <w:trHeight w:val="458"/>
        </w:trPr>
        <w:tc>
          <w:tcPr>
            <w:tcW w:w="6750" w:type="dxa"/>
          </w:tcPr>
          <w:p w14:paraId="5454B9C9" w14:textId="77777777" w:rsidR="00A001B0" w:rsidRPr="002C74C5" w:rsidRDefault="00A001B0" w:rsidP="00DD2819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2C74C5">
              <w:rPr>
                <w:rFonts w:ascii="Times New Roman" w:hAnsi="Times New Roman" w:cs="Times New Roman"/>
              </w:rPr>
              <w:t>Mass media (TV, Radio, Newspaper)</w:t>
            </w:r>
          </w:p>
        </w:tc>
        <w:tc>
          <w:tcPr>
            <w:tcW w:w="1710" w:type="dxa"/>
          </w:tcPr>
          <w:p w14:paraId="51682A90" w14:textId="77777777" w:rsidR="00A001B0" w:rsidRPr="002C74C5" w:rsidRDefault="00A001B0" w:rsidP="00DD2819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89423D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20" w:type="dxa"/>
          </w:tcPr>
          <w:p w14:paraId="2435A849" w14:textId="77777777" w:rsidR="00A001B0" w:rsidRPr="002C74C5" w:rsidRDefault="00A001B0" w:rsidP="00DD2819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A61DD2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A001B0" w:rsidRPr="0054565B" w14:paraId="3FFD3BEF" w14:textId="77777777" w:rsidTr="00A1356F">
        <w:trPr>
          <w:trHeight w:val="575"/>
        </w:trPr>
        <w:tc>
          <w:tcPr>
            <w:tcW w:w="6750" w:type="dxa"/>
            <w:shd w:val="clear" w:color="auto" w:fill="FFFFFF" w:themeFill="background1"/>
          </w:tcPr>
          <w:p w14:paraId="5C4037F9" w14:textId="77777777" w:rsidR="00A001B0" w:rsidRPr="00FD3D6E" w:rsidRDefault="00A001B0" w:rsidP="00DD2819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bCs/>
              </w:rPr>
            </w:pPr>
            <w:r w:rsidRPr="00FD3D6E">
              <w:rPr>
                <w:rFonts w:ascii="Times New Roman" w:hAnsi="Times New Roman" w:cs="Times New Roman"/>
              </w:rPr>
              <w:t xml:space="preserve">Have </w:t>
            </w:r>
            <w:r>
              <w:rPr>
                <w:rFonts w:ascii="Times New Roman" w:hAnsi="Times New Roman" w:cs="Times New Roman"/>
              </w:rPr>
              <w:t>you</w:t>
            </w:r>
            <w:r w:rsidRPr="00FD3D6E">
              <w:rPr>
                <w:rFonts w:ascii="Times New Roman" w:hAnsi="Times New Roman" w:cs="Times New Roman"/>
              </w:rPr>
              <w:t xml:space="preserve"> ever heard about the HPV vaccine?</w:t>
            </w:r>
          </w:p>
        </w:tc>
        <w:tc>
          <w:tcPr>
            <w:tcW w:w="1710" w:type="dxa"/>
          </w:tcPr>
          <w:p w14:paraId="26B03F13" w14:textId="77777777" w:rsidR="00A001B0" w:rsidRPr="002C74C5" w:rsidRDefault="00A001B0" w:rsidP="00DD2819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89423D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20" w:type="dxa"/>
          </w:tcPr>
          <w:p w14:paraId="527079CB" w14:textId="77777777" w:rsidR="00A001B0" w:rsidRPr="002C74C5" w:rsidRDefault="00A001B0" w:rsidP="00DD2819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A61DD2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A001B0" w:rsidRPr="0054565B" w14:paraId="65B581BF" w14:textId="77777777" w:rsidTr="00A1356F">
        <w:trPr>
          <w:trHeight w:val="620"/>
        </w:trPr>
        <w:tc>
          <w:tcPr>
            <w:tcW w:w="6750" w:type="dxa"/>
          </w:tcPr>
          <w:p w14:paraId="70F11BD5" w14:textId="77777777" w:rsidR="00A001B0" w:rsidRPr="00FD3D6E" w:rsidRDefault="00A001B0" w:rsidP="00DD2819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bCs/>
              </w:rPr>
            </w:pPr>
            <w:r w:rsidRPr="00FD3D6E">
              <w:rPr>
                <w:rFonts w:ascii="Times New Roman" w:hAnsi="Times New Roman" w:cs="Times New Roman"/>
              </w:rPr>
              <w:t>If yes (2.</w:t>
            </w:r>
            <w:r>
              <w:rPr>
                <w:rFonts w:ascii="Times New Roman" w:hAnsi="Times New Roman" w:cs="Times New Roman"/>
              </w:rPr>
              <w:t>2.a</w:t>
            </w:r>
            <w:r w:rsidRPr="00FD3D6E">
              <w:rPr>
                <w:rFonts w:ascii="Times New Roman" w:hAnsi="Times New Roman" w:cs="Times New Roman"/>
              </w:rPr>
              <w:t>), from where have you ever heard about the HPV vaccine?</w:t>
            </w:r>
          </w:p>
        </w:tc>
        <w:tc>
          <w:tcPr>
            <w:tcW w:w="1710" w:type="dxa"/>
          </w:tcPr>
          <w:p w14:paraId="6CC5BCAD" w14:textId="77777777" w:rsidR="00A001B0" w:rsidRPr="00710105" w:rsidRDefault="00A001B0" w:rsidP="00A1356F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20" w:type="dxa"/>
          </w:tcPr>
          <w:p w14:paraId="78E43440" w14:textId="77777777" w:rsidR="00A001B0" w:rsidRPr="00710105" w:rsidRDefault="00A001B0" w:rsidP="00A1356F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A001B0" w:rsidRPr="0054565B" w14:paraId="66C27F57" w14:textId="77777777" w:rsidTr="00A1356F">
        <w:trPr>
          <w:trHeight w:val="466"/>
        </w:trPr>
        <w:tc>
          <w:tcPr>
            <w:tcW w:w="6750" w:type="dxa"/>
          </w:tcPr>
          <w:p w14:paraId="7F3F5805" w14:textId="77777777" w:rsidR="00A001B0" w:rsidRPr="002C74C5" w:rsidRDefault="00A001B0" w:rsidP="00DD2819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2C74C5">
              <w:rPr>
                <w:rFonts w:ascii="Times New Roman" w:hAnsi="Times New Roman" w:cs="Times New Roman"/>
              </w:rPr>
              <w:t>Physicians/Nurses/Other health care professionals</w:t>
            </w:r>
          </w:p>
        </w:tc>
        <w:tc>
          <w:tcPr>
            <w:tcW w:w="1710" w:type="dxa"/>
          </w:tcPr>
          <w:p w14:paraId="3C20BDA4" w14:textId="77777777" w:rsidR="00A001B0" w:rsidRPr="002C74C5" w:rsidRDefault="00A001B0" w:rsidP="00DD2819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89423D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20" w:type="dxa"/>
          </w:tcPr>
          <w:p w14:paraId="4F17FFF0" w14:textId="77777777" w:rsidR="00A001B0" w:rsidRPr="002C74C5" w:rsidRDefault="00A001B0" w:rsidP="00DD2819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A61DD2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A001B0" w:rsidRPr="0054565B" w14:paraId="5702E221" w14:textId="77777777" w:rsidTr="00A1356F">
        <w:trPr>
          <w:trHeight w:val="349"/>
        </w:trPr>
        <w:tc>
          <w:tcPr>
            <w:tcW w:w="6750" w:type="dxa"/>
          </w:tcPr>
          <w:p w14:paraId="4E9C0EB0" w14:textId="77777777" w:rsidR="00A001B0" w:rsidRPr="002C74C5" w:rsidRDefault="00A001B0" w:rsidP="00DD2819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236F9D">
              <w:rPr>
                <w:rFonts w:ascii="Times New Roman" w:hAnsi="Times New Roman" w:cs="Times New Roman"/>
              </w:rPr>
              <w:t>Training related to HPV</w:t>
            </w:r>
          </w:p>
        </w:tc>
        <w:tc>
          <w:tcPr>
            <w:tcW w:w="1710" w:type="dxa"/>
          </w:tcPr>
          <w:p w14:paraId="53EC46DC" w14:textId="77777777" w:rsidR="00A001B0" w:rsidRPr="002C74C5" w:rsidRDefault="00A001B0" w:rsidP="00DD2819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89423D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20" w:type="dxa"/>
          </w:tcPr>
          <w:p w14:paraId="2A67465B" w14:textId="77777777" w:rsidR="00A001B0" w:rsidRPr="002C74C5" w:rsidRDefault="00A001B0" w:rsidP="00DD2819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A61DD2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A001B0" w:rsidRPr="0054565B" w14:paraId="2E76304D" w14:textId="77777777" w:rsidTr="00A1356F">
        <w:trPr>
          <w:trHeight w:val="349"/>
        </w:trPr>
        <w:tc>
          <w:tcPr>
            <w:tcW w:w="6750" w:type="dxa"/>
          </w:tcPr>
          <w:p w14:paraId="24A9FA5C" w14:textId="77777777" w:rsidR="00A001B0" w:rsidRPr="002C74C5" w:rsidRDefault="00A001B0" w:rsidP="00DD2819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2C74C5">
              <w:rPr>
                <w:rFonts w:ascii="Times New Roman" w:hAnsi="Times New Roman" w:cs="Times New Roman"/>
              </w:rPr>
              <w:t>Friends</w:t>
            </w:r>
          </w:p>
        </w:tc>
        <w:tc>
          <w:tcPr>
            <w:tcW w:w="1710" w:type="dxa"/>
          </w:tcPr>
          <w:p w14:paraId="27F66441" w14:textId="77777777" w:rsidR="00A001B0" w:rsidRPr="0089423D" w:rsidRDefault="00A001B0" w:rsidP="00DD2819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20" w:type="dxa"/>
          </w:tcPr>
          <w:p w14:paraId="3270DA5F" w14:textId="77777777" w:rsidR="00A001B0" w:rsidRPr="00A61DD2" w:rsidRDefault="00A001B0" w:rsidP="00DD2819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A001B0" w:rsidRPr="0054565B" w14:paraId="7E9388B9" w14:textId="77777777" w:rsidTr="00A1356F">
        <w:trPr>
          <w:trHeight w:val="349"/>
        </w:trPr>
        <w:tc>
          <w:tcPr>
            <w:tcW w:w="6750" w:type="dxa"/>
          </w:tcPr>
          <w:p w14:paraId="0727BFE2" w14:textId="77777777" w:rsidR="00A001B0" w:rsidRPr="002C74C5" w:rsidRDefault="00A001B0" w:rsidP="00DD2819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2C74C5">
              <w:rPr>
                <w:rFonts w:ascii="Times New Roman" w:hAnsi="Times New Roman" w:cs="Times New Roman"/>
              </w:rPr>
              <w:t>Family/ Relatives</w:t>
            </w:r>
          </w:p>
        </w:tc>
        <w:tc>
          <w:tcPr>
            <w:tcW w:w="1710" w:type="dxa"/>
          </w:tcPr>
          <w:p w14:paraId="1AF906A3" w14:textId="77777777" w:rsidR="00A001B0" w:rsidRPr="002C74C5" w:rsidRDefault="00A001B0" w:rsidP="00DD2819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89423D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20" w:type="dxa"/>
          </w:tcPr>
          <w:p w14:paraId="5E806445" w14:textId="77777777" w:rsidR="00A001B0" w:rsidRPr="002C74C5" w:rsidRDefault="00A001B0" w:rsidP="00DD2819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A61DD2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A001B0" w:rsidRPr="0054565B" w14:paraId="629159AF" w14:textId="77777777" w:rsidTr="00A1356F">
        <w:trPr>
          <w:trHeight w:val="341"/>
        </w:trPr>
        <w:tc>
          <w:tcPr>
            <w:tcW w:w="6750" w:type="dxa"/>
          </w:tcPr>
          <w:p w14:paraId="7CF1235B" w14:textId="77777777" w:rsidR="00A001B0" w:rsidRPr="002C74C5" w:rsidRDefault="00A001B0" w:rsidP="00DD2819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2C74C5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710" w:type="dxa"/>
          </w:tcPr>
          <w:p w14:paraId="49E64787" w14:textId="77777777" w:rsidR="00A001B0" w:rsidRPr="002C74C5" w:rsidRDefault="00A001B0" w:rsidP="00DD2819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89423D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20" w:type="dxa"/>
          </w:tcPr>
          <w:p w14:paraId="2252EE6C" w14:textId="77777777" w:rsidR="00A001B0" w:rsidRPr="002C74C5" w:rsidRDefault="00A001B0" w:rsidP="00DD2819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A61DD2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A001B0" w:rsidRPr="0054565B" w14:paraId="6B9FA4D2" w14:textId="77777777" w:rsidTr="00A1356F">
        <w:trPr>
          <w:trHeight w:val="359"/>
        </w:trPr>
        <w:tc>
          <w:tcPr>
            <w:tcW w:w="6750" w:type="dxa"/>
          </w:tcPr>
          <w:p w14:paraId="7D2A6E1B" w14:textId="77777777" w:rsidR="00A001B0" w:rsidRPr="002C74C5" w:rsidRDefault="00A001B0" w:rsidP="00DD2819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2C74C5">
              <w:rPr>
                <w:rFonts w:ascii="Times New Roman" w:hAnsi="Times New Roman" w:cs="Times New Roman"/>
              </w:rPr>
              <w:t>Pharmacy</w:t>
            </w:r>
          </w:p>
        </w:tc>
        <w:tc>
          <w:tcPr>
            <w:tcW w:w="1710" w:type="dxa"/>
          </w:tcPr>
          <w:p w14:paraId="5FCEF259" w14:textId="77777777" w:rsidR="00A001B0" w:rsidRPr="002C74C5" w:rsidRDefault="00A001B0" w:rsidP="00DD2819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89423D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20" w:type="dxa"/>
          </w:tcPr>
          <w:p w14:paraId="213439F1" w14:textId="77777777" w:rsidR="00A001B0" w:rsidRPr="002C74C5" w:rsidRDefault="00A001B0" w:rsidP="00DD2819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A61DD2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A001B0" w:rsidRPr="0054565B" w14:paraId="2B5DB9F6" w14:textId="77777777" w:rsidTr="00A1356F">
        <w:trPr>
          <w:trHeight w:val="341"/>
        </w:trPr>
        <w:tc>
          <w:tcPr>
            <w:tcW w:w="6750" w:type="dxa"/>
          </w:tcPr>
          <w:p w14:paraId="6682F70F" w14:textId="77777777" w:rsidR="00A001B0" w:rsidRPr="002C74C5" w:rsidRDefault="00A001B0" w:rsidP="00DD2819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2C74C5">
              <w:rPr>
                <w:rFonts w:ascii="Times New Roman" w:hAnsi="Times New Roman" w:cs="Times New Roman"/>
              </w:rPr>
              <w:t>Advertisement</w:t>
            </w:r>
          </w:p>
        </w:tc>
        <w:tc>
          <w:tcPr>
            <w:tcW w:w="1710" w:type="dxa"/>
          </w:tcPr>
          <w:p w14:paraId="494CF482" w14:textId="77777777" w:rsidR="00A001B0" w:rsidRPr="002C74C5" w:rsidRDefault="00A001B0" w:rsidP="00DD2819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89423D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20" w:type="dxa"/>
          </w:tcPr>
          <w:p w14:paraId="284CF4F2" w14:textId="77777777" w:rsidR="00A001B0" w:rsidRPr="002C74C5" w:rsidRDefault="00A001B0" w:rsidP="00DD2819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A61DD2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A001B0" w:rsidRPr="0054565B" w14:paraId="401CA5E4" w14:textId="77777777" w:rsidTr="00A1356F">
        <w:trPr>
          <w:trHeight w:val="359"/>
        </w:trPr>
        <w:tc>
          <w:tcPr>
            <w:tcW w:w="6750" w:type="dxa"/>
          </w:tcPr>
          <w:p w14:paraId="45B3E83C" w14:textId="77777777" w:rsidR="00A001B0" w:rsidRPr="002C74C5" w:rsidRDefault="00A001B0" w:rsidP="00DD2819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2C74C5">
              <w:rPr>
                <w:rFonts w:ascii="Times New Roman" w:hAnsi="Times New Roman" w:cs="Times New Roman"/>
              </w:rPr>
              <w:t>Internet/social media</w:t>
            </w:r>
          </w:p>
        </w:tc>
        <w:tc>
          <w:tcPr>
            <w:tcW w:w="1710" w:type="dxa"/>
          </w:tcPr>
          <w:p w14:paraId="21E125C8" w14:textId="77777777" w:rsidR="00A001B0" w:rsidRPr="002C74C5" w:rsidRDefault="00A001B0" w:rsidP="00DD2819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89423D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20" w:type="dxa"/>
          </w:tcPr>
          <w:p w14:paraId="55733748" w14:textId="77777777" w:rsidR="00A001B0" w:rsidRPr="002C74C5" w:rsidRDefault="00A001B0" w:rsidP="00DD2819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A61DD2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A001B0" w:rsidRPr="0054565B" w14:paraId="24D81BD5" w14:textId="77777777" w:rsidTr="00A1356F">
        <w:trPr>
          <w:trHeight w:val="439"/>
        </w:trPr>
        <w:tc>
          <w:tcPr>
            <w:tcW w:w="6750" w:type="dxa"/>
          </w:tcPr>
          <w:p w14:paraId="2614E26A" w14:textId="77777777" w:rsidR="00A001B0" w:rsidRPr="002C74C5" w:rsidRDefault="00A001B0" w:rsidP="00DD2819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2C74C5">
              <w:rPr>
                <w:rFonts w:ascii="Times New Roman" w:hAnsi="Times New Roman" w:cs="Times New Roman"/>
              </w:rPr>
              <w:t>Mass Media (TV, Radio, Newspaper)</w:t>
            </w:r>
          </w:p>
        </w:tc>
        <w:tc>
          <w:tcPr>
            <w:tcW w:w="1710" w:type="dxa"/>
          </w:tcPr>
          <w:p w14:paraId="0A3EB409" w14:textId="77777777" w:rsidR="00A001B0" w:rsidRPr="002C74C5" w:rsidRDefault="00A001B0" w:rsidP="00DD2819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89423D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20" w:type="dxa"/>
          </w:tcPr>
          <w:p w14:paraId="228D613D" w14:textId="77777777" w:rsidR="00A001B0" w:rsidRPr="002C74C5" w:rsidRDefault="00A001B0" w:rsidP="00DD2819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A61DD2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A001B0" w:rsidRPr="0054565B" w14:paraId="4F3B8032" w14:textId="77777777" w:rsidTr="00A1356F">
        <w:trPr>
          <w:trHeight w:val="449"/>
        </w:trPr>
        <w:tc>
          <w:tcPr>
            <w:tcW w:w="6750" w:type="dxa"/>
          </w:tcPr>
          <w:p w14:paraId="11B07679" w14:textId="77777777" w:rsidR="00A001B0" w:rsidRPr="009869A1" w:rsidRDefault="00A001B0" w:rsidP="00DD2819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bCs/>
              </w:rPr>
            </w:pPr>
            <w:r w:rsidRPr="009869A1">
              <w:rPr>
                <w:rFonts w:ascii="Times New Roman" w:hAnsi="Times New Roman" w:cs="Times New Roman"/>
              </w:rPr>
              <w:t>Have you ever heard about cervical cancer?</w:t>
            </w:r>
          </w:p>
        </w:tc>
        <w:tc>
          <w:tcPr>
            <w:tcW w:w="1710" w:type="dxa"/>
          </w:tcPr>
          <w:p w14:paraId="39BDCD5C" w14:textId="77777777" w:rsidR="00A001B0" w:rsidRPr="002C74C5" w:rsidRDefault="00A001B0" w:rsidP="00DD2819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89423D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20" w:type="dxa"/>
          </w:tcPr>
          <w:p w14:paraId="417C0E40" w14:textId="77777777" w:rsidR="00A001B0" w:rsidRPr="002C74C5" w:rsidRDefault="00A001B0" w:rsidP="00DD2819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A61DD2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236F9D" w:rsidRPr="0054565B" w14:paraId="773CDCDC" w14:textId="77777777" w:rsidTr="00A1356F">
        <w:trPr>
          <w:trHeight w:val="449"/>
        </w:trPr>
        <w:tc>
          <w:tcPr>
            <w:tcW w:w="6750" w:type="dxa"/>
          </w:tcPr>
          <w:p w14:paraId="68EF061D" w14:textId="49159935" w:rsidR="00236F9D" w:rsidRPr="00236F9D" w:rsidRDefault="00236F9D" w:rsidP="00236F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.</w:t>
            </w:r>
            <w:r w:rsidRPr="00236F9D">
              <w:rPr>
                <w:rFonts w:ascii="Times New Roman" w:hAnsi="Times New Roman" w:cs="Times New Roman"/>
              </w:rPr>
              <w:t>b    If yes (2.3.a), from where have you ever heard about cervical cancer?</w:t>
            </w:r>
          </w:p>
        </w:tc>
        <w:tc>
          <w:tcPr>
            <w:tcW w:w="1710" w:type="dxa"/>
          </w:tcPr>
          <w:p w14:paraId="34CA6C4A" w14:textId="77777777" w:rsidR="00236F9D" w:rsidRPr="0089423D" w:rsidRDefault="00236F9D" w:rsidP="00236F9D">
            <w:pPr>
              <w:pStyle w:val="ListParagrap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20" w:type="dxa"/>
          </w:tcPr>
          <w:p w14:paraId="54A91FFC" w14:textId="77777777" w:rsidR="00236F9D" w:rsidRPr="00A61DD2" w:rsidRDefault="00236F9D" w:rsidP="00236F9D">
            <w:pPr>
              <w:pStyle w:val="ListParagraph"/>
              <w:rPr>
                <w:rFonts w:ascii="Times New Roman" w:hAnsi="Times New Roman" w:cs="Times New Roman"/>
                <w:bCs/>
              </w:rPr>
            </w:pPr>
          </w:p>
        </w:tc>
      </w:tr>
      <w:tr w:rsidR="00236F9D" w:rsidRPr="0054565B" w14:paraId="506FECE0" w14:textId="77777777" w:rsidTr="00A1356F">
        <w:trPr>
          <w:trHeight w:val="449"/>
        </w:trPr>
        <w:tc>
          <w:tcPr>
            <w:tcW w:w="6750" w:type="dxa"/>
          </w:tcPr>
          <w:p w14:paraId="2F688B5C" w14:textId="51B954A6" w:rsidR="00236F9D" w:rsidRPr="00236F9D" w:rsidRDefault="00236F9D" w:rsidP="00236F9D">
            <w:pPr>
              <w:pStyle w:val="ListParagraph"/>
              <w:numPr>
                <w:ilvl w:val="0"/>
                <w:numId w:val="62"/>
              </w:numPr>
              <w:rPr>
                <w:rFonts w:ascii="Times New Roman" w:hAnsi="Times New Roman" w:cs="Times New Roman"/>
              </w:rPr>
            </w:pPr>
            <w:r w:rsidRPr="00236F9D">
              <w:rPr>
                <w:rFonts w:ascii="Times New Roman" w:hAnsi="Times New Roman" w:cs="Times New Roman"/>
              </w:rPr>
              <w:t>Physicians/Nurses/Other health care professionals</w:t>
            </w:r>
          </w:p>
        </w:tc>
        <w:tc>
          <w:tcPr>
            <w:tcW w:w="1710" w:type="dxa"/>
          </w:tcPr>
          <w:p w14:paraId="58B70D6E" w14:textId="4DF13993" w:rsidR="00236F9D" w:rsidRPr="00236F9D" w:rsidRDefault="00236F9D" w:rsidP="00236F9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236F9D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20" w:type="dxa"/>
          </w:tcPr>
          <w:p w14:paraId="018B19F8" w14:textId="3A3A8B01" w:rsidR="00236F9D" w:rsidRPr="00236F9D" w:rsidRDefault="00236F9D" w:rsidP="00236F9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236F9D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236F9D" w:rsidRPr="0054565B" w14:paraId="33B276A7" w14:textId="77777777" w:rsidTr="00A1356F">
        <w:trPr>
          <w:trHeight w:val="449"/>
        </w:trPr>
        <w:tc>
          <w:tcPr>
            <w:tcW w:w="6750" w:type="dxa"/>
          </w:tcPr>
          <w:p w14:paraId="11ED2EDE" w14:textId="72F36D97" w:rsidR="00236F9D" w:rsidRPr="00236F9D" w:rsidRDefault="00236F9D" w:rsidP="00236F9D">
            <w:pPr>
              <w:pStyle w:val="ListParagraph"/>
              <w:numPr>
                <w:ilvl w:val="0"/>
                <w:numId w:val="62"/>
              </w:numPr>
              <w:rPr>
                <w:rFonts w:ascii="Times New Roman" w:hAnsi="Times New Roman" w:cs="Times New Roman"/>
              </w:rPr>
            </w:pPr>
            <w:r w:rsidRPr="00236F9D">
              <w:rPr>
                <w:rFonts w:ascii="Times New Roman" w:hAnsi="Times New Roman" w:cs="Times New Roman"/>
              </w:rPr>
              <w:t>Training related to HPV</w:t>
            </w:r>
          </w:p>
        </w:tc>
        <w:tc>
          <w:tcPr>
            <w:tcW w:w="1710" w:type="dxa"/>
          </w:tcPr>
          <w:p w14:paraId="532BA415" w14:textId="7FC03DF3" w:rsidR="00236F9D" w:rsidRPr="00236F9D" w:rsidRDefault="00236F9D" w:rsidP="00236F9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236F9D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20" w:type="dxa"/>
          </w:tcPr>
          <w:p w14:paraId="4C42A4A0" w14:textId="0D159C79" w:rsidR="00236F9D" w:rsidRPr="00236F9D" w:rsidRDefault="00236F9D" w:rsidP="00236F9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236F9D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236F9D" w:rsidRPr="0054565B" w14:paraId="28285299" w14:textId="77777777" w:rsidTr="00A1356F">
        <w:trPr>
          <w:trHeight w:val="449"/>
        </w:trPr>
        <w:tc>
          <w:tcPr>
            <w:tcW w:w="6750" w:type="dxa"/>
          </w:tcPr>
          <w:p w14:paraId="525474AC" w14:textId="112097EA" w:rsidR="00236F9D" w:rsidRPr="00236F9D" w:rsidRDefault="00236F9D" w:rsidP="00236F9D">
            <w:pPr>
              <w:pStyle w:val="ListParagraph"/>
              <w:numPr>
                <w:ilvl w:val="0"/>
                <w:numId w:val="62"/>
              </w:numPr>
              <w:rPr>
                <w:rFonts w:ascii="Times New Roman" w:hAnsi="Times New Roman" w:cs="Times New Roman"/>
              </w:rPr>
            </w:pPr>
            <w:r w:rsidRPr="00236F9D">
              <w:rPr>
                <w:rFonts w:ascii="Times New Roman" w:hAnsi="Times New Roman" w:cs="Times New Roman"/>
              </w:rPr>
              <w:t>Friends</w:t>
            </w:r>
          </w:p>
        </w:tc>
        <w:tc>
          <w:tcPr>
            <w:tcW w:w="1710" w:type="dxa"/>
          </w:tcPr>
          <w:p w14:paraId="0D0CD257" w14:textId="2A70AA33" w:rsidR="00236F9D" w:rsidRPr="00236F9D" w:rsidRDefault="00236F9D" w:rsidP="00236F9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236F9D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20" w:type="dxa"/>
          </w:tcPr>
          <w:p w14:paraId="3FEDFDA4" w14:textId="3F3E373A" w:rsidR="00236F9D" w:rsidRPr="00236F9D" w:rsidRDefault="00236F9D" w:rsidP="00236F9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236F9D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236F9D" w:rsidRPr="0054565B" w14:paraId="7C4AD61A" w14:textId="77777777" w:rsidTr="00A1356F">
        <w:trPr>
          <w:trHeight w:val="449"/>
        </w:trPr>
        <w:tc>
          <w:tcPr>
            <w:tcW w:w="6750" w:type="dxa"/>
          </w:tcPr>
          <w:p w14:paraId="5CDD013C" w14:textId="50D97799" w:rsidR="00236F9D" w:rsidRPr="00236F9D" w:rsidRDefault="00236F9D" w:rsidP="00236F9D">
            <w:pPr>
              <w:pStyle w:val="ListParagraph"/>
              <w:numPr>
                <w:ilvl w:val="0"/>
                <w:numId w:val="62"/>
              </w:numPr>
              <w:rPr>
                <w:rFonts w:ascii="Times New Roman" w:hAnsi="Times New Roman" w:cs="Times New Roman"/>
              </w:rPr>
            </w:pPr>
            <w:r w:rsidRPr="00236F9D">
              <w:rPr>
                <w:rFonts w:ascii="Times New Roman" w:hAnsi="Times New Roman" w:cs="Times New Roman"/>
              </w:rPr>
              <w:t>Family/ Relatives</w:t>
            </w:r>
          </w:p>
        </w:tc>
        <w:tc>
          <w:tcPr>
            <w:tcW w:w="1710" w:type="dxa"/>
          </w:tcPr>
          <w:p w14:paraId="258535D6" w14:textId="41CE0605" w:rsidR="00236F9D" w:rsidRPr="00236F9D" w:rsidRDefault="00236F9D" w:rsidP="00236F9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236F9D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20" w:type="dxa"/>
          </w:tcPr>
          <w:p w14:paraId="026F20D2" w14:textId="17C9B4B4" w:rsidR="00236F9D" w:rsidRPr="00236F9D" w:rsidRDefault="00236F9D" w:rsidP="00236F9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236F9D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236F9D" w:rsidRPr="0054565B" w14:paraId="7F08B775" w14:textId="77777777" w:rsidTr="00A1356F">
        <w:trPr>
          <w:trHeight w:val="449"/>
        </w:trPr>
        <w:tc>
          <w:tcPr>
            <w:tcW w:w="6750" w:type="dxa"/>
          </w:tcPr>
          <w:p w14:paraId="2B4C051C" w14:textId="30260A6C" w:rsidR="00236F9D" w:rsidRPr="00236F9D" w:rsidRDefault="00236F9D" w:rsidP="00236F9D">
            <w:pPr>
              <w:pStyle w:val="ListParagraph"/>
              <w:numPr>
                <w:ilvl w:val="0"/>
                <w:numId w:val="62"/>
              </w:numPr>
              <w:rPr>
                <w:rFonts w:ascii="Times New Roman" w:hAnsi="Times New Roman" w:cs="Times New Roman"/>
              </w:rPr>
            </w:pPr>
            <w:r w:rsidRPr="00236F9D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710" w:type="dxa"/>
          </w:tcPr>
          <w:p w14:paraId="1E6CD8BE" w14:textId="3E6AB171" w:rsidR="00236F9D" w:rsidRPr="00236F9D" w:rsidRDefault="00236F9D" w:rsidP="00236F9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236F9D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20" w:type="dxa"/>
          </w:tcPr>
          <w:p w14:paraId="50C3B522" w14:textId="1E261E95" w:rsidR="00236F9D" w:rsidRPr="00236F9D" w:rsidRDefault="00236F9D" w:rsidP="00236F9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236F9D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236F9D" w:rsidRPr="0054565B" w14:paraId="6556C2F2" w14:textId="77777777" w:rsidTr="00A1356F">
        <w:trPr>
          <w:trHeight w:val="449"/>
        </w:trPr>
        <w:tc>
          <w:tcPr>
            <w:tcW w:w="6750" w:type="dxa"/>
          </w:tcPr>
          <w:p w14:paraId="553DAEA0" w14:textId="37700E80" w:rsidR="00236F9D" w:rsidRPr="00236F9D" w:rsidRDefault="00236F9D" w:rsidP="00236F9D">
            <w:pPr>
              <w:pStyle w:val="ListParagraph"/>
              <w:numPr>
                <w:ilvl w:val="0"/>
                <w:numId w:val="62"/>
              </w:numPr>
              <w:rPr>
                <w:rFonts w:ascii="Times New Roman" w:hAnsi="Times New Roman" w:cs="Times New Roman"/>
              </w:rPr>
            </w:pPr>
            <w:r w:rsidRPr="00236F9D">
              <w:rPr>
                <w:rFonts w:ascii="Times New Roman" w:hAnsi="Times New Roman" w:cs="Times New Roman"/>
              </w:rPr>
              <w:t>Pharmacy</w:t>
            </w:r>
          </w:p>
        </w:tc>
        <w:tc>
          <w:tcPr>
            <w:tcW w:w="1710" w:type="dxa"/>
          </w:tcPr>
          <w:p w14:paraId="3A610B3D" w14:textId="60E90C34" w:rsidR="00236F9D" w:rsidRPr="00236F9D" w:rsidRDefault="00236F9D" w:rsidP="00236F9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236F9D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20" w:type="dxa"/>
          </w:tcPr>
          <w:p w14:paraId="37F8F834" w14:textId="67862092" w:rsidR="00236F9D" w:rsidRPr="00236F9D" w:rsidRDefault="00236F9D" w:rsidP="00236F9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236F9D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236F9D" w:rsidRPr="0054565B" w14:paraId="716D4224" w14:textId="77777777" w:rsidTr="00A1356F">
        <w:trPr>
          <w:trHeight w:val="449"/>
        </w:trPr>
        <w:tc>
          <w:tcPr>
            <w:tcW w:w="6750" w:type="dxa"/>
          </w:tcPr>
          <w:p w14:paraId="651973FE" w14:textId="1F9C80A5" w:rsidR="00236F9D" w:rsidRPr="00236F9D" w:rsidRDefault="00236F9D" w:rsidP="00236F9D">
            <w:pPr>
              <w:pStyle w:val="ListParagraph"/>
              <w:numPr>
                <w:ilvl w:val="0"/>
                <w:numId w:val="62"/>
              </w:numPr>
              <w:rPr>
                <w:rFonts w:ascii="Times New Roman" w:hAnsi="Times New Roman" w:cs="Times New Roman"/>
              </w:rPr>
            </w:pPr>
            <w:r w:rsidRPr="00236F9D">
              <w:rPr>
                <w:rFonts w:ascii="Times New Roman" w:hAnsi="Times New Roman" w:cs="Times New Roman"/>
              </w:rPr>
              <w:t>Advertisement</w:t>
            </w:r>
          </w:p>
        </w:tc>
        <w:tc>
          <w:tcPr>
            <w:tcW w:w="1710" w:type="dxa"/>
          </w:tcPr>
          <w:p w14:paraId="1C83B383" w14:textId="51FFFA3B" w:rsidR="00236F9D" w:rsidRPr="00236F9D" w:rsidRDefault="00236F9D" w:rsidP="00236F9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236F9D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20" w:type="dxa"/>
          </w:tcPr>
          <w:p w14:paraId="038A7313" w14:textId="642F7D6D" w:rsidR="00236F9D" w:rsidRPr="00236F9D" w:rsidRDefault="00236F9D" w:rsidP="00236F9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236F9D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236F9D" w:rsidRPr="0054565B" w14:paraId="2E0D970D" w14:textId="77777777" w:rsidTr="00A1356F">
        <w:trPr>
          <w:trHeight w:val="449"/>
        </w:trPr>
        <w:tc>
          <w:tcPr>
            <w:tcW w:w="6750" w:type="dxa"/>
          </w:tcPr>
          <w:p w14:paraId="773FE904" w14:textId="0CEBB031" w:rsidR="00236F9D" w:rsidRPr="00236F9D" w:rsidRDefault="00236F9D" w:rsidP="00236F9D">
            <w:pPr>
              <w:pStyle w:val="ListParagraph"/>
              <w:numPr>
                <w:ilvl w:val="0"/>
                <w:numId w:val="62"/>
              </w:numPr>
              <w:rPr>
                <w:rFonts w:ascii="Times New Roman" w:hAnsi="Times New Roman" w:cs="Times New Roman"/>
              </w:rPr>
            </w:pPr>
            <w:r w:rsidRPr="00236F9D">
              <w:rPr>
                <w:rFonts w:ascii="Times New Roman" w:hAnsi="Times New Roman" w:cs="Times New Roman"/>
              </w:rPr>
              <w:t>Internet/social media</w:t>
            </w:r>
          </w:p>
        </w:tc>
        <w:tc>
          <w:tcPr>
            <w:tcW w:w="1710" w:type="dxa"/>
          </w:tcPr>
          <w:p w14:paraId="69DB4552" w14:textId="48D3095D" w:rsidR="00236F9D" w:rsidRPr="00236F9D" w:rsidRDefault="00236F9D" w:rsidP="00236F9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236F9D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20" w:type="dxa"/>
          </w:tcPr>
          <w:p w14:paraId="1BFF5932" w14:textId="631B0C26" w:rsidR="00236F9D" w:rsidRPr="00236F9D" w:rsidRDefault="00236F9D" w:rsidP="00236F9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236F9D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236F9D" w:rsidRPr="0054565B" w14:paraId="1AF2C646" w14:textId="77777777" w:rsidTr="00A1356F">
        <w:trPr>
          <w:trHeight w:val="449"/>
        </w:trPr>
        <w:tc>
          <w:tcPr>
            <w:tcW w:w="6750" w:type="dxa"/>
          </w:tcPr>
          <w:p w14:paraId="3591DC39" w14:textId="72D55640" w:rsidR="00236F9D" w:rsidRPr="00236F9D" w:rsidRDefault="00236F9D" w:rsidP="00236F9D">
            <w:pPr>
              <w:pStyle w:val="ListParagraph"/>
              <w:numPr>
                <w:ilvl w:val="0"/>
                <w:numId w:val="62"/>
              </w:numPr>
              <w:rPr>
                <w:rFonts w:ascii="Times New Roman" w:hAnsi="Times New Roman" w:cs="Times New Roman"/>
              </w:rPr>
            </w:pPr>
            <w:r w:rsidRPr="00236F9D">
              <w:rPr>
                <w:rFonts w:ascii="Times New Roman" w:hAnsi="Times New Roman" w:cs="Times New Roman"/>
              </w:rPr>
              <w:t>Mass Media (TV, Radio, Newspaper)</w:t>
            </w:r>
          </w:p>
        </w:tc>
        <w:tc>
          <w:tcPr>
            <w:tcW w:w="1710" w:type="dxa"/>
          </w:tcPr>
          <w:p w14:paraId="37BA3F17" w14:textId="7D5ACF28" w:rsidR="00236F9D" w:rsidRPr="00236F9D" w:rsidRDefault="00236F9D" w:rsidP="00236F9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236F9D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20" w:type="dxa"/>
          </w:tcPr>
          <w:p w14:paraId="7F131AA9" w14:textId="1FCA1FC1" w:rsidR="00236F9D" w:rsidRPr="00236F9D" w:rsidRDefault="00236F9D" w:rsidP="00236F9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236F9D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236F9D" w:rsidRPr="0054565B" w14:paraId="77DA7386" w14:textId="77777777" w:rsidTr="00A1356F">
        <w:trPr>
          <w:trHeight w:val="449"/>
        </w:trPr>
        <w:tc>
          <w:tcPr>
            <w:tcW w:w="6750" w:type="dxa"/>
          </w:tcPr>
          <w:p w14:paraId="38B1DAED" w14:textId="581896A5" w:rsidR="00236F9D" w:rsidRPr="00236F9D" w:rsidRDefault="00236F9D" w:rsidP="00236F9D">
            <w:pPr>
              <w:rPr>
                <w:rFonts w:ascii="Times New Roman" w:hAnsi="Times New Roman" w:cs="Times New Roman"/>
              </w:rPr>
            </w:pPr>
            <w:r w:rsidRPr="00236F9D">
              <w:rPr>
                <w:rFonts w:ascii="Times New Roman" w:hAnsi="Times New Roman" w:cs="Times New Roman"/>
              </w:rPr>
              <w:t>2.4.a    Have you ever heard about cervical cancer vaccination?</w:t>
            </w:r>
          </w:p>
        </w:tc>
        <w:tc>
          <w:tcPr>
            <w:tcW w:w="1710" w:type="dxa"/>
          </w:tcPr>
          <w:p w14:paraId="1A288AFE" w14:textId="77777777" w:rsidR="00236F9D" w:rsidRPr="00236F9D" w:rsidRDefault="00236F9D" w:rsidP="00236F9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236F9D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20" w:type="dxa"/>
          </w:tcPr>
          <w:p w14:paraId="20690466" w14:textId="77777777" w:rsidR="00236F9D" w:rsidRPr="00236F9D" w:rsidRDefault="00236F9D" w:rsidP="00236F9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236F9D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236F9D" w:rsidRPr="0054565B" w14:paraId="579F6045" w14:textId="77777777" w:rsidTr="00A1356F">
        <w:trPr>
          <w:trHeight w:val="449"/>
        </w:trPr>
        <w:tc>
          <w:tcPr>
            <w:tcW w:w="6750" w:type="dxa"/>
          </w:tcPr>
          <w:p w14:paraId="128EDDE8" w14:textId="064EC9F8" w:rsidR="00236F9D" w:rsidRPr="00236F9D" w:rsidRDefault="00236F9D" w:rsidP="00236F9D">
            <w:pPr>
              <w:rPr>
                <w:rFonts w:ascii="Times New Roman" w:hAnsi="Times New Roman" w:cs="Times New Roman"/>
              </w:rPr>
            </w:pPr>
            <w:r w:rsidRPr="00236F9D">
              <w:rPr>
                <w:rFonts w:ascii="Times New Roman" w:hAnsi="Times New Roman" w:cs="Times New Roman"/>
              </w:rPr>
              <w:t>2.4.b    If yes (2.4.a), from where have you ever heard about cervical cancer vaccination?</w:t>
            </w:r>
          </w:p>
        </w:tc>
        <w:tc>
          <w:tcPr>
            <w:tcW w:w="1710" w:type="dxa"/>
          </w:tcPr>
          <w:p w14:paraId="0DE3DB6F" w14:textId="77777777" w:rsidR="00236F9D" w:rsidRPr="00236F9D" w:rsidRDefault="00236F9D" w:rsidP="00236F9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20" w:type="dxa"/>
          </w:tcPr>
          <w:p w14:paraId="7965F61B" w14:textId="77777777" w:rsidR="00236F9D" w:rsidRPr="00236F9D" w:rsidRDefault="00236F9D" w:rsidP="00236F9D">
            <w:pPr>
              <w:pStyle w:val="ListParagraph"/>
              <w:rPr>
                <w:rFonts w:ascii="Times New Roman" w:hAnsi="Times New Roman" w:cs="Times New Roman"/>
                <w:bCs/>
              </w:rPr>
            </w:pPr>
          </w:p>
        </w:tc>
      </w:tr>
      <w:tr w:rsidR="00236F9D" w:rsidRPr="0054565B" w14:paraId="7CA00274" w14:textId="77777777" w:rsidTr="00A1356F">
        <w:trPr>
          <w:trHeight w:val="449"/>
        </w:trPr>
        <w:tc>
          <w:tcPr>
            <w:tcW w:w="6750" w:type="dxa"/>
          </w:tcPr>
          <w:p w14:paraId="183D17A7" w14:textId="77777777" w:rsidR="00236F9D" w:rsidRPr="00236F9D" w:rsidRDefault="00236F9D" w:rsidP="00236F9D">
            <w:pPr>
              <w:pStyle w:val="ListParagraph"/>
              <w:numPr>
                <w:ilvl w:val="0"/>
                <w:numId w:val="53"/>
              </w:numPr>
              <w:rPr>
                <w:rFonts w:ascii="Times New Roman" w:hAnsi="Times New Roman" w:cs="Times New Roman"/>
              </w:rPr>
            </w:pPr>
            <w:r w:rsidRPr="00236F9D">
              <w:rPr>
                <w:rFonts w:ascii="Times New Roman" w:hAnsi="Times New Roman" w:cs="Times New Roman"/>
              </w:rPr>
              <w:t>Physicians/Nurses/Other health care professionals</w:t>
            </w:r>
          </w:p>
        </w:tc>
        <w:tc>
          <w:tcPr>
            <w:tcW w:w="1710" w:type="dxa"/>
          </w:tcPr>
          <w:p w14:paraId="7AC11A4F" w14:textId="77777777" w:rsidR="00236F9D" w:rsidRPr="00236F9D" w:rsidRDefault="00236F9D" w:rsidP="00236F9D">
            <w:pPr>
              <w:pStyle w:val="ListParagraph"/>
              <w:numPr>
                <w:ilvl w:val="0"/>
                <w:numId w:val="52"/>
              </w:numPr>
              <w:rPr>
                <w:rFonts w:ascii="Times New Roman" w:hAnsi="Times New Roman" w:cs="Times New Roman"/>
                <w:bCs/>
              </w:rPr>
            </w:pPr>
            <w:r w:rsidRPr="00236F9D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20" w:type="dxa"/>
          </w:tcPr>
          <w:p w14:paraId="5D1B5530" w14:textId="77777777" w:rsidR="00236F9D" w:rsidRPr="00236F9D" w:rsidRDefault="00236F9D" w:rsidP="00236F9D">
            <w:pPr>
              <w:pStyle w:val="ListParagraph"/>
              <w:numPr>
                <w:ilvl w:val="0"/>
                <w:numId w:val="52"/>
              </w:numPr>
              <w:rPr>
                <w:rFonts w:ascii="Times New Roman" w:hAnsi="Times New Roman" w:cs="Times New Roman"/>
                <w:bCs/>
              </w:rPr>
            </w:pPr>
            <w:r w:rsidRPr="00236F9D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236F9D" w:rsidRPr="0054565B" w14:paraId="11DA9ED2" w14:textId="77777777" w:rsidTr="00A1356F">
        <w:trPr>
          <w:trHeight w:val="449"/>
        </w:trPr>
        <w:tc>
          <w:tcPr>
            <w:tcW w:w="6750" w:type="dxa"/>
          </w:tcPr>
          <w:p w14:paraId="218B0B30" w14:textId="77777777" w:rsidR="00236F9D" w:rsidRPr="00236F9D" w:rsidRDefault="00236F9D" w:rsidP="00236F9D">
            <w:pPr>
              <w:pStyle w:val="ListParagraph"/>
              <w:numPr>
                <w:ilvl w:val="0"/>
                <w:numId w:val="53"/>
              </w:numPr>
              <w:rPr>
                <w:rFonts w:ascii="Times New Roman" w:hAnsi="Times New Roman" w:cs="Times New Roman"/>
              </w:rPr>
            </w:pPr>
            <w:r w:rsidRPr="00236F9D">
              <w:rPr>
                <w:rFonts w:ascii="Times New Roman" w:hAnsi="Times New Roman" w:cs="Times New Roman"/>
              </w:rPr>
              <w:t>Training related to HPV</w:t>
            </w:r>
          </w:p>
        </w:tc>
        <w:tc>
          <w:tcPr>
            <w:tcW w:w="1710" w:type="dxa"/>
          </w:tcPr>
          <w:p w14:paraId="6E38EB67" w14:textId="77777777" w:rsidR="00236F9D" w:rsidRPr="00236F9D" w:rsidRDefault="00236F9D" w:rsidP="00236F9D">
            <w:pPr>
              <w:pStyle w:val="ListParagraph"/>
              <w:numPr>
                <w:ilvl w:val="0"/>
                <w:numId w:val="52"/>
              </w:numPr>
              <w:rPr>
                <w:rFonts w:ascii="Times New Roman" w:hAnsi="Times New Roman" w:cs="Times New Roman"/>
                <w:bCs/>
              </w:rPr>
            </w:pPr>
            <w:r w:rsidRPr="00236F9D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20" w:type="dxa"/>
          </w:tcPr>
          <w:p w14:paraId="18ABCCC0" w14:textId="77777777" w:rsidR="00236F9D" w:rsidRPr="00236F9D" w:rsidRDefault="00236F9D" w:rsidP="00236F9D">
            <w:pPr>
              <w:pStyle w:val="ListParagraph"/>
              <w:numPr>
                <w:ilvl w:val="0"/>
                <w:numId w:val="52"/>
              </w:numPr>
              <w:rPr>
                <w:rFonts w:ascii="Times New Roman" w:hAnsi="Times New Roman" w:cs="Times New Roman"/>
                <w:bCs/>
              </w:rPr>
            </w:pPr>
            <w:r w:rsidRPr="00236F9D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236F9D" w:rsidRPr="0054565B" w14:paraId="2A7E2848" w14:textId="77777777" w:rsidTr="00A1356F">
        <w:trPr>
          <w:trHeight w:val="449"/>
        </w:trPr>
        <w:tc>
          <w:tcPr>
            <w:tcW w:w="6750" w:type="dxa"/>
          </w:tcPr>
          <w:p w14:paraId="0B0B9331" w14:textId="77777777" w:rsidR="00236F9D" w:rsidRPr="00236F9D" w:rsidRDefault="00236F9D" w:rsidP="00236F9D">
            <w:pPr>
              <w:pStyle w:val="ListParagraph"/>
              <w:numPr>
                <w:ilvl w:val="0"/>
                <w:numId w:val="53"/>
              </w:numPr>
              <w:rPr>
                <w:rFonts w:ascii="Times New Roman" w:hAnsi="Times New Roman" w:cs="Times New Roman"/>
              </w:rPr>
            </w:pPr>
            <w:r w:rsidRPr="00236F9D">
              <w:rPr>
                <w:rFonts w:ascii="Times New Roman" w:hAnsi="Times New Roman" w:cs="Times New Roman"/>
              </w:rPr>
              <w:t>Friends</w:t>
            </w:r>
          </w:p>
        </w:tc>
        <w:tc>
          <w:tcPr>
            <w:tcW w:w="1710" w:type="dxa"/>
          </w:tcPr>
          <w:p w14:paraId="561A7B6B" w14:textId="77777777" w:rsidR="00236F9D" w:rsidRPr="00236F9D" w:rsidRDefault="00236F9D" w:rsidP="00236F9D">
            <w:pPr>
              <w:pStyle w:val="ListParagraph"/>
              <w:numPr>
                <w:ilvl w:val="0"/>
                <w:numId w:val="52"/>
              </w:numPr>
              <w:rPr>
                <w:rFonts w:ascii="Times New Roman" w:hAnsi="Times New Roman" w:cs="Times New Roman"/>
                <w:bCs/>
              </w:rPr>
            </w:pPr>
            <w:r w:rsidRPr="00236F9D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20" w:type="dxa"/>
          </w:tcPr>
          <w:p w14:paraId="50FD8FB0" w14:textId="77777777" w:rsidR="00236F9D" w:rsidRPr="00236F9D" w:rsidRDefault="00236F9D" w:rsidP="00236F9D">
            <w:pPr>
              <w:pStyle w:val="ListParagraph"/>
              <w:numPr>
                <w:ilvl w:val="0"/>
                <w:numId w:val="52"/>
              </w:numPr>
              <w:rPr>
                <w:rFonts w:ascii="Times New Roman" w:hAnsi="Times New Roman" w:cs="Times New Roman"/>
                <w:bCs/>
              </w:rPr>
            </w:pPr>
            <w:r w:rsidRPr="00236F9D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236F9D" w:rsidRPr="0054565B" w14:paraId="2C087406" w14:textId="77777777" w:rsidTr="00A1356F">
        <w:trPr>
          <w:trHeight w:val="449"/>
        </w:trPr>
        <w:tc>
          <w:tcPr>
            <w:tcW w:w="6750" w:type="dxa"/>
          </w:tcPr>
          <w:p w14:paraId="44DC27B9" w14:textId="77777777" w:rsidR="00236F9D" w:rsidRPr="00236F9D" w:rsidRDefault="00236F9D" w:rsidP="00236F9D">
            <w:pPr>
              <w:pStyle w:val="ListParagraph"/>
              <w:numPr>
                <w:ilvl w:val="0"/>
                <w:numId w:val="53"/>
              </w:numPr>
              <w:rPr>
                <w:rFonts w:ascii="Times New Roman" w:hAnsi="Times New Roman" w:cs="Times New Roman"/>
              </w:rPr>
            </w:pPr>
            <w:r w:rsidRPr="00236F9D">
              <w:rPr>
                <w:rFonts w:ascii="Times New Roman" w:hAnsi="Times New Roman" w:cs="Times New Roman"/>
              </w:rPr>
              <w:t>Family/ Relatives</w:t>
            </w:r>
          </w:p>
        </w:tc>
        <w:tc>
          <w:tcPr>
            <w:tcW w:w="1710" w:type="dxa"/>
          </w:tcPr>
          <w:p w14:paraId="4CECCEAE" w14:textId="77777777" w:rsidR="00236F9D" w:rsidRPr="00236F9D" w:rsidRDefault="00236F9D" w:rsidP="00236F9D">
            <w:pPr>
              <w:pStyle w:val="ListParagraph"/>
              <w:numPr>
                <w:ilvl w:val="0"/>
                <w:numId w:val="52"/>
              </w:numPr>
              <w:rPr>
                <w:rFonts w:ascii="Times New Roman" w:hAnsi="Times New Roman" w:cs="Times New Roman"/>
                <w:bCs/>
              </w:rPr>
            </w:pPr>
            <w:r w:rsidRPr="00236F9D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20" w:type="dxa"/>
          </w:tcPr>
          <w:p w14:paraId="33C1C752" w14:textId="77777777" w:rsidR="00236F9D" w:rsidRPr="00236F9D" w:rsidRDefault="00236F9D" w:rsidP="00236F9D">
            <w:pPr>
              <w:pStyle w:val="ListParagraph"/>
              <w:numPr>
                <w:ilvl w:val="0"/>
                <w:numId w:val="52"/>
              </w:numPr>
              <w:rPr>
                <w:rFonts w:ascii="Times New Roman" w:hAnsi="Times New Roman" w:cs="Times New Roman"/>
                <w:bCs/>
              </w:rPr>
            </w:pPr>
            <w:r w:rsidRPr="00236F9D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236F9D" w:rsidRPr="0054565B" w14:paraId="1195F9B6" w14:textId="77777777" w:rsidTr="00A1356F">
        <w:trPr>
          <w:trHeight w:val="449"/>
        </w:trPr>
        <w:tc>
          <w:tcPr>
            <w:tcW w:w="6750" w:type="dxa"/>
          </w:tcPr>
          <w:p w14:paraId="5B57DED9" w14:textId="77777777" w:rsidR="00236F9D" w:rsidRPr="00236F9D" w:rsidRDefault="00236F9D" w:rsidP="00236F9D">
            <w:pPr>
              <w:pStyle w:val="ListParagraph"/>
              <w:numPr>
                <w:ilvl w:val="0"/>
                <w:numId w:val="53"/>
              </w:numPr>
              <w:rPr>
                <w:rFonts w:ascii="Times New Roman" w:hAnsi="Times New Roman" w:cs="Times New Roman"/>
              </w:rPr>
            </w:pPr>
            <w:r w:rsidRPr="00236F9D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710" w:type="dxa"/>
          </w:tcPr>
          <w:p w14:paraId="550D0E69" w14:textId="77777777" w:rsidR="00236F9D" w:rsidRPr="00236F9D" w:rsidRDefault="00236F9D" w:rsidP="00236F9D">
            <w:pPr>
              <w:pStyle w:val="ListParagraph"/>
              <w:numPr>
                <w:ilvl w:val="0"/>
                <w:numId w:val="52"/>
              </w:numPr>
              <w:rPr>
                <w:rFonts w:ascii="Times New Roman" w:hAnsi="Times New Roman" w:cs="Times New Roman"/>
                <w:bCs/>
              </w:rPr>
            </w:pPr>
            <w:r w:rsidRPr="00236F9D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20" w:type="dxa"/>
          </w:tcPr>
          <w:p w14:paraId="70EEBB57" w14:textId="77777777" w:rsidR="00236F9D" w:rsidRPr="00236F9D" w:rsidRDefault="00236F9D" w:rsidP="00236F9D">
            <w:pPr>
              <w:pStyle w:val="ListParagraph"/>
              <w:numPr>
                <w:ilvl w:val="0"/>
                <w:numId w:val="52"/>
              </w:numPr>
              <w:rPr>
                <w:rFonts w:ascii="Times New Roman" w:hAnsi="Times New Roman" w:cs="Times New Roman"/>
                <w:bCs/>
              </w:rPr>
            </w:pPr>
            <w:r w:rsidRPr="00236F9D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236F9D" w:rsidRPr="0054565B" w14:paraId="0F162154" w14:textId="77777777" w:rsidTr="00A1356F">
        <w:trPr>
          <w:trHeight w:val="449"/>
        </w:trPr>
        <w:tc>
          <w:tcPr>
            <w:tcW w:w="6750" w:type="dxa"/>
          </w:tcPr>
          <w:p w14:paraId="41996D65" w14:textId="77777777" w:rsidR="00236F9D" w:rsidRPr="00236F9D" w:rsidRDefault="00236F9D" w:rsidP="00236F9D">
            <w:pPr>
              <w:pStyle w:val="ListParagraph"/>
              <w:numPr>
                <w:ilvl w:val="0"/>
                <w:numId w:val="53"/>
              </w:numPr>
              <w:rPr>
                <w:rFonts w:ascii="Times New Roman" w:hAnsi="Times New Roman" w:cs="Times New Roman"/>
              </w:rPr>
            </w:pPr>
            <w:r w:rsidRPr="00236F9D">
              <w:rPr>
                <w:rFonts w:ascii="Times New Roman" w:hAnsi="Times New Roman" w:cs="Times New Roman"/>
              </w:rPr>
              <w:t>Pharmacy</w:t>
            </w:r>
          </w:p>
        </w:tc>
        <w:tc>
          <w:tcPr>
            <w:tcW w:w="1710" w:type="dxa"/>
          </w:tcPr>
          <w:p w14:paraId="360690F6" w14:textId="77777777" w:rsidR="00236F9D" w:rsidRPr="00236F9D" w:rsidRDefault="00236F9D" w:rsidP="00236F9D">
            <w:pPr>
              <w:pStyle w:val="ListParagraph"/>
              <w:numPr>
                <w:ilvl w:val="0"/>
                <w:numId w:val="52"/>
              </w:numPr>
              <w:rPr>
                <w:rFonts w:ascii="Times New Roman" w:hAnsi="Times New Roman" w:cs="Times New Roman"/>
                <w:bCs/>
              </w:rPr>
            </w:pPr>
            <w:r w:rsidRPr="00236F9D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20" w:type="dxa"/>
          </w:tcPr>
          <w:p w14:paraId="34F3FBF8" w14:textId="77777777" w:rsidR="00236F9D" w:rsidRPr="00236F9D" w:rsidRDefault="00236F9D" w:rsidP="00236F9D">
            <w:pPr>
              <w:pStyle w:val="ListParagraph"/>
              <w:numPr>
                <w:ilvl w:val="0"/>
                <w:numId w:val="52"/>
              </w:numPr>
              <w:rPr>
                <w:rFonts w:ascii="Times New Roman" w:hAnsi="Times New Roman" w:cs="Times New Roman"/>
                <w:bCs/>
              </w:rPr>
            </w:pPr>
            <w:r w:rsidRPr="00236F9D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236F9D" w:rsidRPr="0054565B" w14:paraId="07AC591C" w14:textId="77777777" w:rsidTr="00A1356F">
        <w:trPr>
          <w:trHeight w:val="449"/>
        </w:trPr>
        <w:tc>
          <w:tcPr>
            <w:tcW w:w="6750" w:type="dxa"/>
          </w:tcPr>
          <w:p w14:paraId="5F094AE3" w14:textId="77777777" w:rsidR="00236F9D" w:rsidRPr="00236F9D" w:rsidRDefault="00236F9D" w:rsidP="00236F9D">
            <w:pPr>
              <w:pStyle w:val="ListParagraph"/>
              <w:numPr>
                <w:ilvl w:val="0"/>
                <w:numId w:val="53"/>
              </w:numPr>
              <w:rPr>
                <w:rFonts w:ascii="Times New Roman" w:hAnsi="Times New Roman" w:cs="Times New Roman"/>
              </w:rPr>
            </w:pPr>
            <w:r w:rsidRPr="00236F9D">
              <w:rPr>
                <w:rFonts w:ascii="Times New Roman" w:hAnsi="Times New Roman" w:cs="Times New Roman"/>
              </w:rPr>
              <w:t>Advertisement</w:t>
            </w:r>
          </w:p>
        </w:tc>
        <w:tc>
          <w:tcPr>
            <w:tcW w:w="1710" w:type="dxa"/>
          </w:tcPr>
          <w:p w14:paraId="028AC939" w14:textId="77777777" w:rsidR="00236F9D" w:rsidRPr="00236F9D" w:rsidRDefault="00236F9D" w:rsidP="00236F9D">
            <w:pPr>
              <w:pStyle w:val="ListParagraph"/>
              <w:numPr>
                <w:ilvl w:val="0"/>
                <w:numId w:val="52"/>
              </w:numPr>
              <w:rPr>
                <w:rFonts w:ascii="Times New Roman" w:hAnsi="Times New Roman" w:cs="Times New Roman"/>
                <w:bCs/>
              </w:rPr>
            </w:pPr>
            <w:r w:rsidRPr="00236F9D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20" w:type="dxa"/>
          </w:tcPr>
          <w:p w14:paraId="2156529F" w14:textId="77777777" w:rsidR="00236F9D" w:rsidRPr="00236F9D" w:rsidRDefault="00236F9D" w:rsidP="00236F9D">
            <w:pPr>
              <w:pStyle w:val="ListParagraph"/>
              <w:numPr>
                <w:ilvl w:val="0"/>
                <w:numId w:val="52"/>
              </w:numPr>
              <w:rPr>
                <w:rFonts w:ascii="Times New Roman" w:hAnsi="Times New Roman" w:cs="Times New Roman"/>
                <w:bCs/>
              </w:rPr>
            </w:pPr>
            <w:r w:rsidRPr="00236F9D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236F9D" w:rsidRPr="0054565B" w14:paraId="6351905C" w14:textId="77777777" w:rsidTr="00A1356F">
        <w:trPr>
          <w:trHeight w:val="449"/>
        </w:trPr>
        <w:tc>
          <w:tcPr>
            <w:tcW w:w="6750" w:type="dxa"/>
          </w:tcPr>
          <w:p w14:paraId="79E34C41" w14:textId="77777777" w:rsidR="00236F9D" w:rsidRPr="00236F9D" w:rsidRDefault="00236F9D" w:rsidP="00236F9D">
            <w:pPr>
              <w:pStyle w:val="ListParagraph"/>
              <w:numPr>
                <w:ilvl w:val="0"/>
                <w:numId w:val="53"/>
              </w:numPr>
              <w:rPr>
                <w:rFonts w:ascii="Times New Roman" w:hAnsi="Times New Roman" w:cs="Times New Roman"/>
              </w:rPr>
            </w:pPr>
            <w:r w:rsidRPr="00236F9D">
              <w:rPr>
                <w:rFonts w:ascii="Times New Roman" w:hAnsi="Times New Roman" w:cs="Times New Roman"/>
              </w:rPr>
              <w:t>Internet/social media</w:t>
            </w:r>
          </w:p>
        </w:tc>
        <w:tc>
          <w:tcPr>
            <w:tcW w:w="1710" w:type="dxa"/>
          </w:tcPr>
          <w:p w14:paraId="1FF14596" w14:textId="77777777" w:rsidR="00236F9D" w:rsidRPr="00236F9D" w:rsidRDefault="00236F9D" w:rsidP="00236F9D">
            <w:pPr>
              <w:pStyle w:val="ListParagraph"/>
              <w:numPr>
                <w:ilvl w:val="0"/>
                <w:numId w:val="52"/>
              </w:numPr>
              <w:rPr>
                <w:rFonts w:ascii="Times New Roman" w:hAnsi="Times New Roman" w:cs="Times New Roman"/>
                <w:bCs/>
              </w:rPr>
            </w:pPr>
            <w:r w:rsidRPr="00236F9D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20" w:type="dxa"/>
          </w:tcPr>
          <w:p w14:paraId="06075B98" w14:textId="77777777" w:rsidR="00236F9D" w:rsidRPr="00236F9D" w:rsidRDefault="00236F9D" w:rsidP="00236F9D">
            <w:pPr>
              <w:pStyle w:val="ListParagraph"/>
              <w:numPr>
                <w:ilvl w:val="0"/>
                <w:numId w:val="52"/>
              </w:numPr>
              <w:rPr>
                <w:rFonts w:ascii="Times New Roman" w:hAnsi="Times New Roman" w:cs="Times New Roman"/>
                <w:bCs/>
              </w:rPr>
            </w:pPr>
            <w:r w:rsidRPr="00236F9D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236F9D" w:rsidRPr="0054565B" w14:paraId="117736DD" w14:textId="77777777" w:rsidTr="00A1356F">
        <w:trPr>
          <w:trHeight w:val="449"/>
        </w:trPr>
        <w:tc>
          <w:tcPr>
            <w:tcW w:w="6750" w:type="dxa"/>
          </w:tcPr>
          <w:p w14:paraId="4B1C17D3" w14:textId="77777777" w:rsidR="00236F9D" w:rsidRPr="00236F9D" w:rsidRDefault="00236F9D" w:rsidP="00236F9D">
            <w:pPr>
              <w:pStyle w:val="ListParagraph"/>
              <w:numPr>
                <w:ilvl w:val="0"/>
                <w:numId w:val="53"/>
              </w:numPr>
              <w:rPr>
                <w:rFonts w:ascii="Times New Roman" w:hAnsi="Times New Roman" w:cs="Times New Roman"/>
              </w:rPr>
            </w:pPr>
            <w:r w:rsidRPr="00236F9D">
              <w:rPr>
                <w:rFonts w:ascii="Times New Roman" w:hAnsi="Times New Roman" w:cs="Times New Roman"/>
              </w:rPr>
              <w:t>Mass Media (TV, Radio, Newspaper)</w:t>
            </w:r>
          </w:p>
        </w:tc>
        <w:tc>
          <w:tcPr>
            <w:tcW w:w="1710" w:type="dxa"/>
          </w:tcPr>
          <w:p w14:paraId="0FCAE3E7" w14:textId="77777777" w:rsidR="00236F9D" w:rsidRPr="00236F9D" w:rsidRDefault="00236F9D" w:rsidP="00236F9D">
            <w:pPr>
              <w:pStyle w:val="ListParagraph"/>
              <w:numPr>
                <w:ilvl w:val="0"/>
                <w:numId w:val="52"/>
              </w:numPr>
              <w:rPr>
                <w:rFonts w:ascii="Times New Roman" w:hAnsi="Times New Roman" w:cs="Times New Roman"/>
                <w:bCs/>
              </w:rPr>
            </w:pPr>
            <w:r w:rsidRPr="00236F9D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20" w:type="dxa"/>
          </w:tcPr>
          <w:p w14:paraId="7595DE1F" w14:textId="77777777" w:rsidR="00236F9D" w:rsidRPr="00236F9D" w:rsidRDefault="00236F9D" w:rsidP="00236F9D">
            <w:pPr>
              <w:pStyle w:val="ListParagraph"/>
              <w:numPr>
                <w:ilvl w:val="0"/>
                <w:numId w:val="52"/>
              </w:numPr>
              <w:rPr>
                <w:rFonts w:ascii="Times New Roman" w:hAnsi="Times New Roman" w:cs="Times New Roman"/>
                <w:bCs/>
              </w:rPr>
            </w:pPr>
            <w:r w:rsidRPr="00236F9D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236F9D" w:rsidRPr="0054565B" w14:paraId="604056E6" w14:textId="77777777" w:rsidTr="00A1356F">
        <w:trPr>
          <w:trHeight w:val="430"/>
        </w:trPr>
        <w:tc>
          <w:tcPr>
            <w:tcW w:w="6750" w:type="dxa"/>
          </w:tcPr>
          <w:p w14:paraId="25806978" w14:textId="77777777" w:rsidR="00236F9D" w:rsidRPr="009869A1" w:rsidRDefault="00236F9D" w:rsidP="00236F9D">
            <w:pPr>
              <w:pStyle w:val="ListParagraph"/>
              <w:numPr>
                <w:ilvl w:val="0"/>
                <w:numId w:val="54"/>
              </w:numPr>
              <w:rPr>
                <w:rFonts w:ascii="Times New Roman" w:hAnsi="Times New Roman" w:cs="Times New Roman"/>
                <w:bCs/>
              </w:rPr>
            </w:pPr>
            <w:r w:rsidRPr="009869A1">
              <w:rPr>
                <w:rFonts w:ascii="Times New Roman" w:hAnsi="Times New Roman" w:cs="Times New Roman"/>
              </w:rPr>
              <w:t>Does cervical cancer only occur in females?</w:t>
            </w:r>
          </w:p>
          <w:p w14:paraId="4A5AE860" w14:textId="77777777" w:rsidR="00236F9D" w:rsidRPr="002C74C5" w:rsidRDefault="00236F9D" w:rsidP="00236F9D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C91852B" w14:textId="77777777" w:rsidR="00236F9D" w:rsidRPr="002C74C5" w:rsidRDefault="00236F9D" w:rsidP="00236F9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89423D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20" w:type="dxa"/>
          </w:tcPr>
          <w:p w14:paraId="15AE7161" w14:textId="77777777" w:rsidR="00236F9D" w:rsidRPr="002C74C5" w:rsidRDefault="00236F9D" w:rsidP="00236F9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A61DD2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236F9D" w:rsidRPr="0054565B" w14:paraId="5B6D2F0B" w14:textId="77777777" w:rsidTr="00A1356F">
        <w:trPr>
          <w:trHeight w:val="412"/>
        </w:trPr>
        <w:tc>
          <w:tcPr>
            <w:tcW w:w="6750" w:type="dxa"/>
          </w:tcPr>
          <w:p w14:paraId="1F52AC65" w14:textId="28461D59" w:rsidR="00236F9D" w:rsidRPr="002F1D75" w:rsidRDefault="00236F9D" w:rsidP="00236F9D">
            <w:pPr>
              <w:pStyle w:val="ListParagraph"/>
              <w:numPr>
                <w:ilvl w:val="0"/>
                <w:numId w:val="54"/>
              </w:numPr>
              <w:rPr>
                <w:rFonts w:ascii="Times New Roman" w:hAnsi="Times New Roman" w:cs="Times New Roman"/>
                <w:bCs/>
              </w:rPr>
            </w:pPr>
            <w:r w:rsidRPr="002F1D75">
              <w:rPr>
                <w:rFonts w:ascii="Times New Roman" w:hAnsi="Times New Roman" w:cs="Times New Roman"/>
              </w:rPr>
              <w:t>Do you know that getting a Pap smear test helps early detection of cervical cancer?</w:t>
            </w:r>
          </w:p>
        </w:tc>
        <w:tc>
          <w:tcPr>
            <w:tcW w:w="1710" w:type="dxa"/>
          </w:tcPr>
          <w:p w14:paraId="41AC5550" w14:textId="77777777" w:rsidR="00236F9D" w:rsidRPr="002C74C5" w:rsidRDefault="00236F9D" w:rsidP="00236F9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89423D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20" w:type="dxa"/>
          </w:tcPr>
          <w:p w14:paraId="0B51C7DD" w14:textId="77777777" w:rsidR="00236F9D" w:rsidRPr="002C74C5" w:rsidRDefault="00236F9D" w:rsidP="00236F9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A61DD2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236F9D" w:rsidRPr="0054565B" w14:paraId="3E2884EF" w14:textId="77777777" w:rsidTr="00125621">
        <w:trPr>
          <w:trHeight w:val="503"/>
        </w:trPr>
        <w:tc>
          <w:tcPr>
            <w:tcW w:w="6750" w:type="dxa"/>
          </w:tcPr>
          <w:p w14:paraId="06B296F6" w14:textId="6E94B2E8" w:rsidR="00236F9D" w:rsidRPr="002F1D75" w:rsidRDefault="00236F9D" w:rsidP="00236F9D">
            <w:pPr>
              <w:pStyle w:val="ListParagraph"/>
              <w:numPr>
                <w:ilvl w:val="0"/>
                <w:numId w:val="54"/>
              </w:numPr>
              <w:rPr>
                <w:rFonts w:ascii="Times New Roman" w:hAnsi="Times New Roman" w:cs="Times New Roman"/>
                <w:bCs/>
              </w:rPr>
            </w:pPr>
            <w:r w:rsidRPr="002F1D75">
              <w:rPr>
                <w:rFonts w:ascii="Times New Roman" w:hAnsi="Times New Roman" w:cs="Times New Roman"/>
              </w:rPr>
              <w:t>Have you (or your wife) ever done Pap Smear Test?</w:t>
            </w:r>
          </w:p>
        </w:tc>
        <w:tc>
          <w:tcPr>
            <w:tcW w:w="1710" w:type="dxa"/>
          </w:tcPr>
          <w:p w14:paraId="0C56064E" w14:textId="77777777" w:rsidR="00236F9D" w:rsidRPr="002C74C5" w:rsidRDefault="00236F9D" w:rsidP="00236F9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89423D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20" w:type="dxa"/>
          </w:tcPr>
          <w:p w14:paraId="5B3C94E2" w14:textId="77777777" w:rsidR="00236F9D" w:rsidRPr="002C74C5" w:rsidRDefault="00236F9D" w:rsidP="00236F9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A61DD2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236F9D" w:rsidRPr="0054565B" w14:paraId="534469BB" w14:textId="77777777" w:rsidTr="00A1356F">
        <w:trPr>
          <w:trHeight w:val="620"/>
        </w:trPr>
        <w:tc>
          <w:tcPr>
            <w:tcW w:w="6750" w:type="dxa"/>
          </w:tcPr>
          <w:p w14:paraId="33808EB4" w14:textId="77777777" w:rsidR="00236F9D" w:rsidRPr="002F1D75" w:rsidRDefault="00236F9D" w:rsidP="00236F9D">
            <w:pPr>
              <w:pStyle w:val="ListParagraph"/>
              <w:numPr>
                <w:ilvl w:val="0"/>
                <w:numId w:val="54"/>
              </w:numPr>
              <w:rPr>
                <w:rFonts w:ascii="Times New Roman" w:hAnsi="Times New Roman" w:cs="Times New Roman"/>
                <w:bCs/>
              </w:rPr>
            </w:pPr>
            <w:r w:rsidRPr="002F1D75">
              <w:rPr>
                <w:rFonts w:ascii="Times New Roman" w:hAnsi="Times New Roman" w:cs="Times New Roman"/>
              </w:rPr>
              <w:t>Do you know that Human Papilloma Virus is the main cause of cervical cancer?</w:t>
            </w:r>
          </w:p>
        </w:tc>
        <w:tc>
          <w:tcPr>
            <w:tcW w:w="1710" w:type="dxa"/>
          </w:tcPr>
          <w:p w14:paraId="65EF6CF9" w14:textId="77777777" w:rsidR="00236F9D" w:rsidRPr="002C74C5" w:rsidRDefault="00236F9D" w:rsidP="00236F9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89423D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20" w:type="dxa"/>
          </w:tcPr>
          <w:p w14:paraId="2D3487A4" w14:textId="77777777" w:rsidR="00236F9D" w:rsidRPr="002C74C5" w:rsidRDefault="00236F9D" w:rsidP="00236F9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A61DD2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236F9D" w:rsidRPr="0054565B" w14:paraId="550F42B2" w14:textId="77777777" w:rsidTr="00A1356F">
        <w:trPr>
          <w:trHeight w:val="610"/>
        </w:trPr>
        <w:tc>
          <w:tcPr>
            <w:tcW w:w="6750" w:type="dxa"/>
          </w:tcPr>
          <w:p w14:paraId="02990BE5" w14:textId="77777777" w:rsidR="00236F9D" w:rsidRPr="002F1D75" w:rsidRDefault="00236F9D" w:rsidP="00236F9D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bCs/>
              </w:rPr>
            </w:pPr>
            <w:r w:rsidRPr="002F1D75">
              <w:rPr>
                <w:rFonts w:ascii="Times New Roman" w:hAnsi="Times New Roman" w:cs="Times New Roman"/>
              </w:rPr>
              <w:t>Do you know how HPV is transmitted from one person to another?</w:t>
            </w:r>
          </w:p>
          <w:p w14:paraId="446A0551" w14:textId="77777777" w:rsidR="00236F9D" w:rsidRPr="002C74C5" w:rsidRDefault="00236F9D" w:rsidP="00236F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25AC5F4" w14:textId="77777777" w:rsidR="00236F9D" w:rsidRPr="002C74C5" w:rsidRDefault="00236F9D" w:rsidP="00236F9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89423D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20" w:type="dxa"/>
          </w:tcPr>
          <w:p w14:paraId="5F68DDBB" w14:textId="77777777" w:rsidR="00236F9D" w:rsidRPr="002C74C5" w:rsidRDefault="00236F9D" w:rsidP="00236F9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A61DD2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236F9D" w:rsidRPr="0054565B" w14:paraId="2C3F5805" w14:textId="77777777" w:rsidTr="00A1356F">
        <w:trPr>
          <w:trHeight w:val="566"/>
        </w:trPr>
        <w:tc>
          <w:tcPr>
            <w:tcW w:w="6750" w:type="dxa"/>
          </w:tcPr>
          <w:p w14:paraId="457E98DB" w14:textId="48866169" w:rsidR="00236F9D" w:rsidRPr="002F1D75" w:rsidRDefault="00236F9D" w:rsidP="00236F9D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bCs/>
              </w:rPr>
            </w:pPr>
            <w:r w:rsidRPr="002F1D75">
              <w:rPr>
                <w:rFonts w:ascii="Times New Roman" w:hAnsi="Times New Roman" w:cs="Times New Roman"/>
              </w:rPr>
              <w:t>If yes (</w:t>
            </w:r>
            <w:r>
              <w:rPr>
                <w:rFonts w:ascii="Times New Roman" w:hAnsi="Times New Roman" w:cs="Times New Roman"/>
              </w:rPr>
              <w:t>2.9.a</w:t>
            </w:r>
            <w:r w:rsidRPr="002F1D75">
              <w:rPr>
                <w:rFonts w:ascii="Times New Roman" w:hAnsi="Times New Roman" w:cs="Times New Roman"/>
              </w:rPr>
              <w:t xml:space="preserve">), what is the </w:t>
            </w:r>
            <w:r>
              <w:rPr>
                <w:rFonts w:ascii="Times New Roman" w:hAnsi="Times New Roman" w:cs="Times New Roman"/>
              </w:rPr>
              <w:t xml:space="preserve">primary </w:t>
            </w:r>
            <w:r w:rsidR="00125621">
              <w:rPr>
                <w:rFonts w:ascii="Times New Roman" w:hAnsi="Times New Roman" w:cs="Times New Roman"/>
              </w:rPr>
              <w:t>transmission mode</w:t>
            </w:r>
            <w:r w:rsidRPr="002F1D75">
              <w:rPr>
                <w:rFonts w:ascii="Times New Roman" w:hAnsi="Times New Roman" w:cs="Times New Roman"/>
              </w:rPr>
              <w:t xml:space="preserve"> of HPV?</w:t>
            </w:r>
          </w:p>
        </w:tc>
        <w:tc>
          <w:tcPr>
            <w:tcW w:w="1710" w:type="dxa"/>
          </w:tcPr>
          <w:p w14:paraId="24BADC82" w14:textId="77777777" w:rsidR="00236F9D" w:rsidRPr="00710105" w:rsidRDefault="00236F9D" w:rsidP="00236F9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20" w:type="dxa"/>
          </w:tcPr>
          <w:p w14:paraId="2FAA1DA0" w14:textId="77777777" w:rsidR="00236F9D" w:rsidRPr="00710105" w:rsidRDefault="00236F9D" w:rsidP="00236F9D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236F9D" w:rsidRPr="0054565B" w14:paraId="4B5F0EFF" w14:textId="77777777" w:rsidTr="00A1356F">
        <w:trPr>
          <w:trHeight w:val="305"/>
        </w:trPr>
        <w:tc>
          <w:tcPr>
            <w:tcW w:w="6750" w:type="dxa"/>
          </w:tcPr>
          <w:p w14:paraId="152089F1" w14:textId="77777777" w:rsidR="00236F9D" w:rsidRPr="002C74C5" w:rsidRDefault="00236F9D" w:rsidP="00236F9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2C74C5">
              <w:rPr>
                <w:rFonts w:ascii="Times New Roman" w:hAnsi="Times New Roman" w:cs="Times New Roman"/>
              </w:rPr>
              <w:t>Sexual Transmission</w:t>
            </w:r>
          </w:p>
        </w:tc>
        <w:tc>
          <w:tcPr>
            <w:tcW w:w="1710" w:type="dxa"/>
          </w:tcPr>
          <w:p w14:paraId="1C589907" w14:textId="77777777" w:rsidR="00236F9D" w:rsidRPr="002C74C5" w:rsidRDefault="00236F9D" w:rsidP="00236F9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89423D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20" w:type="dxa"/>
          </w:tcPr>
          <w:p w14:paraId="0DF3570C" w14:textId="77777777" w:rsidR="00236F9D" w:rsidRPr="002C74C5" w:rsidRDefault="00236F9D" w:rsidP="00236F9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A61DD2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236F9D" w:rsidRPr="0054565B" w14:paraId="2B40651C" w14:textId="77777777" w:rsidTr="00A1356F">
        <w:trPr>
          <w:trHeight w:val="350"/>
        </w:trPr>
        <w:tc>
          <w:tcPr>
            <w:tcW w:w="6750" w:type="dxa"/>
          </w:tcPr>
          <w:p w14:paraId="18CF29DA" w14:textId="77777777" w:rsidR="00236F9D" w:rsidRPr="002C74C5" w:rsidRDefault="00236F9D" w:rsidP="00236F9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2C74C5">
              <w:rPr>
                <w:rFonts w:ascii="Times New Roman" w:hAnsi="Times New Roman" w:cs="Times New Roman"/>
              </w:rPr>
              <w:t>Blood transfusion</w:t>
            </w:r>
          </w:p>
        </w:tc>
        <w:tc>
          <w:tcPr>
            <w:tcW w:w="1710" w:type="dxa"/>
          </w:tcPr>
          <w:p w14:paraId="5E85422C" w14:textId="77777777" w:rsidR="00236F9D" w:rsidRPr="002C74C5" w:rsidRDefault="00236F9D" w:rsidP="00236F9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89423D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20" w:type="dxa"/>
          </w:tcPr>
          <w:p w14:paraId="394871BE" w14:textId="77777777" w:rsidR="00236F9D" w:rsidRPr="002C74C5" w:rsidRDefault="00236F9D" w:rsidP="00236F9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A61DD2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236F9D" w:rsidRPr="0054565B" w14:paraId="488F60F4" w14:textId="77777777" w:rsidTr="00A1356F">
        <w:trPr>
          <w:trHeight w:val="350"/>
        </w:trPr>
        <w:tc>
          <w:tcPr>
            <w:tcW w:w="6750" w:type="dxa"/>
          </w:tcPr>
          <w:p w14:paraId="6073A9E7" w14:textId="77777777" w:rsidR="00236F9D" w:rsidRPr="002C74C5" w:rsidRDefault="00236F9D" w:rsidP="00236F9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2C74C5">
              <w:rPr>
                <w:rFonts w:ascii="Times New Roman" w:hAnsi="Times New Roman" w:cs="Times New Roman"/>
              </w:rPr>
              <w:t>Use of public toilet</w:t>
            </w:r>
          </w:p>
        </w:tc>
        <w:tc>
          <w:tcPr>
            <w:tcW w:w="1710" w:type="dxa"/>
          </w:tcPr>
          <w:p w14:paraId="5049EEBD" w14:textId="77777777" w:rsidR="00236F9D" w:rsidRPr="002C74C5" w:rsidRDefault="00236F9D" w:rsidP="00236F9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89423D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20" w:type="dxa"/>
          </w:tcPr>
          <w:p w14:paraId="3F58B11C" w14:textId="77777777" w:rsidR="00236F9D" w:rsidRPr="002C74C5" w:rsidRDefault="00236F9D" w:rsidP="00236F9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A61DD2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236F9D" w:rsidRPr="0054565B" w14:paraId="32A55C43" w14:textId="77777777" w:rsidTr="00A1356F">
        <w:trPr>
          <w:trHeight w:val="529"/>
        </w:trPr>
        <w:tc>
          <w:tcPr>
            <w:tcW w:w="6750" w:type="dxa"/>
          </w:tcPr>
          <w:p w14:paraId="3F874C0E" w14:textId="77777777" w:rsidR="00236F9D" w:rsidRPr="002C74C5" w:rsidRDefault="00236F9D" w:rsidP="00236F9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2C74C5">
              <w:rPr>
                <w:rFonts w:ascii="Times New Roman" w:hAnsi="Times New Roman" w:cs="Times New Roman"/>
              </w:rPr>
              <w:t>During pregnancy (mother-to-child transmission)</w:t>
            </w:r>
          </w:p>
        </w:tc>
        <w:tc>
          <w:tcPr>
            <w:tcW w:w="1710" w:type="dxa"/>
          </w:tcPr>
          <w:p w14:paraId="447D7FA4" w14:textId="77777777" w:rsidR="00236F9D" w:rsidRPr="002C74C5" w:rsidRDefault="00236F9D" w:rsidP="00236F9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89423D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20" w:type="dxa"/>
          </w:tcPr>
          <w:p w14:paraId="1D968628" w14:textId="77777777" w:rsidR="00236F9D" w:rsidRPr="002C74C5" w:rsidRDefault="00236F9D" w:rsidP="00236F9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A61DD2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236F9D" w:rsidRPr="0054565B" w14:paraId="3237F82F" w14:textId="77777777" w:rsidTr="00A1356F">
        <w:trPr>
          <w:trHeight w:val="611"/>
        </w:trPr>
        <w:tc>
          <w:tcPr>
            <w:tcW w:w="6750" w:type="dxa"/>
          </w:tcPr>
          <w:p w14:paraId="0CD144DE" w14:textId="24F6E0E1" w:rsidR="00236F9D" w:rsidRPr="00125621" w:rsidRDefault="00236F9D" w:rsidP="00236F9D">
            <w:pPr>
              <w:pStyle w:val="ListParagraph"/>
              <w:numPr>
                <w:ilvl w:val="0"/>
                <w:numId w:val="55"/>
              </w:numPr>
              <w:rPr>
                <w:rFonts w:ascii="Times New Roman" w:hAnsi="Times New Roman" w:cs="Times New Roman"/>
                <w:bCs/>
              </w:rPr>
            </w:pPr>
            <w:r w:rsidRPr="00125621">
              <w:rPr>
                <w:rFonts w:ascii="Times New Roman" w:hAnsi="Times New Roman" w:cs="Times New Roman"/>
              </w:rPr>
              <w:t>(Before asking this question</w:t>
            </w:r>
            <w:r w:rsidR="00125621">
              <w:rPr>
                <w:rFonts w:ascii="Times New Roman" w:hAnsi="Times New Roman" w:cs="Times New Roman"/>
              </w:rPr>
              <w:t>,</w:t>
            </w:r>
            <w:r w:rsidRPr="00125621">
              <w:rPr>
                <w:rFonts w:ascii="Times New Roman" w:hAnsi="Times New Roman" w:cs="Times New Roman"/>
              </w:rPr>
              <w:t xml:space="preserve"> please explain</w:t>
            </w:r>
            <w:r w:rsidR="00125621">
              <w:rPr>
                <w:rFonts w:ascii="Times New Roman" w:hAnsi="Times New Roman" w:cs="Times New Roman"/>
              </w:rPr>
              <w:t xml:space="preserve"> to</w:t>
            </w:r>
            <w:r w:rsidRPr="00125621">
              <w:rPr>
                <w:rFonts w:ascii="Times New Roman" w:hAnsi="Times New Roman" w:cs="Times New Roman"/>
              </w:rPr>
              <w:t xml:space="preserve"> the participants that HPV Vaccination and Cervical Cancer Vaccination are </w:t>
            </w:r>
            <w:r w:rsidR="00125621">
              <w:rPr>
                <w:rFonts w:ascii="Times New Roman" w:hAnsi="Times New Roman" w:cs="Times New Roman"/>
              </w:rPr>
              <w:t xml:space="preserve">the </w:t>
            </w:r>
            <w:r w:rsidRPr="00125621">
              <w:rPr>
                <w:rFonts w:ascii="Times New Roman" w:hAnsi="Times New Roman" w:cs="Times New Roman"/>
              </w:rPr>
              <w:t>same)</w:t>
            </w:r>
          </w:p>
          <w:p w14:paraId="534BB9E9" w14:textId="77777777" w:rsidR="00236F9D" w:rsidRPr="00125621" w:rsidRDefault="00236F9D" w:rsidP="00236F9D">
            <w:pPr>
              <w:pStyle w:val="ListParagraph"/>
              <w:ind w:left="630"/>
              <w:rPr>
                <w:rFonts w:ascii="Times New Roman" w:hAnsi="Times New Roman" w:cs="Times New Roman"/>
                <w:bCs/>
              </w:rPr>
            </w:pPr>
            <w:r w:rsidRPr="00125621">
              <w:rPr>
                <w:rFonts w:ascii="Times New Roman" w:hAnsi="Times New Roman" w:cs="Times New Roman"/>
              </w:rPr>
              <w:t>Do you know that HPV Vaccination can reduce cervical cancer risk?</w:t>
            </w:r>
          </w:p>
        </w:tc>
        <w:tc>
          <w:tcPr>
            <w:tcW w:w="1710" w:type="dxa"/>
          </w:tcPr>
          <w:p w14:paraId="1B280181" w14:textId="77777777" w:rsidR="00236F9D" w:rsidRPr="00125621" w:rsidRDefault="00236F9D" w:rsidP="00236F9D">
            <w:pPr>
              <w:pStyle w:val="ListParagraph"/>
              <w:rPr>
                <w:rFonts w:ascii="Times New Roman" w:hAnsi="Times New Roman" w:cs="Times New Roman"/>
                <w:bCs/>
              </w:rPr>
            </w:pPr>
          </w:p>
          <w:p w14:paraId="68CE6DE1" w14:textId="77777777" w:rsidR="00236F9D" w:rsidRPr="00125621" w:rsidRDefault="00236F9D" w:rsidP="00236F9D">
            <w:pPr>
              <w:pStyle w:val="ListParagraph"/>
              <w:rPr>
                <w:rFonts w:ascii="Times New Roman" w:hAnsi="Times New Roman" w:cs="Times New Roman"/>
                <w:bCs/>
              </w:rPr>
            </w:pPr>
          </w:p>
          <w:p w14:paraId="525A3D89" w14:textId="77777777" w:rsidR="00236F9D" w:rsidRPr="00125621" w:rsidRDefault="00236F9D" w:rsidP="00236F9D">
            <w:pPr>
              <w:pStyle w:val="ListParagraph"/>
              <w:rPr>
                <w:rFonts w:ascii="Times New Roman" w:hAnsi="Times New Roman" w:cs="Times New Roman"/>
                <w:bCs/>
              </w:rPr>
            </w:pPr>
          </w:p>
          <w:p w14:paraId="6AF780B7" w14:textId="77777777" w:rsidR="00236F9D" w:rsidRPr="00125621" w:rsidRDefault="00236F9D" w:rsidP="00236F9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125621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20" w:type="dxa"/>
          </w:tcPr>
          <w:p w14:paraId="3411E56A" w14:textId="77777777" w:rsidR="00236F9D" w:rsidRPr="00125621" w:rsidRDefault="00236F9D" w:rsidP="00236F9D">
            <w:pPr>
              <w:pStyle w:val="ListParagraph"/>
              <w:rPr>
                <w:rFonts w:ascii="Times New Roman" w:hAnsi="Times New Roman" w:cs="Times New Roman"/>
                <w:bCs/>
              </w:rPr>
            </w:pPr>
          </w:p>
          <w:p w14:paraId="2D9AF3F1" w14:textId="77777777" w:rsidR="00236F9D" w:rsidRPr="00125621" w:rsidRDefault="00236F9D" w:rsidP="00236F9D">
            <w:pPr>
              <w:pStyle w:val="ListParagraph"/>
              <w:rPr>
                <w:rFonts w:ascii="Times New Roman" w:hAnsi="Times New Roman" w:cs="Times New Roman"/>
                <w:bCs/>
              </w:rPr>
            </w:pPr>
          </w:p>
          <w:p w14:paraId="2C8D35A0" w14:textId="77777777" w:rsidR="00236F9D" w:rsidRPr="00125621" w:rsidRDefault="00236F9D" w:rsidP="00236F9D">
            <w:pPr>
              <w:pStyle w:val="ListParagraph"/>
              <w:rPr>
                <w:rFonts w:ascii="Times New Roman" w:hAnsi="Times New Roman" w:cs="Times New Roman"/>
                <w:bCs/>
              </w:rPr>
            </w:pPr>
          </w:p>
          <w:p w14:paraId="404F0322" w14:textId="77777777" w:rsidR="00236F9D" w:rsidRPr="00125621" w:rsidRDefault="00236F9D" w:rsidP="00236F9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125621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236F9D" w:rsidRPr="0054565B" w14:paraId="25F8B808" w14:textId="77777777" w:rsidTr="00A1356F">
        <w:trPr>
          <w:trHeight w:val="1258"/>
        </w:trPr>
        <w:tc>
          <w:tcPr>
            <w:tcW w:w="6750" w:type="dxa"/>
          </w:tcPr>
          <w:p w14:paraId="2838EBD5" w14:textId="77777777" w:rsidR="00236F9D" w:rsidRPr="002F1D75" w:rsidRDefault="00236F9D" w:rsidP="00236F9D">
            <w:pPr>
              <w:pStyle w:val="ListParagraph"/>
              <w:numPr>
                <w:ilvl w:val="0"/>
                <w:numId w:val="55"/>
              </w:numPr>
              <w:ind w:hanging="270"/>
              <w:rPr>
                <w:rFonts w:ascii="Times New Roman" w:hAnsi="Times New Roman" w:cs="Times New Roman"/>
                <w:bCs/>
              </w:rPr>
            </w:pPr>
            <w:r w:rsidRPr="002F1D75">
              <w:rPr>
                <w:rFonts w:ascii="Times New Roman" w:hAnsi="Times New Roman" w:cs="Times New Roman"/>
              </w:rPr>
              <w:t>What is the recommended age for the HPV vaccine?</w:t>
            </w:r>
          </w:p>
          <w:p w14:paraId="2ABC0C2B" w14:textId="77777777" w:rsidR="00236F9D" w:rsidRPr="003C40DC" w:rsidRDefault="00236F9D" w:rsidP="00236F9D">
            <w:pPr>
              <w:ind w:left="450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3330" w:type="dxa"/>
            <w:gridSpan w:val="2"/>
          </w:tcPr>
          <w:p w14:paraId="0B2B9388" w14:textId="77777777" w:rsidR="00236F9D" w:rsidRPr="00710105" w:rsidRDefault="00236F9D" w:rsidP="00236F9D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</w:rPr>
            </w:pPr>
            <w:r w:rsidRPr="00710105">
              <w:rPr>
                <w:rFonts w:ascii="Times New Roman" w:hAnsi="Times New Roman" w:cs="Times New Roman"/>
              </w:rPr>
              <w:t>7-9 years</w:t>
            </w:r>
          </w:p>
          <w:p w14:paraId="21C78DF1" w14:textId="77777777" w:rsidR="00236F9D" w:rsidRPr="00710105" w:rsidRDefault="00236F9D" w:rsidP="00236F9D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</w:rPr>
            </w:pPr>
            <w:r w:rsidRPr="00710105">
              <w:rPr>
                <w:rFonts w:ascii="Times New Roman" w:hAnsi="Times New Roman" w:cs="Times New Roman"/>
              </w:rPr>
              <w:t>9-13 years</w:t>
            </w:r>
          </w:p>
          <w:p w14:paraId="7F9D1F9A" w14:textId="77777777" w:rsidR="00236F9D" w:rsidRPr="00710105" w:rsidRDefault="00236F9D" w:rsidP="00236F9D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</w:rPr>
            </w:pPr>
            <w:r w:rsidRPr="00710105">
              <w:rPr>
                <w:rFonts w:ascii="Times New Roman" w:hAnsi="Times New Roman" w:cs="Times New Roman"/>
              </w:rPr>
              <w:t>13-15 years</w:t>
            </w:r>
          </w:p>
          <w:p w14:paraId="49D25AF8" w14:textId="77777777" w:rsidR="00236F9D" w:rsidRPr="00710105" w:rsidRDefault="00236F9D" w:rsidP="00236F9D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</w:rPr>
            </w:pPr>
            <w:r w:rsidRPr="00710105">
              <w:rPr>
                <w:rFonts w:ascii="Times New Roman" w:hAnsi="Times New Roman" w:cs="Times New Roman"/>
              </w:rPr>
              <w:t>Don’t know</w:t>
            </w:r>
          </w:p>
        </w:tc>
      </w:tr>
    </w:tbl>
    <w:p w14:paraId="7C815080" w14:textId="77777777" w:rsidR="004C0B73" w:rsidRPr="0011644A" w:rsidRDefault="004C0B73" w:rsidP="00A001B0">
      <w:pPr>
        <w:spacing w:before="120"/>
        <w:rPr>
          <w:rFonts w:ascii="Times New Roman" w:hAnsi="Times New Roman" w:cs="Times New Roman"/>
          <w:b/>
          <w:sz w:val="23"/>
          <w:szCs w:val="23"/>
        </w:rPr>
      </w:pPr>
    </w:p>
    <w:p w14:paraId="668146F2" w14:textId="77777777" w:rsidR="00A001B0" w:rsidRPr="0011644A" w:rsidRDefault="00A001B0" w:rsidP="00DD2819">
      <w:pPr>
        <w:pStyle w:val="ListParagraph"/>
        <w:numPr>
          <w:ilvl w:val="0"/>
          <w:numId w:val="25"/>
        </w:numPr>
        <w:spacing w:before="120" w:after="160"/>
        <w:rPr>
          <w:rFonts w:ascii="Times New Roman" w:hAnsi="Times New Roman" w:cs="Times New Roman"/>
          <w:b/>
          <w:sz w:val="23"/>
          <w:szCs w:val="23"/>
        </w:rPr>
      </w:pPr>
      <w:r w:rsidRPr="004075B6">
        <w:rPr>
          <w:rFonts w:ascii="Times New Roman" w:hAnsi="Times New Roman" w:cs="Times New Roman"/>
          <w:b/>
        </w:rPr>
        <w:t>Health Belief Model</w:t>
      </w:r>
    </w:p>
    <w:p w14:paraId="088B8E28" w14:textId="77777777" w:rsidR="00A001B0" w:rsidRPr="0011644A" w:rsidRDefault="00A001B0" w:rsidP="00A001B0">
      <w:pPr>
        <w:pStyle w:val="ListParagraph"/>
        <w:spacing w:before="120"/>
        <w:rPr>
          <w:rFonts w:ascii="Times New Roman" w:hAnsi="Times New Roman" w:cs="Times New Roman"/>
          <w:b/>
          <w:sz w:val="23"/>
          <w:szCs w:val="23"/>
        </w:rPr>
      </w:pPr>
    </w:p>
    <w:tbl>
      <w:tblPr>
        <w:tblStyle w:val="TableGrid"/>
        <w:tblW w:w="10080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4590"/>
        <w:gridCol w:w="1260"/>
        <w:gridCol w:w="1170"/>
        <w:gridCol w:w="990"/>
        <w:gridCol w:w="900"/>
        <w:gridCol w:w="1170"/>
      </w:tblGrid>
      <w:tr w:rsidR="00A001B0" w:rsidRPr="0011644A" w14:paraId="2BB2C4EF" w14:textId="77777777" w:rsidTr="00A1356F">
        <w:trPr>
          <w:trHeight w:val="440"/>
        </w:trPr>
        <w:tc>
          <w:tcPr>
            <w:tcW w:w="10080" w:type="dxa"/>
            <w:gridSpan w:val="6"/>
          </w:tcPr>
          <w:p w14:paraId="6CD938A5" w14:textId="77777777" w:rsidR="00A001B0" w:rsidRPr="0011644A" w:rsidRDefault="00A001B0" w:rsidP="00DD2819">
            <w:pPr>
              <w:pStyle w:val="ListParagraph"/>
              <w:numPr>
                <w:ilvl w:val="1"/>
                <w:numId w:val="31"/>
              </w:numPr>
              <w:spacing w:before="120"/>
              <w:rPr>
                <w:rFonts w:ascii="Times New Roman" w:hAnsi="Times New Roman" w:cs="Times New Roman"/>
                <w:b/>
              </w:rPr>
            </w:pPr>
            <w:r w:rsidRPr="0011644A">
              <w:rPr>
                <w:rFonts w:ascii="Times New Roman" w:hAnsi="Times New Roman" w:cs="Times New Roman"/>
                <w:b/>
              </w:rPr>
              <w:t>Perceived Vulnerability / Susceptibility</w:t>
            </w:r>
          </w:p>
          <w:p w14:paraId="645F00E9" w14:textId="77777777" w:rsidR="00A001B0" w:rsidRPr="0011644A" w:rsidRDefault="00A001B0" w:rsidP="00A1356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001B0" w:rsidRPr="0011644A" w14:paraId="10E71F7A" w14:textId="77777777" w:rsidTr="00A1356F">
        <w:tc>
          <w:tcPr>
            <w:tcW w:w="4590" w:type="dxa"/>
          </w:tcPr>
          <w:p w14:paraId="0439D9F2" w14:textId="77777777" w:rsidR="00A001B0" w:rsidRPr="0011644A" w:rsidRDefault="00A001B0" w:rsidP="00A1356F">
            <w:pPr>
              <w:rPr>
                <w:rFonts w:ascii="Times New Roman" w:hAnsi="Times New Roman" w:cs="Times New Roman"/>
              </w:rPr>
            </w:pPr>
            <w:r w:rsidRPr="0011644A">
              <w:rPr>
                <w:rFonts w:ascii="Times New Roman" w:hAnsi="Times New Roman" w:cs="Times New Roman"/>
                <w:b/>
              </w:rPr>
              <w:t>Questions</w:t>
            </w:r>
          </w:p>
        </w:tc>
        <w:tc>
          <w:tcPr>
            <w:tcW w:w="1260" w:type="dxa"/>
          </w:tcPr>
          <w:p w14:paraId="3A6AD994" w14:textId="77777777" w:rsidR="00A001B0" w:rsidRPr="0011644A" w:rsidRDefault="00A001B0" w:rsidP="00A1356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644A">
              <w:rPr>
                <w:rFonts w:ascii="Times New Roman" w:hAnsi="Times New Roman" w:cs="Times New Roman"/>
                <w:b/>
                <w:bCs/>
              </w:rPr>
              <w:t>Strongly</w:t>
            </w:r>
          </w:p>
          <w:p w14:paraId="3029D33D" w14:textId="77777777" w:rsidR="00A001B0" w:rsidRPr="0011644A" w:rsidRDefault="00A001B0" w:rsidP="00A1356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644A">
              <w:rPr>
                <w:rFonts w:ascii="Times New Roman" w:hAnsi="Times New Roman" w:cs="Times New Roman"/>
                <w:b/>
                <w:bCs/>
              </w:rPr>
              <w:t>Disagree</w:t>
            </w:r>
          </w:p>
          <w:p w14:paraId="4F99A825" w14:textId="77777777" w:rsidR="00A001B0" w:rsidRPr="0011644A" w:rsidRDefault="00A001B0" w:rsidP="00A1356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0" w:type="dxa"/>
          </w:tcPr>
          <w:p w14:paraId="54D47D3D" w14:textId="77777777" w:rsidR="00A001B0" w:rsidRPr="0011644A" w:rsidRDefault="00A001B0" w:rsidP="00A1356F">
            <w:pPr>
              <w:rPr>
                <w:rFonts w:ascii="Times New Roman" w:hAnsi="Times New Roman" w:cs="Times New Roman"/>
                <w:b/>
                <w:bCs/>
              </w:rPr>
            </w:pPr>
            <w:r w:rsidRPr="0011644A">
              <w:rPr>
                <w:rFonts w:ascii="Times New Roman" w:hAnsi="Times New Roman" w:cs="Times New Roman"/>
                <w:b/>
                <w:bCs/>
              </w:rPr>
              <w:t>Disagree</w:t>
            </w:r>
          </w:p>
        </w:tc>
        <w:tc>
          <w:tcPr>
            <w:tcW w:w="990" w:type="dxa"/>
          </w:tcPr>
          <w:p w14:paraId="76D57947" w14:textId="77777777" w:rsidR="00A001B0" w:rsidRPr="0011644A" w:rsidRDefault="00A001B0" w:rsidP="00A1356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644A">
              <w:rPr>
                <w:rFonts w:ascii="Times New Roman" w:hAnsi="Times New Roman" w:cs="Times New Roman"/>
                <w:b/>
                <w:bCs/>
              </w:rPr>
              <w:t>Unsure</w:t>
            </w:r>
          </w:p>
        </w:tc>
        <w:tc>
          <w:tcPr>
            <w:tcW w:w="900" w:type="dxa"/>
          </w:tcPr>
          <w:p w14:paraId="769A9D1D" w14:textId="77777777" w:rsidR="00A001B0" w:rsidRPr="0011644A" w:rsidRDefault="00A001B0" w:rsidP="00A1356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644A">
              <w:rPr>
                <w:rFonts w:ascii="Times New Roman" w:hAnsi="Times New Roman" w:cs="Times New Roman"/>
                <w:b/>
                <w:bCs/>
              </w:rPr>
              <w:t>Agree</w:t>
            </w:r>
          </w:p>
        </w:tc>
        <w:tc>
          <w:tcPr>
            <w:tcW w:w="1170" w:type="dxa"/>
          </w:tcPr>
          <w:p w14:paraId="248A5959" w14:textId="77777777" w:rsidR="00A001B0" w:rsidRPr="0011644A" w:rsidRDefault="00A001B0" w:rsidP="00A1356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644A">
              <w:rPr>
                <w:rFonts w:ascii="Times New Roman" w:hAnsi="Times New Roman" w:cs="Times New Roman"/>
                <w:b/>
                <w:bCs/>
              </w:rPr>
              <w:t>Strongly</w:t>
            </w:r>
          </w:p>
          <w:p w14:paraId="6A926FE4" w14:textId="77777777" w:rsidR="00A001B0" w:rsidRPr="0011644A" w:rsidRDefault="00A001B0" w:rsidP="00A1356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644A">
              <w:rPr>
                <w:rFonts w:ascii="Times New Roman" w:hAnsi="Times New Roman" w:cs="Times New Roman"/>
                <w:b/>
                <w:bCs/>
              </w:rPr>
              <w:t>agree</w:t>
            </w:r>
          </w:p>
          <w:p w14:paraId="0EDB5F63" w14:textId="77777777" w:rsidR="00A001B0" w:rsidRPr="0011644A" w:rsidRDefault="00A001B0" w:rsidP="00A1356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001B0" w:rsidRPr="0011644A" w14:paraId="430F0E09" w14:textId="77777777" w:rsidTr="00A1356F">
        <w:trPr>
          <w:trHeight w:val="665"/>
        </w:trPr>
        <w:tc>
          <w:tcPr>
            <w:tcW w:w="4590" w:type="dxa"/>
          </w:tcPr>
          <w:p w14:paraId="0DAF3BE1" w14:textId="77777777" w:rsidR="00A001B0" w:rsidRPr="0011644A" w:rsidRDefault="00A001B0" w:rsidP="00DD2819">
            <w:pPr>
              <w:pStyle w:val="ListParagraph"/>
              <w:numPr>
                <w:ilvl w:val="0"/>
                <w:numId w:val="23"/>
              </w:numPr>
              <w:outlineLvl w:val="2"/>
              <w:rPr>
                <w:rFonts w:ascii="Times New Roman" w:hAnsi="Times New Roman" w:cs="Times New Roman"/>
                <w:bCs/>
              </w:rPr>
            </w:pPr>
            <w:r w:rsidRPr="0011644A">
              <w:rPr>
                <w:rFonts w:ascii="Times New Roman" w:hAnsi="Times New Roman" w:cs="Times New Roman"/>
              </w:rPr>
              <w:t>HPV can cause sexually transmitted disease</w:t>
            </w:r>
          </w:p>
        </w:tc>
        <w:tc>
          <w:tcPr>
            <w:tcW w:w="1260" w:type="dxa"/>
          </w:tcPr>
          <w:p w14:paraId="1698CED4" w14:textId="77777777" w:rsidR="00A001B0" w:rsidRPr="00B60E59" w:rsidRDefault="00A001B0" w:rsidP="00DD2819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F43554E" w14:textId="77777777" w:rsidR="00A001B0" w:rsidRPr="00B60E59" w:rsidRDefault="00A001B0" w:rsidP="00DD2819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552C9DAD" w14:textId="77777777" w:rsidR="00A001B0" w:rsidRPr="00B60E59" w:rsidRDefault="00A001B0" w:rsidP="00DD2819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2BA9D7EE" w14:textId="77777777" w:rsidR="00A001B0" w:rsidRPr="00B60E59" w:rsidRDefault="00A001B0" w:rsidP="00DD2819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DCD9663" w14:textId="77777777" w:rsidR="00A001B0" w:rsidRPr="00B60E59" w:rsidRDefault="00A001B0" w:rsidP="00DD2819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</w:rPr>
            </w:pPr>
          </w:p>
        </w:tc>
      </w:tr>
      <w:tr w:rsidR="00A001B0" w:rsidRPr="0011644A" w14:paraId="0AA463AC" w14:textId="77777777" w:rsidTr="00A1356F">
        <w:trPr>
          <w:trHeight w:val="350"/>
        </w:trPr>
        <w:tc>
          <w:tcPr>
            <w:tcW w:w="4590" w:type="dxa"/>
          </w:tcPr>
          <w:p w14:paraId="339A4058" w14:textId="77777777" w:rsidR="00A001B0" w:rsidRPr="0011644A" w:rsidRDefault="00A001B0" w:rsidP="00DD2819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bCs/>
              </w:rPr>
            </w:pPr>
            <w:r w:rsidRPr="0011644A">
              <w:rPr>
                <w:rFonts w:ascii="Times New Roman" w:hAnsi="Times New Roman" w:cs="Times New Roman"/>
              </w:rPr>
              <w:t xml:space="preserve">HPV can cause condyloma/ genital warts </w:t>
            </w:r>
          </w:p>
        </w:tc>
        <w:tc>
          <w:tcPr>
            <w:tcW w:w="1260" w:type="dxa"/>
          </w:tcPr>
          <w:p w14:paraId="3FA337FA" w14:textId="77777777" w:rsidR="00A001B0" w:rsidRPr="00B60E59" w:rsidRDefault="00A001B0" w:rsidP="00DD2819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3A73AA6" w14:textId="77777777" w:rsidR="00A001B0" w:rsidRPr="00B60E59" w:rsidRDefault="00A001B0" w:rsidP="00DD2819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181E16C" w14:textId="77777777" w:rsidR="00A001B0" w:rsidRPr="00B60E59" w:rsidRDefault="00A001B0" w:rsidP="00DD2819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1EB1D476" w14:textId="77777777" w:rsidR="00A001B0" w:rsidRPr="00B60E59" w:rsidRDefault="00A001B0" w:rsidP="00DD2819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7307FD2" w14:textId="77777777" w:rsidR="00A001B0" w:rsidRPr="00B60E59" w:rsidRDefault="00A001B0" w:rsidP="00DD2819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</w:rPr>
            </w:pPr>
          </w:p>
        </w:tc>
      </w:tr>
      <w:tr w:rsidR="00A001B0" w:rsidRPr="0011644A" w14:paraId="01CE9509" w14:textId="77777777" w:rsidTr="00A1356F">
        <w:trPr>
          <w:trHeight w:val="620"/>
        </w:trPr>
        <w:tc>
          <w:tcPr>
            <w:tcW w:w="4590" w:type="dxa"/>
          </w:tcPr>
          <w:p w14:paraId="5F9082CB" w14:textId="77777777" w:rsidR="00A001B0" w:rsidRPr="0011644A" w:rsidRDefault="00A001B0" w:rsidP="00DD2819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bCs/>
              </w:rPr>
            </w:pPr>
            <w:r w:rsidRPr="0011644A">
              <w:rPr>
                <w:rFonts w:ascii="Times New Roman" w:hAnsi="Times New Roman" w:cs="Times New Roman"/>
                <w:bCs/>
              </w:rPr>
              <w:t xml:space="preserve">There is a risk for young women to contract HPV </w:t>
            </w:r>
          </w:p>
        </w:tc>
        <w:tc>
          <w:tcPr>
            <w:tcW w:w="1260" w:type="dxa"/>
          </w:tcPr>
          <w:p w14:paraId="45F68042" w14:textId="77777777" w:rsidR="00A001B0" w:rsidRPr="00B60E59" w:rsidRDefault="00A001B0" w:rsidP="00DD2819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CA34E01" w14:textId="77777777" w:rsidR="00A001B0" w:rsidRPr="00B60E59" w:rsidRDefault="00A001B0" w:rsidP="00DD2819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3FF430AA" w14:textId="77777777" w:rsidR="00A001B0" w:rsidRPr="00B60E59" w:rsidRDefault="00A001B0" w:rsidP="00DD2819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15FBBB5C" w14:textId="77777777" w:rsidR="00A001B0" w:rsidRPr="00B60E59" w:rsidRDefault="00A001B0" w:rsidP="00DD2819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54F647A" w14:textId="77777777" w:rsidR="00A001B0" w:rsidRPr="00B60E59" w:rsidRDefault="00A001B0" w:rsidP="00DD2819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</w:rPr>
            </w:pPr>
          </w:p>
        </w:tc>
      </w:tr>
      <w:tr w:rsidR="00A001B0" w:rsidRPr="0011644A" w14:paraId="1DA8AFE5" w14:textId="77777777" w:rsidTr="00A1356F">
        <w:trPr>
          <w:trHeight w:val="629"/>
        </w:trPr>
        <w:tc>
          <w:tcPr>
            <w:tcW w:w="4590" w:type="dxa"/>
          </w:tcPr>
          <w:p w14:paraId="6D381F5B" w14:textId="77777777" w:rsidR="00A001B0" w:rsidRPr="0011644A" w:rsidRDefault="00A001B0" w:rsidP="00DD2819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bCs/>
              </w:rPr>
            </w:pPr>
            <w:r w:rsidRPr="0011644A">
              <w:rPr>
                <w:rFonts w:ascii="Times New Roman" w:hAnsi="Times New Roman" w:cs="Times New Roman"/>
                <w:bCs/>
              </w:rPr>
              <w:t>HPV infection is a serious health concern</w:t>
            </w:r>
          </w:p>
        </w:tc>
        <w:tc>
          <w:tcPr>
            <w:tcW w:w="1260" w:type="dxa"/>
          </w:tcPr>
          <w:p w14:paraId="1D17E2E5" w14:textId="77777777" w:rsidR="00A001B0" w:rsidRPr="00B60E59" w:rsidRDefault="00A001B0" w:rsidP="00DD2819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386826E9" w14:textId="77777777" w:rsidR="00A001B0" w:rsidRPr="00B60E59" w:rsidRDefault="00A001B0" w:rsidP="00DD2819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0EA98992" w14:textId="77777777" w:rsidR="00A001B0" w:rsidRPr="00B60E59" w:rsidRDefault="00A001B0" w:rsidP="00DD2819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190F601C" w14:textId="77777777" w:rsidR="00A001B0" w:rsidRPr="00B60E59" w:rsidRDefault="00A001B0" w:rsidP="00DD2819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DE6E33E" w14:textId="77777777" w:rsidR="00A001B0" w:rsidRPr="00B60E59" w:rsidRDefault="00A001B0" w:rsidP="00DD2819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</w:rPr>
            </w:pPr>
          </w:p>
        </w:tc>
      </w:tr>
      <w:tr w:rsidR="00A001B0" w:rsidRPr="0011644A" w14:paraId="3612741F" w14:textId="77777777" w:rsidTr="00A1356F">
        <w:trPr>
          <w:trHeight w:val="359"/>
        </w:trPr>
        <w:tc>
          <w:tcPr>
            <w:tcW w:w="4590" w:type="dxa"/>
          </w:tcPr>
          <w:p w14:paraId="6B70AD18" w14:textId="77777777" w:rsidR="00A001B0" w:rsidRPr="0011644A" w:rsidRDefault="00A001B0" w:rsidP="00DD2819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bCs/>
              </w:rPr>
            </w:pPr>
            <w:r w:rsidRPr="0011644A">
              <w:rPr>
                <w:rFonts w:ascii="Times New Roman" w:hAnsi="Times New Roman" w:cs="Times New Roman"/>
                <w:bCs/>
              </w:rPr>
              <w:t>I worry that my child might get HPV</w:t>
            </w:r>
          </w:p>
        </w:tc>
        <w:tc>
          <w:tcPr>
            <w:tcW w:w="1260" w:type="dxa"/>
          </w:tcPr>
          <w:p w14:paraId="5CAD67CE" w14:textId="77777777" w:rsidR="00A001B0" w:rsidRPr="00B60E59" w:rsidRDefault="00A001B0" w:rsidP="00DD2819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3742DDF" w14:textId="77777777" w:rsidR="00A001B0" w:rsidRPr="00B60E59" w:rsidRDefault="00A001B0" w:rsidP="00DD2819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1B1063EF" w14:textId="77777777" w:rsidR="00A001B0" w:rsidRPr="00B60E59" w:rsidRDefault="00A001B0" w:rsidP="00DD2819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5ED689D6" w14:textId="77777777" w:rsidR="00A001B0" w:rsidRPr="00B60E59" w:rsidRDefault="00A001B0" w:rsidP="00DD2819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772B18E" w14:textId="77777777" w:rsidR="00A001B0" w:rsidRPr="00B60E59" w:rsidRDefault="00A001B0" w:rsidP="00DD2819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</w:rPr>
            </w:pPr>
          </w:p>
        </w:tc>
      </w:tr>
    </w:tbl>
    <w:p w14:paraId="7CFD9370" w14:textId="77777777" w:rsidR="00A001B0" w:rsidRPr="0011644A" w:rsidRDefault="00A001B0" w:rsidP="00A001B0">
      <w:pPr>
        <w:spacing w:before="120"/>
        <w:rPr>
          <w:rFonts w:ascii="Times New Roman" w:hAnsi="Times New Roman" w:cs="Times New Roman"/>
          <w:b/>
        </w:rPr>
      </w:pPr>
    </w:p>
    <w:tbl>
      <w:tblPr>
        <w:tblStyle w:val="TableGrid"/>
        <w:tblW w:w="10080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4680"/>
        <w:gridCol w:w="1170"/>
        <w:gridCol w:w="1170"/>
        <w:gridCol w:w="990"/>
        <w:gridCol w:w="900"/>
        <w:gridCol w:w="1170"/>
      </w:tblGrid>
      <w:tr w:rsidR="00A001B0" w:rsidRPr="0011644A" w14:paraId="63B12099" w14:textId="77777777" w:rsidTr="00A1356F">
        <w:trPr>
          <w:trHeight w:val="511"/>
        </w:trPr>
        <w:tc>
          <w:tcPr>
            <w:tcW w:w="10080" w:type="dxa"/>
            <w:gridSpan w:val="6"/>
          </w:tcPr>
          <w:p w14:paraId="270E2926" w14:textId="77777777" w:rsidR="00A001B0" w:rsidRPr="0011644A" w:rsidRDefault="00A001B0" w:rsidP="00DD2819">
            <w:pPr>
              <w:pStyle w:val="ListParagraph"/>
              <w:numPr>
                <w:ilvl w:val="1"/>
                <w:numId w:val="31"/>
              </w:numPr>
              <w:spacing w:before="120"/>
              <w:rPr>
                <w:rFonts w:ascii="Times New Roman" w:hAnsi="Times New Roman" w:cs="Times New Roman"/>
                <w:b/>
              </w:rPr>
            </w:pPr>
            <w:r w:rsidRPr="0011644A">
              <w:rPr>
                <w:rFonts w:ascii="Times New Roman" w:hAnsi="Times New Roman" w:cs="Times New Roman"/>
                <w:b/>
              </w:rPr>
              <w:t xml:space="preserve">Perceived Severity </w:t>
            </w:r>
          </w:p>
          <w:p w14:paraId="654D5B36" w14:textId="77777777" w:rsidR="00A001B0" w:rsidRPr="0011644A" w:rsidRDefault="00A001B0" w:rsidP="00A1356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001B0" w:rsidRPr="0011644A" w14:paraId="1A45C750" w14:textId="77777777" w:rsidTr="00A1356F">
        <w:tc>
          <w:tcPr>
            <w:tcW w:w="4680" w:type="dxa"/>
          </w:tcPr>
          <w:p w14:paraId="1D3C82B3" w14:textId="77777777" w:rsidR="00A001B0" w:rsidRPr="0011644A" w:rsidRDefault="00A001B0" w:rsidP="00A1356F">
            <w:pPr>
              <w:rPr>
                <w:rFonts w:ascii="Times New Roman" w:hAnsi="Times New Roman" w:cs="Times New Roman"/>
              </w:rPr>
            </w:pPr>
            <w:r w:rsidRPr="0011644A">
              <w:rPr>
                <w:rFonts w:ascii="Times New Roman" w:hAnsi="Times New Roman" w:cs="Times New Roman"/>
                <w:b/>
              </w:rPr>
              <w:t>Questions</w:t>
            </w:r>
          </w:p>
        </w:tc>
        <w:tc>
          <w:tcPr>
            <w:tcW w:w="1170" w:type="dxa"/>
          </w:tcPr>
          <w:p w14:paraId="356EBCD5" w14:textId="77777777" w:rsidR="00A001B0" w:rsidRPr="0011644A" w:rsidRDefault="00A001B0" w:rsidP="00A1356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644A">
              <w:rPr>
                <w:rFonts w:ascii="Times New Roman" w:hAnsi="Times New Roman" w:cs="Times New Roman"/>
                <w:b/>
                <w:bCs/>
              </w:rPr>
              <w:t>Strongly</w:t>
            </w:r>
          </w:p>
          <w:p w14:paraId="744F0CDF" w14:textId="77777777" w:rsidR="00A001B0" w:rsidRPr="0011644A" w:rsidRDefault="00A001B0" w:rsidP="00A1356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644A">
              <w:rPr>
                <w:rFonts w:ascii="Times New Roman" w:hAnsi="Times New Roman" w:cs="Times New Roman"/>
                <w:b/>
                <w:bCs/>
              </w:rPr>
              <w:t>Disagree</w:t>
            </w:r>
          </w:p>
          <w:p w14:paraId="17ADAA85" w14:textId="77777777" w:rsidR="00A001B0" w:rsidRPr="0011644A" w:rsidRDefault="00A001B0" w:rsidP="00A1356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0" w:type="dxa"/>
          </w:tcPr>
          <w:p w14:paraId="7C736C2E" w14:textId="77777777" w:rsidR="00A001B0" w:rsidRPr="0011644A" w:rsidRDefault="00A001B0" w:rsidP="00A1356F">
            <w:pPr>
              <w:rPr>
                <w:rFonts w:ascii="Times New Roman" w:hAnsi="Times New Roman" w:cs="Times New Roman"/>
                <w:b/>
                <w:bCs/>
              </w:rPr>
            </w:pPr>
            <w:r w:rsidRPr="0011644A">
              <w:rPr>
                <w:rFonts w:ascii="Times New Roman" w:hAnsi="Times New Roman" w:cs="Times New Roman"/>
                <w:b/>
                <w:bCs/>
              </w:rPr>
              <w:t>Disagree</w:t>
            </w:r>
          </w:p>
        </w:tc>
        <w:tc>
          <w:tcPr>
            <w:tcW w:w="990" w:type="dxa"/>
          </w:tcPr>
          <w:p w14:paraId="730A25EE" w14:textId="77777777" w:rsidR="00A001B0" w:rsidRPr="0011644A" w:rsidRDefault="00A001B0" w:rsidP="00A1356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644A">
              <w:rPr>
                <w:rFonts w:ascii="Times New Roman" w:hAnsi="Times New Roman" w:cs="Times New Roman"/>
                <w:b/>
                <w:bCs/>
              </w:rPr>
              <w:t>Unsure</w:t>
            </w:r>
          </w:p>
        </w:tc>
        <w:tc>
          <w:tcPr>
            <w:tcW w:w="900" w:type="dxa"/>
          </w:tcPr>
          <w:p w14:paraId="675E1A2A" w14:textId="77777777" w:rsidR="00A001B0" w:rsidRPr="0011644A" w:rsidRDefault="00A001B0" w:rsidP="00A1356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644A">
              <w:rPr>
                <w:rFonts w:ascii="Times New Roman" w:hAnsi="Times New Roman" w:cs="Times New Roman"/>
                <w:b/>
                <w:bCs/>
              </w:rPr>
              <w:t>Agree</w:t>
            </w:r>
          </w:p>
        </w:tc>
        <w:tc>
          <w:tcPr>
            <w:tcW w:w="1170" w:type="dxa"/>
          </w:tcPr>
          <w:p w14:paraId="201E9D18" w14:textId="77777777" w:rsidR="00A001B0" w:rsidRPr="0011644A" w:rsidRDefault="00A001B0" w:rsidP="00A1356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644A">
              <w:rPr>
                <w:rFonts w:ascii="Times New Roman" w:hAnsi="Times New Roman" w:cs="Times New Roman"/>
                <w:b/>
                <w:bCs/>
              </w:rPr>
              <w:t>Strongly</w:t>
            </w:r>
          </w:p>
          <w:p w14:paraId="517D6168" w14:textId="77777777" w:rsidR="00A001B0" w:rsidRPr="0011644A" w:rsidRDefault="00A001B0" w:rsidP="00A1356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644A">
              <w:rPr>
                <w:rFonts w:ascii="Times New Roman" w:hAnsi="Times New Roman" w:cs="Times New Roman"/>
                <w:b/>
                <w:bCs/>
              </w:rPr>
              <w:t>agree</w:t>
            </w:r>
          </w:p>
          <w:p w14:paraId="520EBBC1" w14:textId="77777777" w:rsidR="00A001B0" w:rsidRPr="0011644A" w:rsidRDefault="00A001B0" w:rsidP="00A1356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001B0" w:rsidRPr="0011644A" w14:paraId="5D09BD92" w14:textId="77777777" w:rsidTr="00A1356F">
        <w:tc>
          <w:tcPr>
            <w:tcW w:w="4680" w:type="dxa"/>
          </w:tcPr>
          <w:p w14:paraId="01FC06A2" w14:textId="77777777" w:rsidR="00A001B0" w:rsidRPr="0011644A" w:rsidRDefault="00A001B0" w:rsidP="00DD2819">
            <w:pPr>
              <w:pStyle w:val="ListParagraph"/>
              <w:numPr>
                <w:ilvl w:val="1"/>
                <w:numId w:val="16"/>
              </w:numPr>
              <w:outlineLvl w:val="2"/>
              <w:rPr>
                <w:rFonts w:ascii="Times New Roman" w:hAnsi="Times New Roman" w:cs="Times New Roman"/>
                <w:bCs/>
              </w:rPr>
            </w:pPr>
            <w:r w:rsidRPr="0011644A">
              <w:rPr>
                <w:rFonts w:ascii="Times New Roman" w:hAnsi="Times New Roman" w:cs="Times New Roman"/>
              </w:rPr>
              <w:t>People with HPV might not have symptoms</w:t>
            </w:r>
            <w:r w:rsidRPr="0011644A" w:rsidDel="00A40E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</w:tcPr>
          <w:p w14:paraId="3C971BAA" w14:textId="77777777" w:rsidR="00A001B0" w:rsidRPr="00B60E59" w:rsidRDefault="00A001B0" w:rsidP="00DD2819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C0D260D" w14:textId="77777777" w:rsidR="00A001B0" w:rsidRPr="00B60E59" w:rsidRDefault="00A001B0" w:rsidP="00DD2819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6F796A4E" w14:textId="77777777" w:rsidR="00A001B0" w:rsidRPr="00B60E59" w:rsidRDefault="00A001B0" w:rsidP="00DD2819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1FF02B46" w14:textId="77777777" w:rsidR="00A001B0" w:rsidRPr="00B60E59" w:rsidRDefault="00A001B0" w:rsidP="00DD2819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BB8D67F" w14:textId="77777777" w:rsidR="00A001B0" w:rsidRPr="00B60E59" w:rsidRDefault="00A001B0" w:rsidP="00DD2819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</w:rPr>
            </w:pPr>
          </w:p>
        </w:tc>
      </w:tr>
      <w:tr w:rsidR="00A001B0" w:rsidRPr="0011644A" w14:paraId="4C48438A" w14:textId="77777777" w:rsidTr="00A1356F">
        <w:tc>
          <w:tcPr>
            <w:tcW w:w="4680" w:type="dxa"/>
          </w:tcPr>
          <w:p w14:paraId="59BA7868" w14:textId="77777777" w:rsidR="00A001B0" w:rsidRPr="0011644A" w:rsidRDefault="00A001B0" w:rsidP="00DD2819">
            <w:pPr>
              <w:pStyle w:val="ListParagraph"/>
              <w:numPr>
                <w:ilvl w:val="1"/>
                <w:numId w:val="16"/>
              </w:numPr>
              <w:rPr>
                <w:rFonts w:ascii="Times New Roman" w:hAnsi="Times New Roman" w:cs="Times New Roman"/>
                <w:bCs/>
              </w:rPr>
            </w:pPr>
            <w:r w:rsidRPr="0011644A">
              <w:rPr>
                <w:rFonts w:ascii="Times New Roman" w:hAnsi="Times New Roman" w:cs="Times New Roman"/>
              </w:rPr>
              <w:t>HPV-associated warts could be uncomfortable or itchy</w:t>
            </w:r>
          </w:p>
        </w:tc>
        <w:tc>
          <w:tcPr>
            <w:tcW w:w="1170" w:type="dxa"/>
          </w:tcPr>
          <w:p w14:paraId="61AA1CF9" w14:textId="77777777" w:rsidR="00A001B0" w:rsidRPr="00B60E59" w:rsidRDefault="00A001B0" w:rsidP="00DD2819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6266B93" w14:textId="77777777" w:rsidR="00A001B0" w:rsidRPr="00B60E59" w:rsidRDefault="00A001B0" w:rsidP="00DD2819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1AF9CE8E" w14:textId="77777777" w:rsidR="00A001B0" w:rsidRPr="00B60E59" w:rsidRDefault="00A001B0" w:rsidP="00DD2819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7C75E37E" w14:textId="77777777" w:rsidR="00A001B0" w:rsidRPr="00B60E59" w:rsidRDefault="00A001B0" w:rsidP="00DD2819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1A544AB" w14:textId="77777777" w:rsidR="00A001B0" w:rsidRPr="00B60E59" w:rsidRDefault="00A001B0" w:rsidP="00DD2819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</w:rPr>
            </w:pPr>
          </w:p>
        </w:tc>
      </w:tr>
      <w:tr w:rsidR="00A001B0" w:rsidRPr="0011644A" w14:paraId="34AD6671" w14:textId="77777777" w:rsidTr="00A1356F">
        <w:tc>
          <w:tcPr>
            <w:tcW w:w="4680" w:type="dxa"/>
          </w:tcPr>
          <w:p w14:paraId="0B53E2CC" w14:textId="77777777" w:rsidR="00A001B0" w:rsidRPr="0011644A" w:rsidRDefault="00A001B0" w:rsidP="00DD2819">
            <w:pPr>
              <w:pStyle w:val="ListParagraph"/>
              <w:numPr>
                <w:ilvl w:val="1"/>
                <w:numId w:val="16"/>
              </w:numPr>
              <w:rPr>
                <w:rFonts w:ascii="Times New Roman" w:hAnsi="Times New Roman" w:cs="Times New Roman"/>
                <w:bCs/>
              </w:rPr>
            </w:pPr>
            <w:r w:rsidRPr="0011644A">
              <w:rPr>
                <w:rFonts w:ascii="Times New Roman" w:hAnsi="Times New Roman" w:cs="Times New Roman"/>
              </w:rPr>
              <w:t>HPV-associated wart is a serious condition</w:t>
            </w:r>
          </w:p>
        </w:tc>
        <w:tc>
          <w:tcPr>
            <w:tcW w:w="1170" w:type="dxa"/>
          </w:tcPr>
          <w:p w14:paraId="2C306189" w14:textId="77777777" w:rsidR="00A001B0" w:rsidRPr="00B60E59" w:rsidRDefault="00A001B0" w:rsidP="00DD2819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71A8BCD" w14:textId="77777777" w:rsidR="00A001B0" w:rsidRPr="00B60E59" w:rsidRDefault="00A001B0" w:rsidP="00DD2819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307218CE" w14:textId="77777777" w:rsidR="00A001B0" w:rsidRPr="00B60E59" w:rsidRDefault="00A001B0" w:rsidP="00DD2819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242E6ECE" w14:textId="77777777" w:rsidR="00A001B0" w:rsidRPr="00B60E59" w:rsidRDefault="00A001B0" w:rsidP="00DD2819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45D91C1" w14:textId="77777777" w:rsidR="00A001B0" w:rsidRPr="00B60E59" w:rsidRDefault="00A001B0" w:rsidP="00DD2819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</w:rPr>
            </w:pPr>
          </w:p>
        </w:tc>
      </w:tr>
      <w:tr w:rsidR="00A001B0" w:rsidRPr="0011644A" w14:paraId="56ABC800" w14:textId="77777777" w:rsidTr="00A1356F">
        <w:trPr>
          <w:trHeight w:val="683"/>
        </w:trPr>
        <w:tc>
          <w:tcPr>
            <w:tcW w:w="4680" w:type="dxa"/>
          </w:tcPr>
          <w:p w14:paraId="7B3FC1E8" w14:textId="77777777" w:rsidR="00A001B0" w:rsidRPr="0011644A" w:rsidRDefault="00A001B0" w:rsidP="00DD2819">
            <w:pPr>
              <w:pStyle w:val="ListParagraph"/>
              <w:numPr>
                <w:ilvl w:val="1"/>
                <w:numId w:val="16"/>
              </w:numPr>
              <w:rPr>
                <w:rFonts w:ascii="Times New Roman" w:hAnsi="Times New Roman" w:cs="Times New Roman"/>
              </w:rPr>
            </w:pPr>
            <w:r w:rsidRPr="0011644A">
              <w:rPr>
                <w:rFonts w:ascii="Times New Roman" w:hAnsi="Times New Roman" w:cs="Times New Roman"/>
              </w:rPr>
              <w:t>HPV-associated cervical cancer is a serious condition</w:t>
            </w:r>
          </w:p>
        </w:tc>
        <w:tc>
          <w:tcPr>
            <w:tcW w:w="1170" w:type="dxa"/>
          </w:tcPr>
          <w:p w14:paraId="57FEDEB6" w14:textId="77777777" w:rsidR="00A001B0" w:rsidRPr="00B60E59" w:rsidRDefault="00A001B0" w:rsidP="00DD2819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7B2C8A7" w14:textId="77777777" w:rsidR="00A001B0" w:rsidRPr="00B60E59" w:rsidRDefault="00A001B0" w:rsidP="00DD2819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50C89505" w14:textId="77777777" w:rsidR="00A001B0" w:rsidRPr="00B60E59" w:rsidRDefault="00A001B0" w:rsidP="00DD2819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3A09BF4D" w14:textId="77777777" w:rsidR="00A001B0" w:rsidRPr="00B60E59" w:rsidRDefault="00A001B0" w:rsidP="00DD2819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2FCC8B0" w14:textId="77777777" w:rsidR="00A001B0" w:rsidRPr="00B60E59" w:rsidRDefault="00A001B0" w:rsidP="00DD2819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</w:rPr>
            </w:pPr>
          </w:p>
        </w:tc>
      </w:tr>
      <w:tr w:rsidR="00A001B0" w:rsidRPr="0011644A" w14:paraId="6625BE2E" w14:textId="77777777" w:rsidTr="00A1356F">
        <w:trPr>
          <w:trHeight w:val="359"/>
        </w:trPr>
        <w:tc>
          <w:tcPr>
            <w:tcW w:w="4680" w:type="dxa"/>
          </w:tcPr>
          <w:p w14:paraId="17248D75" w14:textId="77777777" w:rsidR="00A001B0" w:rsidRPr="0011644A" w:rsidRDefault="00A001B0" w:rsidP="00DD2819">
            <w:pPr>
              <w:pStyle w:val="ListParagraph"/>
              <w:numPr>
                <w:ilvl w:val="1"/>
                <w:numId w:val="16"/>
              </w:numPr>
              <w:rPr>
                <w:rFonts w:ascii="Times New Roman" w:hAnsi="Times New Roman" w:cs="Times New Roman"/>
              </w:rPr>
            </w:pPr>
            <w:r w:rsidRPr="0011644A">
              <w:rPr>
                <w:rFonts w:ascii="Times New Roman" w:hAnsi="Times New Roman" w:cs="Times New Roman"/>
                <w:bCs/>
              </w:rPr>
              <w:t xml:space="preserve">HPV-associated cervical cancer can occur in middle age </w:t>
            </w:r>
          </w:p>
        </w:tc>
        <w:tc>
          <w:tcPr>
            <w:tcW w:w="1170" w:type="dxa"/>
          </w:tcPr>
          <w:p w14:paraId="705372BB" w14:textId="77777777" w:rsidR="00A001B0" w:rsidRPr="00B60E59" w:rsidRDefault="00A001B0" w:rsidP="00DD2819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C6556BC" w14:textId="77777777" w:rsidR="00A001B0" w:rsidRPr="00B60E59" w:rsidRDefault="00A001B0" w:rsidP="00DD2819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66BD4C3A" w14:textId="77777777" w:rsidR="00A001B0" w:rsidRPr="00B60E59" w:rsidRDefault="00A001B0" w:rsidP="00DD2819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0722366C" w14:textId="77777777" w:rsidR="00A001B0" w:rsidRPr="00B60E59" w:rsidRDefault="00A001B0" w:rsidP="00DD2819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68E8F8C" w14:textId="77777777" w:rsidR="00A001B0" w:rsidRPr="00B60E59" w:rsidRDefault="00A001B0" w:rsidP="00DD2819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</w:rPr>
            </w:pPr>
          </w:p>
        </w:tc>
      </w:tr>
    </w:tbl>
    <w:p w14:paraId="50FDE01F" w14:textId="77777777" w:rsidR="00A001B0" w:rsidRDefault="00A001B0" w:rsidP="00A001B0">
      <w:pPr>
        <w:spacing w:before="120"/>
        <w:rPr>
          <w:rFonts w:ascii="Times New Roman" w:hAnsi="Times New Roman" w:cs="Times New Roman"/>
        </w:rPr>
      </w:pPr>
    </w:p>
    <w:p w14:paraId="368BF74E" w14:textId="77777777" w:rsidR="00A001B0" w:rsidRPr="0011644A" w:rsidRDefault="00A001B0" w:rsidP="00A001B0">
      <w:pPr>
        <w:spacing w:before="120"/>
        <w:rPr>
          <w:rFonts w:ascii="Times New Roman" w:hAnsi="Times New Roman" w:cs="Times New Roman"/>
        </w:rPr>
      </w:pPr>
    </w:p>
    <w:tbl>
      <w:tblPr>
        <w:tblStyle w:val="TableGrid"/>
        <w:tblW w:w="9990" w:type="dxa"/>
        <w:tblInd w:w="288" w:type="dxa"/>
        <w:tblLayout w:type="fixed"/>
        <w:tblLook w:val="04A0" w:firstRow="1" w:lastRow="0" w:firstColumn="1" w:lastColumn="0" w:noHBand="0" w:noVBand="1"/>
      </w:tblPr>
      <w:tblGrid>
        <w:gridCol w:w="4590"/>
        <w:gridCol w:w="1170"/>
        <w:gridCol w:w="1170"/>
        <w:gridCol w:w="990"/>
        <w:gridCol w:w="900"/>
        <w:gridCol w:w="1170"/>
      </w:tblGrid>
      <w:tr w:rsidR="00A001B0" w:rsidRPr="0011644A" w14:paraId="069A84FA" w14:textId="77777777" w:rsidTr="00A1356F">
        <w:trPr>
          <w:trHeight w:val="439"/>
        </w:trPr>
        <w:tc>
          <w:tcPr>
            <w:tcW w:w="9990" w:type="dxa"/>
            <w:gridSpan w:val="6"/>
          </w:tcPr>
          <w:p w14:paraId="329B3059" w14:textId="77777777" w:rsidR="00A001B0" w:rsidRPr="001E2043" w:rsidRDefault="00A001B0" w:rsidP="00DD2819">
            <w:pPr>
              <w:pStyle w:val="ListParagraph"/>
              <w:numPr>
                <w:ilvl w:val="1"/>
                <w:numId w:val="31"/>
              </w:numPr>
              <w:spacing w:before="120"/>
              <w:rPr>
                <w:rFonts w:ascii="Times New Roman" w:hAnsi="Times New Roman" w:cs="Times New Roman"/>
              </w:rPr>
            </w:pPr>
            <w:r w:rsidRPr="0011644A">
              <w:rPr>
                <w:rFonts w:ascii="Times New Roman" w:hAnsi="Times New Roman" w:cs="Times New Roman"/>
                <w:b/>
              </w:rPr>
              <w:t>Perceived Benefits</w:t>
            </w:r>
          </w:p>
        </w:tc>
      </w:tr>
      <w:tr w:rsidR="00A001B0" w:rsidRPr="0011644A" w14:paraId="6688E580" w14:textId="77777777" w:rsidTr="00A1356F">
        <w:trPr>
          <w:trHeight w:val="628"/>
        </w:trPr>
        <w:tc>
          <w:tcPr>
            <w:tcW w:w="4590" w:type="dxa"/>
          </w:tcPr>
          <w:p w14:paraId="70EC1899" w14:textId="77777777" w:rsidR="00A001B0" w:rsidRPr="0011644A" w:rsidRDefault="00A001B0" w:rsidP="00A1356F">
            <w:pPr>
              <w:rPr>
                <w:rFonts w:ascii="Times New Roman" w:hAnsi="Times New Roman" w:cs="Times New Roman"/>
              </w:rPr>
            </w:pPr>
            <w:r w:rsidRPr="0011644A">
              <w:rPr>
                <w:rFonts w:ascii="Times New Roman" w:hAnsi="Times New Roman" w:cs="Times New Roman"/>
                <w:b/>
              </w:rPr>
              <w:t>Questions</w:t>
            </w:r>
          </w:p>
        </w:tc>
        <w:tc>
          <w:tcPr>
            <w:tcW w:w="1170" w:type="dxa"/>
          </w:tcPr>
          <w:p w14:paraId="2C78A51D" w14:textId="77777777" w:rsidR="00A001B0" w:rsidRPr="0011644A" w:rsidRDefault="00A001B0" w:rsidP="00A1356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644A">
              <w:rPr>
                <w:rFonts w:ascii="Times New Roman" w:hAnsi="Times New Roman" w:cs="Times New Roman"/>
                <w:b/>
                <w:bCs/>
              </w:rPr>
              <w:t>Strongly</w:t>
            </w:r>
          </w:p>
          <w:p w14:paraId="2B630302" w14:textId="77777777" w:rsidR="00A001B0" w:rsidRPr="0011644A" w:rsidRDefault="00A001B0" w:rsidP="00A1356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644A">
              <w:rPr>
                <w:rFonts w:ascii="Times New Roman" w:hAnsi="Times New Roman" w:cs="Times New Roman"/>
                <w:b/>
                <w:bCs/>
              </w:rPr>
              <w:t>Disagree</w:t>
            </w:r>
          </w:p>
        </w:tc>
        <w:tc>
          <w:tcPr>
            <w:tcW w:w="1170" w:type="dxa"/>
          </w:tcPr>
          <w:p w14:paraId="1077236B" w14:textId="77777777" w:rsidR="00A001B0" w:rsidRPr="0011644A" w:rsidRDefault="00A001B0" w:rsidP="00A1356F">
            <w:pPr>
              <w:rPr>
                <w:rFonts w:ascii="Times New Roman" w:hAnsi="Times New Roman" w:cs="Times New Roman"/>
                <w:b/>
                <w:bCs/>
              </w:rPr>
            </w:pPr>
            <w:r w:rsidRPr="0011644A">
              <w:rPr>
                <w:rFonts w:ascii="Times New Roman" w:hAnsi="Times New Roman" w:cs="Times New Roman"/>
                <w:b/>
                <w:bCs/>
              </w:rPr>
              <w:t>Disagree</w:t>
            </w:r>
          </w:p>
        </w:tc>
        <w:tc>
          <w:tcPr>
            <w:tcW w:w="990" w:type="dxa"/>
          </w:tcPr>
          <w:p w14:paraId="4596827B" w14:textId="77777777" w:rsidR="00A001B0" w:rsidRPr="0011644A" w:rsidRDefault="00A001B0" w:rsidP="00A1356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644A">
              <w:rPr>
                <w:rFonts w:ascii="Times New Roman" w:hAnsi="Times New Roman" w:cs="Times New Roman"/>
                <w:b/>
                <w:bCs/>
              </w:rPr>
              <w:t>Unsure</w:t>
            </w:r>
          </w:p>
        </w:tc>
        <w:tc>
          <w:tcPr>
            <w:tcW w:w="900" w:type="dxa"/>
          </w:tcPr>
          <w:p w14:paraId="3A1894E1" w14:textId="77777777" w:rsidR="00A001B0" w:rsidRPr="0011644A" w:rsidRDefault="00A001B0" w:rsidP="00A1356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644A">
              <w:rPr>
                <w:rFonts w:ascii="Times New Roman" w:hAnsi="Times New Roman" w:cs="Times New Roman"/>
                <w:b/>
                <w:bCs/>
              </w:rPr>
              <w:t>Agree</w:t>
            </w:r>
          </w:p>
        </w:tc>
        <w:tc>
          <w:tcPr>
            <w:tcW w:w="1170" w:type="dxa"/>
          </w:tcPr>
          <w:p w14:paraId="5C1460AA" w14:textId="77777777" w:rsidR="00A001B0" w:rsidRPr="0011644A" w:rsidRDefault="00A001B0" w:rsidP="00A1356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644A">
              <w:rPr>
                <w:rFonts w:ascii="Times New Roman" w:hAnsi="Times New Roman" w:cs="Times New Roman"/>
                <w:b/>
                <w:bCs/>
              </w:rPr>
              <w:t>Strongly</w:t>
            </w:r>
          </w:p>
          <w:p w14:paraId="14CD4D4D" w14:textId="77777777" w:rsidR="00A001B0" w:rsidRPr="0011644A" w:rsidRDefault="00A001B0" w:rsidP="00A1356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644A">
              <w:rPr>
                <w:rFonts w:ascii="Times New Roman" w:hAnsi="Times New Roman" w:cs="Times New Roman"/>
                <w:b/>
                <w:bCs/>
              </w:rPr>
              <w:t>agree</w:t>
            </w:r>
          </w:p>
          <w:p w14:paraId="231B39E6" w14:textId="77777777" w:rsidR="00A001B0" w:rsidRPr="0011644A" w:rsidRDefault="00A001B0" w:rsidP="00A1356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001B0" w:rsidRPr="0011644A" w14:paraId="33C55573" w14:textId="77777777" w:rsidTr="00A1356F">
        <w:tc>
          <w:tcPr>
            <w:tcW w:w="4590" w:type="dxa"/>
          </w:tcPr>
          <w:p w14:paraId="2CD93B24" w14:textId="77777777" w:rsidR="00A001B0" w:rsidRPr="0011644A" w:rsidRDefault="00A001B0" w:rsidP="00DD2819">
            <w:pPr>
              <w:pStyle w:val="ListParagraph"/>
              <w:numPr>
                <w:ilvl w:val="1"/>
                <w:numId w:val="17"/>
              </w:numPr>
              <w:outlineLvl w:val="2"/>
              <w:rPr>
                <w:rFonts w:ascii="Times New Roman" w:hAnsi="Times New Roman" w:cs="Times New Roman"/>
                <w:bCs/>
              </w:rPr>
            </w:pPr>
            <w:r w:rsidRPr="0011644A">
              <w:rPr>
                <w:rFonts w:ascii="Times New Roman" w:hAnsi="Times New Roman" w:cs="Times New Roman"/>
              </w:rPr>
              <w:t>I trust vaccinations as it is getting better all the time because of research</w:t>
            </w:r>
          </w:p>
        </w:tc>
        <w:tc>
          <w:tcPr>
            <w:tcW w:w="1170" w:type="dxa"/>
          </w:tcPr>
          <w:p w14:paraId="24BE8D2D" w14:textId="77777777" w:rsidR="00A001B0" w:rsidRPr="00B60E59" w:rsidRDefault="00A001B0" w:rsidP="00DD2819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3D3ABA8F" w14:textId="77777777" w:rsidR="00A001B0" w:rsidRPr="00B60E59" w:rsidRDefault="00A001B0" w:rsidP="00DD2819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1113D72B" w14:textId="77777777" w:rsidR="00A001B0" w:rsidRPr="00B60E59" w:rsidRDefault="00A001B0" w:rsidP="00DD2819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41325095" w14:textId="77777777" w:rsidR="00A001B0" w:rsidRPr="00B60E59" w:rsidRDefault="00A001B0" w:rsidP="00DD2819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24A344D" w14:textId="77777777" w:rsidR="00A001B0" w:rsidRPr="00B60E59" w:rsidRDefault="00A001B0" w:rsidP="00DD2819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</w:rPr>
            </w:pPr>
          </w:p>
        </w:tc>
      </w:tr>
      <w:tr w:rsidR="00A001B0" w:rsidRPr="0011644A" w14:paraId="0F6D317A" w14:textId="77777777" w:rsidTr="00A1356F">
        <w:tc>
          <w:tcPr>
            <w:tcW w:w="4590" w:type="dxa"/>
          </w:tcPr>
          <w:p w14:paraId="346BF0B3" w14:textId="77777777" w:rsidR="00A001B0" w:rsidRPr="0011644A" w:rsidRDefault="00A001B0" w:rsidP="00DD2819">
            <w:pPr>
              <w:pStyle w:val="ListParagraph"/>
              <w:numPr>
                <w:ilvl w:val="1"/>
                <w:numId w:val="17"/>
              </w:numPr>
              <w:rPr>
                <w:rFonts w:ascii="Times New Roman" w:hAnsi="Times New Roman" w:cs="Times New Roman"/>
                <w:bCs/>
              </w:rPr>
            </w:pPr>
            <w:r w:rsidRPr="0011644A">
              <w:rPr>
                <w:rFonts w:ascii="Times New Roman" w:hAnsi="Times New Roman" w:cs="Times New Roman"/>
                <w:bCs/>
              </w:rPr>
              <w:t>The HPV vaccine is effective in preventing condyloma/ genital wart among my daughter</w:t>
            </w:r>
          </w:p>
        </w:tc>
        <w:tc>
          <w:tcPr>
            <w:tcW w:w="1170" w:type="dxa"/>
          </w:tcPr>
          <w:p w14:paraId="2BFDC74A" w14:textId="77777777" w:rsidR="00A001B0" w:rsidRPr="00B60E59" w:rsidRDefault="00A001B0" w:rsidP="00DD2819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1D32791" w14:textId="77777777" w:rsidR="00A001B0" w:rsidRPr="00B60E59" w:rsidRDefault="00A001B0" w:rsidP="00DD2819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5CA1BCAB" w14:textId="77777777" w:rsidR="00A001B0" w:rsidRPr="00B60E59" w:rsidRDefault="00A001B0" w:rsidP="00DD2819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43CFC18A" w14:textId="77777777" w:rsidR="00A001B0" w:rsidRPr="00B60E59" w:rsidRDefault="00A001B0" w:rsidP="00DD2819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440A7AC" w14:textId="77777777" w:rsidR="00A001B0" w:rsidRPr="00B60E59" w:rsidRDefault="00A001B0" w:rsidP="00DD2819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</w:rPr>
            </w:pPr>
          </w:p>
        </w:tc>
      </w:tr>
      <w:tr w:rsidR="00A001B0" w:rsidRPr="0011644A" w14:paraId="2485EDBF" w14:textId="77777777" w:rsidTr="00A1356F">
        <w:tc>
          <w:tcPr>
            <w:tcW w:w="4590" w:type="dxa"/>
          </w:tcPr>
          <w:p w14:paraId="6B0FCD70" w14:textId="77777777" w:rsidR="00A001B0" w:rsidRPr="0011644A" w:rsidRDefault="00A001B0" w:rsidP="00DD2819">
            <w:pPr>
              <w:pStyle w:val="ListParagraph"/>
              <w:numPr>
                <w:ilvl w:val="1"/>
                <w:numId w:val="17"/>
              </w:numPr>
              <w:rPr>
                <w:rFonts w:ascii="Times New Roman" w:hAnsi="Times New Roman" w:cs="Times New Roman"/>
                <w:bCs/>
              </w:rPr>
            </w:pPr>
            <w:r w:rsidRPr="0011644A">
              <w:rPr>
                <w:rFonts w:ascii="Times New Roman" w:hAnsi="Times New Roman" w:cs="Times New Roman"/>
                <w:bCs/>
              </w:rPr>
              <w:t>HPV vaccine is effective in preventing cervical cancer among my daughter</w:t>
            </w:r>
          </w:p>
        </w:tc>
        <w:tc>
          <w:tcPr>
            <w:tcW w:w="1170" w:type="dxa"/>
          </w:tcPr>
          <w:p w14:paraId="584943C3" w14:textId="77777777" w:rsidR="00A001B0" w:rsidRPr="00B60E59" w:rsidRDefault="00A001B0" w:rsidP="00DD2819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DB97645" w14:textId="77777777" w:rsidR="00A001B0" w:rsidRPr="00B60E59" w:rsidRDefault="00A001B0" w:rsidP="00DD2819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1EFAF429" w14:textId="77777777" w:rsidR="00A001B0" w:rsidRPr="00B60E59" w:rsidRDefault="00A001B0" w:rsidP="00DD2819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1C757A20" w14:textId="77777777" w:rsidR="00A001B0" w:rsidRPr="00B60E59" w:rsidRDefault="00A001B0" w:rsidP="00DD2819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1DADE10" w14:textId="77777777" w:rsidR="00A001B0" w:rsidRPr="00B60E59" w:rsidRDefault="00A001B0" w:rsidP="00DD2819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</w:rPr>
            </w:pPr>
          </w:p>
        </w:tc>
      </w:tr>
      <w:tr w:rsidR="00A001B0" w:rsidRPr="0011644A" w14:paraId="67E780CC" w14:textId="77777777" w:rsidTr="00A1356F">
        <w:trPr>
          <w:trHeight w:val="683"/>
        </w:trPr>
        <w:tc>
          <w:tcPr>
            <w:tcW w:w="4590" w:type="dxa"/>
          </w:tcPr>
          <w:p w14:paraId="40FE7B5F" w14:textId="77777777" w:rsidR="00A001B0" w:rsidRPr="0011644A" w:rsidRDefault="00A001B0" w:rsidP="00DD2819">
            <w:pPr>
              <w:pStyle w:val="ListParagraph"/>
              <w:numPr>
                <w:ilvl w:val="1"/>
                <w:numId w:val="17"/>
              </w:numPr>
              <w:rPr>
                <w:rFonts w:ascii="Times New Roman" w:hAnsi="Times New Roman" w:cs="Times New Roman"/>
              </w:rPr>
            </w:pPr>
            <w:r w:rsidRPr="0011644A">
              <w:rPr>
                <w:rFonts w:ascii="Times New Roman" w:hAnsi="Times New Roman" w:cs="Times New Roman"/>
              </w:rPr>
              <w:t>Vaccinated girls are less likely to get HPV than unvaccinated girls</w:t>
            </w:r>
          </w:p>
        </w:tc>
        <w:tc>
          <w:tcPr>
            <w:tcW w:w="1170" w:type="dxa"/>
          </w:tcPr>
          <w:p w14:paraId="7DCFD42F" w14:textId="77777777" w:rsidR="00A001B0" w:rsidRPr="00B60E59" w:rsidRDefault="00A001B0" w:rsidP="00DD2819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90C05C3" w14:textId="77777777" w:rsidR="00A001B0" w:rsidRPr="00B60E59" w:rsidRDefault="00A001B0" w:rsidP="00DD2819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4D45D8E4" w14:textId="77777777" w:rsidR="00A001B0" w:rsidRPr="00B60E59" w:rsidRDefault="00A001B0" w:rsidP="00DD2819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0B9E6E82" w14:textId="77777777" w:rsidR="00A001B0" w:rsidRPr="00B60E59" w:rsidRDefault="00A001B0" w:rsidP="00DD2819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802363C" w14:textId="77777777" w:rsidR="00A001B0" w:rsidRPr="00B60E59" w:rsidRDefault="00A001B0" w:rsidP="00DD2819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</w:rPr>
            </w:pPr>
          </w:p>
        </w:tc>
      </w:tr>
      <w:tr w:rsidR="00A001B0" w:rsidRPr="0011644A" w14:paraId="6D261685" w14:textId="77777777" w:rsidTr="00A1356F">
        <w:trPr>
          <w:trHeight w:val="359"/>
        </w:trPr>
        <w:tc>
          <w:tcPr>
            <w:tcW w:w="4590" w:type="dxa"/>
          </w:tcPr>
          <w:p w14:paraId="37450C9E" w14:textId="77777777" w:rsidR="00A001B0" w:rsidRPr="0011644A" w:rsidRDefault="00A001B0" w:rsidP="00DD2819">
            <w:pPr>
              <w:pStyle w:val="ListParagraph"/>
              <w:numPr>
                <w:ilvl w:val="1"/>
                <w:numId w:val="17"/>
              </w:numPr>
              <w:rPr>
                <w:rFonts w:ascii="Times New Roman" w:hAnsi="Times New Roman" w:cs="Times New Roman"/>
              </w:rPr>
            </w:pPr>
            <w:r w:rsidRPr="0011644A">
              <w:rPr>
                <w:rFonts w:ascii="Times New Roman" w:hAnsi="Times New Roman" w:cs="Times New Roman"/>
                <w:bCs/>
              </w:rPr>
              <w:t>HPV vaccination increases awareness of sexually transmitted diseases</w:t>
            </w:r>
          </w:p>
        </w:tc>
        <w:tc>
          <w:tcPr>
            <w:tcW w:w="1170" w:type="dxa"/>
          </w:tcPr>
          <w:p w14:paraId="6F01E290" w14:textId="77777777" w:rsidR="00A001B0" w:rsidRPr="00B60E59" w:rsidRDefault="00A001B0" w:rsidP="00DD2819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365D8DFF" w14:textId="77777777" w:rsidR="00A001B0" w:rsidRPr="00B60E59" w:rsidRDefault="00A001B0" w:rsidP="00DD2819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3E1D47D4" w14:textId="77777777" w:rsidR="00A001B0" w:rsidRPr="00B60E59" w:rsidRDefault="00A001B0" w:rsidP="00DD2819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045961D7" w14:textId="77777777" w:rsidR="00A001B0" w:rsidRPr="00B60E59" w:rsidRDefault="00A001B0" w:rsidP="00DD2819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40B3611" w14:textId="77777777" w:rsidR="00A001B0" w:rsidRPr="00B60E59" w:rsidRDefault="00A001B0" w:rsidP="00DD2819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</w:rPr>
            </w:pPr>
          </w:p>
        </w:tc>
      </w:tr>
    </w:tbl>
    <w:p w14:paraId="4D137813" w14:textId="77777777" w:rsidR="004C0B73" w:rsidRPr="0011644A" w:rsidRDefault="004C0B73" w:rsidP="00A001B0">
      <w:pPr>
        <w:spacing w:before="120"/>
        <w:rPr>
          <w:rFonts w:ascii="Times New Roman" w:hAnsi="Times New Roman" w:cs="Times New Roman"/>
        </w:rPr>
      </w:pPr>
    </w:p>
    <w:tbl>
      <w:tblPr>
        <w:tblStyle w:val="TableGrid"/>
        <w:tblW w:w="9990" w:type="dxa"/>
        <w:tblInd w:w="288" w:type="dxa"/>
        <w:tblLayout w:type="fixed"/>
        <w:tblLook w:val="04A0" w:firstRow="1" w:lastRow="0" w:firstColumn="1" w:lastColumn="0" w:noHBand="0" w:noVBand="1"/>
      </w:tblPr>
      <w:tblGrid>
        <w:gridCol w:w="4590"/>
        <w:gridCol w:w="1170"/>
        <w:gridCol w:w="1170"/>
        <w:gridCol w:w="990"/>
        <w:gridCol w:w="900"/>
        <w:gridCol w:w="1170"/>
      </w:tblGrid>
      <w:tr w:rsidR="00A001B0" w:rsidRPr="0011644A" w14:paraId="358B856A" w14:textId="77777777" w:rsidTr="00A1356F">
        <w:tc>
          <w:tcPr>
            <w:tcW w:w="9990" w:type="dxa"/>
            <w:gridSpan w:val="6"/>
          </w:tcPr>
          <w:p w14:paraId="129692D4" w14:textId="77777777" w:rsidR="00A001B0" w:rsidRPr="001E2043" w:rsidRDefault="00A001B0" w:rsidP="00DD2819">
            <w:pPr>
              <w:pStyle w:val="ListParagraph"/>
              <w:numPr>
                <w:ilvl w:val="1"/>
                <w:numId w:val="31"/>
              </w:numPr>
              <w:spacing w:before="120"/>
              <w:rPr>
                <w:rFonts w:ascii="Times New Roman" w:hAnsi="Times New Roman" w:cs="Times New Roman"/>
              </w:rPr>
            </w:pPr>
            <w:r w:rsidRPr="0011644A">
              <w:rPr>
                <w:rFonts w:ascii="Times New Roman" w:hAnsi="Times New Roman" w:cs="Times New Roman"/>
                <w:b/>
              </w:rPr>
              <w:t xml:space="preserve">Perceived </w:t>
            </w:r>
            <w:r>
              <w:rPr>
                <w:rFonts w:ascii="Times New Roman" w:hAnsi="Times New Roman" w:cs="Times New Roman"/>
                <w:b/>
              </w:rPr>
              <w:t>B</w:t>
            </w:r>
            <w:r w:rsidRPr="0011644A">
              <w:rPr>
                <w:rFonts w:ascii="Times New Roman" w:hAnsi="Times New Roman" w:cs="Times New Roman"/>
                <w:b/>
              </w:rPr>
              <w:t>arriers</w:t>
            </w:r>
          </w:p>
        </w:tc>
      </w:tr>
      <w:tr w:rsidR="00A001B0" w:rsidRPr="0011644A" w14:paraId="3F98F9EF" w14:textId="77777777" w:rsidTr="00A1356F">
        <w:tc>
          <w:tcPr>
            <w:tcW w:w="4590" w:type="dxa"/>
          </w:tcPr>
          <w:p w14:paraId="448A0867" w14:textId="77777777" w:rsidR="00A001B0" w:rsidRPr="0011644A" w:rsidRDefault="00A001B0" w:rsidP="00A1356F">
            <w:pPr>
              <w:rPr>
                <w:rFonts w:ascii="Times New Roman" w:hAnsi="Times New Roman" w:cs="Times New Roman"/>
              </w:rPr>
            </w:pPr>
            <w:r w:rsidRPr="0011644A">
              <w:rPr>
                <w:rFonts w:ascii="Times New Roman" w:hAnsi="Times New Roman" w:cs="Times New Roman"/>
                <w:b/>
              </w:rPr>
              <w:t>Questions</w:t>
            </w:r>
          </w:p>
        </w:tc>
        <w:tc>
          <w:tcPr>
            <w:tcW w:w="1170" w:type="dxa"/>
          </w:tcPr>
          <w:p w14:paraId="7E712989" w14:textId="77777777" w:rsidR="00A001B0" w:rsidRPr="0011644A" w:rsidRDefault="00A001B0" w:rsidP="00A1356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644A">
              <w:rPr>
                <w:rFonts w:ascii="Times New Roman" w:hAnsi="Times New Roman" w:cs="Times New Roman"/>
                <w:b/>
                <w:bCs/>
              </w:rPr>
              <w:t>Strongly</w:t>
            </w:r>
          </w:p>
          <w:p w14:paraId="56536FF8" w14:textId="77777777" w:rsidR="00A001B0" w:rsidRPr="0011644A" w:rsidRDefault="00A001B0" w:rsidP="00A1356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644A">
              <w:rPr>
                <w:rFonts w:ascii="Times New Roman" w:hAnsi="Times New Roman" w:cs="Times New Roman"/>
                <w:b/>
                <w:bCs/>
              </w:rPr>
              <w:t>Disagree</w:t>
            </w:r>
          </w:p>
          <w:p w14:paraId="59FB5908" w14:textId="77777777" w:rsidR="00A001B0" w:rsidRPr="0011644A" w:rsidRDefault="00A001B0" w:rsidP="00A1356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0" w:type="dxa"/>
          </w:tcPr>
          <w:p w14:paraId="1A935CE1" w14:textId="77777777" w:rsidR="00A001B0" w:rsidRPr="0011644A" w:rsidRDefault="00A001B0" w:rsidP="00A1356F">
            <w:pPr>
              <w:rPr>
                <w:rFonts w:ascii="Times New Roman" w:hAnsi="Times New Roman" w:cs="Times New Roman"/>
                <w:b/>
                <w:bCs/>
              </w:rPr>
            </w:pPr>
            <w:r w:rsidRPr="0011644A">
              <w:rPr>
                <w:rFonts w:ascii="Times New Roman" w:hAnsi="Times New Roman" w:cs="Times New Roman"/>
                <w:b/>
                <w:bCs/>
              </w:rPr>
              <w:t>Disagree</w:t>
            </w:r>
          </w:p>
        </w:tc>
        <w:tc>
          <w:tcPr>
            <w:tcW w:w="990" w:type="dxa"/>
          </w:tcPr>
          <w:p w14:paraId="225ED678" w14:textId="77777777" w:rsidR="00A001B0" w:rsidRPr="0011644A" w:rsidRDefault="00A001B0" w:rsidP="00A1356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644A">
              <w:rPr>
                <w:rFonts w:ascii="Times New Roman" w:hAnsi="Times New Roman" w:cs="Times New Roman"/>
                <w:b/>
                <w:bCs/>
              </w:rPr>
              <w:t>Unsure</w:t>
            </w:r>
          </w:p>
        </w:tc>
        <w:tc>
          <w:tcPr>
            <w:tcW w:w="900" w:type="dxa"/>
          </w:tcPr>
          <w:p w14:paraId="2B566BF2" w14:textId="77777777" w:rsidR="00A001B0" w:rsidRPr="0011644A" w:rsidRDefault="00A001B0" w:rsidP="00A1356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644A">
              <w:rPr>
                <w:rFonts w:ascii="Times New Roman" w:hAnsi="Times New Roman" w:cs="Times New Roman"/>
                <w:b/>
                <w:bCs/>
              </w:rPr>
              <w:t>Agree</w:t>
            </w:r>
          </w:p>
        </w:tc>
        <w:tc>
          <w:tcPr>
            <w:tcW w:w="1170" w:type="dxa"/>
          </w:tcPr>
          <w:p w14:paraId="2D77FF27" w14:textId="77777777" w:rsidR="00A001B0" w:rsidRPr="0011644A" w:rsidRDefault="00A001B0" w:rsidP="00A1356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644A">
              <w:rPr>
                <w:rFonts w:ascii="Times New Roman" w:hAnsi="Times New Roman" w:cs="Times New Roman"/>
                <w:b/>
                <w:bCs/>
              </w:rPr>
              <w:t>Strongly</w:t>
            </w:r>
          </w:p>
          <w:p w14:paraId="6F8445A5" w14:textId="77777777" w:rsidR="00A001B0" w:rsidRPr="0011644A" w:rsidRDefault="00A001B0" w:rsidP="00A1356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644A">
              <w:rPr>
                <w:rFonts w:ascii="Times New Roman" w:hAnsi="Times New Roman" w:cs="Times New Roman"/>
                <w:b/>
                <w:bCs/>
              </w:rPr>
              <w:t>agree</w:t>
            </w:r>
          </w:p>
          <w:p w14:paraId="4070B9E9" w14:textId="77777777" w:rsidR="00A001B0" w:rsidRPr="0011644A" w:rsidRDefault="00A001B0" w:rsidP="00A1356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001B0" w:rsidRPr="0011644A" w14:paraId="22D7F61E" w14:textId="77777777" w:rsidTr="00A1356F">
        <w:tc>
          <w:tcPr>
            <w:tcW w:w="4590" w:type="dxa"/>
            <w:shd w:val="clear" w:color="auto" w:fill="FFFFFF" w:themeFill="background1"/>
          </w:tcPr>
          <w:p w14:paraId="6AB91AF1" w14:textId="77777777" w:rsidR="00A001B0" w:rsidRPr="0011644A" w:rsidRDefault="00A001B0" w:rsidP="00DD2819">
            <w:pPr>
              <w:pStyle w:val="ListParagraph"/>
              <w:numPr>
                <w:ilvl w:val="1"/>
                <w:numId w:val="18"/>
              </w:numPr>
              <w:outlineLvl w:val="2"/>
              <w:rPr>
                <w:rFonts w:ascii="Times New Roman" w:hAnsi="Times New Roman" w:cs="Times New Roman"/>
                <w:bCs/>
              </w:rPr>
            </w:pPr>
            <w:r w:rsidRPr="0011644A">
              <w:rPr>
                <w:rFonts w:ascii="Times New Roman" w:hAnsi="Times New Roman" w:cs="Times New Roman"/>
              </w:rPr>
              <w:t>I shall not vaccinate my daughter as it is painful</w:t>
            </w:r>
          </w:p>
        </w:tc>
        <w:tc>
          <w:tcPr>
            <w:tcW w:w="1170" w:type="dxa"/>
          </w:tcPr>
          <w:p w14:paraId="5A4B7693" w14:textId="77777777" w:rsidR="00A001B0" w:rsidRPr="00B60E59" w:rsidRDefault="00A001B0" w:rsidP="00DD2819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C10DC3E" w14:textId="77777777" w:rsidR="00A001B0" w:rsidRPr="00B60E59" w:rsidRDefault="00A001B0" w:rsidP="00DD2819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4DDDED25" w14:textId="77777777" w:rsidR="00A001B0" w:rsidRPr="00B60E59" w:rsidRDefault="00A001B0" w:rsidP="00DD2819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55DF8E3D" w14:textId="77777777" w:rsidR="00A001B0" w:rsidRPr="00B60E59" w:rsidRDefault="00A001B0" w:rsidP="00DD2819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C60A647" w14:textId="77777777" w:rsidR="00A001B0" w:rsidRPr="00B60E59" w:rsidRDefault="00A001B0" w:rsidP="00DD2819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</w:rPr>
            </w:pPr>
          </w:p>
        </w:tc>
      </w:tr>
      <w:tr w:rsidR="00A001B0" w:rsidRPr="0011644A" w14:paraId="465C5F67" w14:textId="77777777" w:rsidTr="00A1356F">
        <w:tc>
          <w:tcPr>
            <w:tcW w:w="4590" w:type="dxa"/>
            <w:shd w:val="clear" w:color="auto" w:fill="FFFFFF" w:themeFill="background1"/>
          </w:tcPr>
          <w:p w14:paraId="5209AE58" w14:textId="77777777" w:rsidR="00A001B0" w:rsidRPr="0011644A" w:rsidRDefault="00A001B0" w:rsidP="00DD2819">
            <w:pPr>
              <w:pStyle w:val="ListParagraph"/>
              <w:numPr>
                <w:ilvl w:val="1"/>
                <w:numId w:val="18"/>
              </w:numPr>
              <w:rPr>
                <w:rFonts w:ascii="Times New Roman" w:hAnsi="Times New Roman" w:cs="Times New Roman"/>
                <w:bCs/>
              </w:rPr>
            </w:pPr>
            <w:r w:rsidRPr="0011644A">
              <w:rPr>
                <w:rFonts w:ascii="Times New Roman" w:hAnsi="Times New Roman" w:cs="Times New Roman"/>
              </w:rPr>
              <w:t xml:space="preserve">I shall not vaccinate my daughter as the </w:t>
            </w:r>
            <w:r w:rsidRPr="0011644A">
              <w:rPr>
                <w:rFonts w:ascii="Times New Roman" w:hAnsi="Times New Roman" w:cs="Times New Roman"/>
                <w:bCs/>
              </w:rPr>
              <w:t>HPV vaccine can cause an adverse effect</w:t>
            </w:r>
          </w:p>
        </w:tc>
        <w:tc>
          <w:tcPr>
            <w:tcW w:w="1170" w:type="dxa"/>
          </w:tcPr>
          <w:p w14:paraId="587250D1" w14:textId="77777777" w:rsidR="00A001B0" w:rsidRPr="00B60E59" w:rsidRDefault="00A001B0" w:rsidP="00DD2819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34933C84" w14:textId="77777777" w:rsidR="00A001B0" w:rsidRPr="00B60E59" w:rsidRDefault="00A001B0" w:rsidP="00DD2819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0F855E96" w14:textId="77777777" w:rsidR="00A001B0" w:rsidRPr="00B60E59" w:rsidRDefault="00A001B0" w:rsidP="00DD2819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0A8A50AD" w14:textId="77777777" w:rsidR="00A001B0" w:rsidRPr="00B60E59" w:rsidRDefault="00A001B0" w:rsidP="00DD2819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745A874" w14:textId="77777777" w:rsidR="00A001B0" w:rsidRPr="00B60E59" w:rsidRDefault="00A001B0" w:rsidP="00DD2819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</w:rPr>
            </w:pPr>
          </w:p>
        </w:tc>
      </w:tr>
      <w:tr w:rsidR="00A001B0" w:rsidRPr="0011644A" w14:paraId="17C68036" w14:textId="77777777" w:rsidTr="00A1356F">
        <w:tc>
          <w:tcPr>
            <w:tcW w:w="4590" w:type="dxa"/>
            <w:shd w:val="clear" w:color="auto" w:fill="FFFFFF" w:themeFill="background1"/>
          </w:tcPr>
          <w:p w14:paraId="60C4D698" w14:textId="18C1243B" w:rsidR="00A001B0" w:rsidRPr="0011644A" w:rsidRDefault="00A001B0" w:rsidP="00DD2819">
            <w:pPr>
              <w:pStyle w:val="ListParagraph"/>
              <w:numPr>
                <w:ilvl w:val="1"/>
                <w:numId w:val="18"/>
              </w:numPr>
              <w:rPr>
                <w:rFonts w:ascii="Times New Roman" w:hAnsi="Times New Roman" w:cs="Times New Roman"/>
                <w:bCs/>
              </w:rPr>
            </w:pPr>
            <w:r w:rsidRPr="0011644A">
              <w:rPr>
                <w:rFonts w:ascii="Times New Roman" w:hAnsi="Times New Roman" w:cs="Times New Roman"/>
              </w:rPr>
              <w:t xml:space="preserve">I shall not vaccinate my daughter </w:t>
            </w:r>
            <w:r w:rsidRPr="0011644A">
              <w:rPr>
                <w:rFonts w:ascii="Times New Roman" w:hAnsi="Times New Roman" w:cs="Times New Roman"/>
                <w:bCs/>
              </w:rPr>
              <w:t>as the HPV vaccine needs t</w:t>
            </w:r>
            <w:r w:rsidR="00374EAF">
              <w:rPr>
                <w:rFonts w:ascii="Times New Roman" w:hAnsi="Times New Roman" w:cs="Times New Roman"/>
                <w:bCs/>
              </w:rPr>
              <w:t xml:space="preserve">wo </w:t>
            </w:r>
            <w:r w:rsidRPr="0011644A">
              <w:rPr>
                <w:rFonts w:ascii="Times New Roman" w:hAnsi="Times New Roman" w:cs="Times New Roman"/>
                <w:bCs/>
              </w:rPr>
              <w:t>injections</w:t>
            </w:r>
          </w:p>
        </w:tc>
        <w:tc>
          <w:tcPr>
            <w:tcW w:w="1170" w:type="dxa"/>
          </w:tcPr>
          <w:p w14:paraId="7A697FCC" w14:textId="77777777" w:rsidR="00A001B0" w:rsidRPr="00B60E59" w:rsidRDefault="00A001B0" w:rsidP="00DD2819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3C58BB9B" w14:textId="77777777" w:rsidR="00A001B0" w:rsidRPr="00B60E59" w:rsidRDefault="00A001B0" w:rsidP="00DD2819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332204F2" w14:textId="77777777" w:rsidR="00A001B0" w:rsidRPr="00B60E59" w:rsidRDefault="00A001B0" w:rsidP="00DD2819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3B249760" w14:textId="77777777" w:rsidR="00A001B0" w:rsidRPr="00B60E59" w:rsidRDefault="00A001B0" w:rsidP="00DD2819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5D00117" w14:textId="77777777" w:rsidR="00A001B0" w:rsidRPr="00B60E59" w:rsidRDefault="00A001B0" w:rsidP="00DD2819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</w:rPr>
            </w:pPr>
          </w:p>
        </w:tc>
      </w:tr>
      <w:tr w:rsidR="00A001B0" w:rsidRPr="0011644A" w14:paraId="53F3FF92" w14:textId="77777777" w:rsidTr="00A1356F">
        <w:trPr>
          <w:trHeight w:val="683"/>
        </w:trPr>
        <w:tc>
          <w:tcPr>
            <w:tcW w:w="4590" w:type="dxa"/>
            <w:shd w:val="clear" w:color="auto" w:fill="FFFFFF" w:themeFill="background1"/>
          </w:tcPr>
          <w:p w14:paraId="35315B94" w14:textId="77777777" w:rsidR="00A001B0" w:rsidRPr="0011644A" w:rsidRDefault="00A001B0" w:rsidP="00DD2819">
            <w:pPr>
              <w:pStyle w:val="ListParagraph"/>
              <w:numPr>
                <w:ilvl w:val="1"/>
                <w:numId w:val="18"/>
              </w:numPr>
              <w:rPr>
                <w:rFonts w:ascii="Times New Roman" w:hAnsi="Times New Roman" w:cs="Times New Roman"/>
                <w:bCs/>
              </w:rPr>
            </w:pPr>
            <w:r w:rsidRPr="0011644A">
              <w:rPr>
                <w:rFonts w:ascii="Times New Roman" w:hAnsi="Times New Roman" w:cs="Times New Roman"/>
                <w:bCs/>
              </w:rPr>
              <w:t>The HPV vaccine is so new that I want to wait a while before deciding if my daughter should get it</w:t>
            </w:r>
          </w:p>
        </w:tc>
        <w:tc>
          <w:tcPr>
            <w:tcW w:w="1170" w:type="dxa"/>
          </w:tcPr>
          <w:p w14:paraId="41930CF0" w14:textId="77777777" w:rsidR="00A001B0" w:rsidRPr="00B60E59" w:rsidRDefault="00A001B0" w:rsidP="00DD2819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1643AAA" w14:textId="77777777" w:rsidR="00A001B0" w:rsidRPr="00B60E59" w:rsidRDefault="00A001B0" w:rsidP="00DD2819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3D2B5FAE" w14:textId="77777777" w:rsidR="00A001B0" w:rsidRPr="00B60E59" w:rsidRDefault="00A001B0" w:rsidP="00DD2819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44025A78" w14:textId="77777777" w:rsidR="00A001B0" w:rsidRPr="00B60E59" w:rsidRDefault="00A001B0" w:rsidP="00DD2819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95599A4" w14:textId="77777777" w:rsidR="00A001B0" w:rsidRPr="00B60E59" w:rsidRDefault="00A001B0" w:rsidP="00DD2819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</w:rPr>
            </w:pPr>
          </w:p>
        </w:tc>
      </w:tr>
      <w:tr w:rsidR="00A001B0" w:rsidRPr="0011644A" w14:paraId="44785A83" w14:textId="77777777" w:rsidTr="00A1356F">
        <w:trPr>
          <w:trHeight w:val="359"/>
        </w:trPr>
        <w:tc>
          <w:tcPr>
            <w:tcW w:w="4590" w:type="dxa"/>
            <w:shd w:val="clear" w:color="auto" w:fill="FFFFFF" w:themeFill="background1"/>
          </w:tcPr>
          <w:p w14:paraId="52A05975" w14:textId="77777777" w:rsidR="00A001B0" w:rsidRPr="0011644A" w:rsidRDefault="00A001B0" w:rsidP="00DD2819">
            <w:pPr>
              <w:pStyle w:val="ListParagraph"/>
              <w:numPr>
                <w:ilvl w:val="1"/>
                <w:numId w:val="18"/>
              </w:numPr>
              <w:rPr>
                <w:rFonts w:ascii="Times New Roman" w:hAnsi="Times New Roman" w:cs="Times New Roman"/>
              </w:rPr>
            </w:pPr>
            <w:r w:rsidRPr="0011644A">
              <w:rPr>
                <w:rFonts w:ascii="Times New Roman" w:hAnsi="Times New Roman" w:cs="Times New Roman"/>
                <w:bCs/>
              </w:rPr>
              <w:t>I shall vaccinate my daughter even if it is not free despite knowing that the HPV vaccine cost around 2500 taka</w:t>
            </w:r>
          </w:p>
        </w:tc>
        <w:tc>
          <w:tcPr>
            <w:tcW w:w="1170" w:type="dxa"/>
          </w:tcPr>
          <w:p w14:paraId="6C94BA0A" w14:textId="77777777" w:rsidR="00A001B0" w:rsidRPr="00B60E59" w:rsidRDefault="00A001B0" w:rsidP="00DD2819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0B1F7FD" w14:textId="77777777" w:rsidR="00A001B0" w:rsidRPr="00B60E59" w:rsidRDefault="00A001B0" w:rsidP="00DD2819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66835D2E" w14:textId="77777777" w:rsidR="00A001B0" w:rsidRPr="00B60E59" w:rsidRDefault="00A001B0" w:rsidP="00DD2819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589A975C" w14:textId="77777777" w:rsidR="00A001B0" w:rsidRPr="00B60E59" w:rsidRDefault="00A001B0" w:rsidP="00DD2819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3DAD829B" w14:textId="77777777" w:rsidR="00A001B0" w:rsidRPr="00B60E59" w:rsidRDefault="00A001B0" w:rsidP="00DD2819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</w:rPr>
            </w:pPr>
          </w:p>
        </w:tc>
      </w:tr>
    </w:tbl>
    <w:p w14:paraId="58352423" w14:textId="77777777" w:rsidR="00A001B0" w:rsidRPr="0011644A" w:rsidRDefault="00A001B0" w:rsidP="00A001B0">
      <w:pPr>
        <w:spacing w:before="120"/>
        <w:rPr>
          <w:rFonts w:ascii="Times New Roman" w:hAnsi="Times New Roman" w:cs="Times New Roman"/>
        </w:rPr>
      </w:pPr>
    </w:p>
    <w:tbl>
      <w:tblPr>
        <w:tblStyle w:val="TableGrid"/>
        <w:tblW w:w="9990" w:type="dxa"/>
        <w:tblInd w:w="288" w:type="dxa"/>
        <w:tblLook w:val="04A0" w:firstRow="1" w:lastRow="0" w:firstColumn="1" w:lastColumn="0" w:noHBand="0" w:noVBand="1"/>
      </w:tblPr>
      <w:tblGrid>
        <w:gridCol w:w="7470"/>
        <w:gridCol w:w="1170"/>
        <w:gridCol w:w="1350"/>
      </w:tblGrid>
      <w:tr w:rsidR="00A001B0" w:rsidRPr="0011644A" w14:paraId="7B1623CC" w14:textId="77777777" w:rsidTr="00A1356F">
        <w:trPr>
          <w:trHeight w:val="485"/>
        </w:trPr>
        <w:tc>
          <w:tcPr>
            <w:tcW w:w="9990" w:type="dxa"/>
            <w:gridSpan w:val="3"/>
          </w:tcPr>
          <w:p w14:paraId="09B836AC" w14:textId="77777777" w:rsidR="00A001B0" w:rsidRPr="001E2043" w:rsidRDefault="00A001B0" w:rsidP="00DD2819">
            <w:pPr>
              <w:pStyle w:val="ListParagraph"/>
              <w:numPr>
                <w:ilvl w:val="1"/>
                <w:numId w:val="31"/>
              </w:numPr>
              <w:spacing w:before="120"/>
              <w:rPr>
                <w:rFonts w:ascii="Times New Roman" w:hAnsi="Times New Roman" w:cs="Times New Roman"/>
              </w:rPr>
            </w:pPr>
            <w:r w:rsidRPr="0011644A">
              <w:rPr>
                <w:rFonts w:ascii="Times New Roman" w:hAnsi="Times New Roman" w:cs="Times New Roman"/>
                <w:b/>
                <w:bCs/>
              </w:rPr>
              <w:t>Cues to Action</w:t>
            </w:r>
          </w:p>
        </w:tc>
      </w:tr>
      <w:tr w:rsidR="00A001B0" w:rsidRPr="0011644A" w14:paraId="2206C4D6" w14:textId="77777777" w:rsidTr="00A1356F">
        <w:trPr>
          <w:trHeight w:val="485"/>
        </w:trPr>
        <w:tc>
          <w:tcPr>
            <w:tcW w:w="7470" w:type="dxa"/>
          </w:tcPr>
          <w:p w14:paraId="1B68359C" w14:textId="77777777" w:rsidR="00A001B0" w:rsidRPr="0011644A" w:rsidRDefault="00A001B0" w:rsidP="00A1356F">
            <w:pPr>
              <w:rPr>
                <w:rFonts w:ascii="Times New Roman" w:hAnsi="Times New Roman" w:cs="Times New Roman"/>
                <w:b/>
                <w:bCs/>
              </w:rPr>
            </w:pPr>
            <w:r w:rsidRPr="0011644A">
              <w:rPr>
                <w:rFonts w:ascii="Times New Roman" w:hAnsi="Times New Roman" w:cs="Times New Roman"/>
                <w:b/>
                <w:bCs/>
              </w:rPr>
              <w:t>Questions</w:t>
            </w:r>
          </w:p>
        </w:tc>
        <w:tc>
          <w:tcPr>
            <w:tcW w:w="1170" w:type="dxa"/>
          </w:tcPr>
          <w:p w14:paraId="07DD55C0" w14:textId="77777777" w:rsidR="00A001B0" w:rsidRPr="0011644A" w:rsidRDefault="00A001B0" w:rsidP="00A1356F">
            <w:pPr>
              <w:rPr>
                <w:rFonts w:ascii="Times New Roman" w:hAnsi="Times New Roman" w:cs="Times New Roman"/>
                <w:b/>
                <w:bCs/>
              </w:rPr>
            </w:pPr>
            <w:r w:rsidRPr="0011644A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350" w:type="dxa"/>
          </w:tcPr>
          <w:p w14:paraId="512F6371" w14:textId="77777777" w:rsidR="00A001B0" w:rsidRPr="0011644A" w:rsidRDefault="00A001B0" w:rsidP="00A1356F">
            <w:pPr>
              <w:rPr>
                <w:rFonts w:ascii="Times New Roman" w:hAnsi="Times New Roman" w:cs="Times New Roman"/>
                <w:b/>
                <w:bCs/>
              </w:rPr>
            </w:pPr>
            <w:r w:rsidRPr="0011644A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</w:tr>
      <w:tr w:rsidR="00A001B0" w:rsidRPr="0011644A" w14:paraId="3C22B4F3" w14:textId="77777777" w:rsidTr="00A1356F">
        <w:tc>
          <w:tcPr>
            <w:tcW w:w="7470" w:type="dxa"/>
          </w:tcPr>
          <w:p w14:paraId="78BA16F6" w14:textId="77777777" w:rsidR="00A001B0" w:rsidRPr="00125621" w:rsidRDefault="00A001B0" w:rsidP="00DD2819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125621">
              <w:rPr>
                <w:rFonts w:ascii="Times New Roman" w:hAnsi="Times New Roman" w:cs="Times New Roman"/>
              </w:rPr>
              <w:t>Do you have a personal history of cancer?</w:t>
            </w:r>
          </w:p>
          <w:p w14:paraId="160FD7AD" w14:textId="77777777" w:rsidR="00A001B0" w:rsidRPr="00125621" w:rsidRDefault="00A001B0" w:rsidP="00A135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8D1C882" w14:textId="77777777" w:rsidR="00A001B0" w:rsidRPr="00125621" w:rsidRDefault="00A001B0" w:rsidP="00DD2819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3061A11" w14:textId="77777777" w:rsidR="00A001B0" w:rsidRPr="00125621" w:rsidRDefault="00A001B0" w:rsidP="00DD2819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</w:p>
        </w:tc>
      </w:tr>
      <w:tr w:rsidR="00A001B0" w:rsidRPr="0011644A" w14:paraId="1C069092" w14:textId="77777777" w:rsidTr="00A1356F">
        <w:tc>
          <w:tcPr>
            <w:tcW w:w="7470" w:type="dxa"/>
          </w:tcPr>
          <w:p w14:paraId="1A849FA7" w14:textId="77777777" w:rsidR="00A001B0" w:rsidRPr="00125621" w:rsidRDefault="00A001B0" w:rsidP="00DD2819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125621">
              <w:rPr>
                <w:rFonts w:ascii="Times New Roman" w:hAnsi="Times New Roman" w:cs="Times New Roman"/>
              </w:rPr>
              <w:t>Do any of your friends or family members have a history of cancer?</w:t>
            </w:r>
          </w:p>
          <w:p w14:paraId="6CED872F" w14:textId="77777777" w:rsidR="00A001B0" w:rsidRPr="00125621" w:rsidRDefault="00A001B0" w:rsidP="00A135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F67F4C8" w14:textId="77777777" w:rsidR="00A001B0" w:rsidRPr="00125621" w:rsidRDefault="00A001B0" w:rsidP="00DD2819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02268D47" w14:textId="77777777" w:rsidR="00A001B0" w:rsidRPr="00125621" w:rsidRDefault="00A001B0" w:rsidP="00DD2819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</w:p>
        </w:tc>
      </w:tr>
      <w:tr w:rsidR="00A001B0" w:rsidRPr="0011644A" w14:paraId="4B656AC2" w14:textId="77777777" w:rsidTr="00A1356F">
        <w:tc>
          <w:tcPr>
            <w:tcW w:w="7470" w:type="dxa"/>
          </w:tcPr>
          <w:p w14:paraId="42E4F839" w14:textId="77777777" w:rsidR="00A001B0" w:rsidRPr="00125621" w:rsidRDefault="00A001B0" w:rsidP="00DD2819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125621">
              <w:rPr>
                <w:rFonts w:ascii="Times New Roman" w:hAnsi="Times New Roman" w:cs="Times New Roman"/>
              </w:rPr>
              <w:t>Do you have a personal history of cervical cancer?</w:t>
            </w:r>
          </w:p>
          <w:p w14:paraId="6513829D" w14:textId="77777777" w:rsidR="00A001B0" w:rsidRPr="00125621" w:rsidRDefault="00A001B0" w:rsidP="00A135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3886AE0E" w14:textId="77777777" w:rsidR="00A001B0" w:rsidRPr="00125621" w:rsidRDefault="00A001B0" w:rsidP="00DD2819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1D033F1" w14:textId="77777777" w:rsidR="00A001B0" w:rsidRPr="00125621" w:rsidRDefault="00A001B0" w:rsidP="00DD2819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</w:p>
        </w:tc>
      </w:tr>
      <w:tr w:rsidR="00A001B0" w:rsidRPr="0011644A" w14:paraId="19EE4FAA" w14:textId="77777777" w:rsidTr="00A1356F">
        <w:tc>
          <w:tcPr>
            <w:tcW w:w="7470" w:type="dxa"/>
          </w:tcPr>
          <w:p w14:paraId="0CBD75E3" w14:textId="77777777" w:rsidR="00A001B0" w:rsidRPr="00125621" w:rsidRDefault="00A001B0" w:rsidP="00DD2819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125621">
              <w:rPr>
                <w:rFonts w:ascii="Times New Roman" w:hAnsi="Times New Roman" w:cs="Times New Roman"/>
              </w:rPr>
              <w:t>Do any of your friends or family members have a history of cervical cancer?</w:t>
            </w:r>
          </w:p>
        </w:tc>
        <w:tc>
          <w:tcPr>
            <w:tcW w:w="1170" w:type="dxa"/>
          </w:tcPr>
          <w:p w14:paraId="5B603E09" w14:textId="77777777" w:rsidR="00A001B0" w:rsidRPr="00125621" w:rsidRDefault="00A001B0" w:rsidP="00DD2819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1638BE6E" w14:textId="77777777" w:rsidR="00A001B0" w:rsidRPr="00125621" w:rsidRDefault="00A001B0" w:rsidP="00DD2819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</w:p>
        </w:tc>
      </w:tr>
    </w:tbl>
    <w:p w14:paraId="6672EE18" w14:textId="77777777" w:rsidR="00A001B0" w:rsidRDefault="00A001B0" w:rsidP="00A001B0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6224F78B" w14:textId="77777777" w:rsidR="00A001B0" w:rsidRDefault="00A001B0" w:rsidP="00A001B0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25CE7684" w14:textId="77777777" w:rsidR="004C0B73" w:rsidRDefault="004C0B73" w:rsidP="00A001B0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3F396DC2" w14:textId="77777777" w:rsidR="00A001B0" w:rsidRPr="00125621" w:rsidRDefault="00A001B0" w:rsidP="00DD2819">
      <w:pPr>
        <w:pStyle w:val="ListParagraph"/>
        <w:numPr>
          <w:ilvl w:val="0"/>
          <w:numId w:val="31"/>
        </w:num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125621">
        <w:rPr>
          <w:rFonts w:ascii="Times New Roman" w:hAnsi="Times New Roman" w:cs="Times New Roman"/>
          <w:b/>
          <w:bCs/>
          <w:sz w:val="22"/>
          <w:szCs w:val="22"/>
        </w:rPr>
        <w:t>Acceptance Module</w:t>
      </w:r>
    </w:p>
    <w:p w14:paraId="19347249" w14:textId="77777777" w:rsidR="00A001B0" w:rsidRPr="00125621" w:rsidRDefault="00A001B0" w:rsidP="00A001B0">
      <w:pPr>
        <w:pStyle w:val="ListParagraph"/>
        <w:ind w:left="360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W w:w="9967" w:type="dxa"/>
        <w:tblInd w:w="288" w:type="dxa"/>
        <w:tblLook w:val="04A0" w:firstRow="1" w:lastRow="0" w:firstColumn="1" w:lastColumn="0" w:noHBand="0" w:noVBand="1"/>
      </w:tblPr>
      <w:tblGrid>
        <w:gridCol w:w="5877"/>
        <w:gridCol w:w="1013"/>
        <w:gridCol w:w="1122"/>
        <w:gridCol w:w="1955"/>
      </w:tblGrid>
      <w:tr w:rsidR="00A001B0" w:rsidRPr="00125621" w14:paraId="1D7A7AC2" w14:textId="77777777" w:rsidTr="004C0B73">
        <w:trPr>
          <w:trHeight w:val="485"/>
        </w:trPr>
        <w:tc>
          <w:tcPr>
            <w:tcW w:w="5877" w:type="dxa"/>
          </w:tcPr>
          <w:p w14:paraId="0C1126F3" w14:textId="77777777" w:rsidR="00A001B0" w:rsidRPr="00125621" w:rsidRDefault="00A001B0" w:rsidP="00A1356F">
            <w:pPr>
              <w:rPr>
                <w:rFonts w:ascii="Times New Roman" w:hAnsi="Times New Roman" w:cs="Times New Roman"/>
                <w:b/>
                <w:bCs/>
              </w:rPr>
            </w:pPr>
            <w:r w:rsidRPr="00125621">
              <w:rPr>
                <w:rFonts w:ascii="Times New Roman" w:hAnsi="Times New Roman" w:cs="Times New Roman"/>
                <w:b/>
                <w:bCs/>
              </w:rPr>
              <w:t>Questions</w:t>
            </w:r>
          </w:p>
        </w:tc>
        <w:tc>
          <w:tcPr>
            <w:tcW w:w="1013" w:type="dxa"/>
          </w:tcPr>
          <w:p w14:paraId="090FF63F" w14:textId="77777777" w:rsidR="00A001B0" w:rsidRPr="00125621" w:rsidRDefault="00A001B0" w:rsidP="00A1356F">
            <w:pPr>
              <w:rPr>
                <w:rFonts w:ascii="Times New Roman" w:hAnsi="Times New Roman" w:cs="Times New Roman"/>
                <w:b/>
                <w:bCs/>
              </w:rPr>
            </w:pPr>
            <w:r w:rsidRPr="00125621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122" w:type="dxa"/>
          </w:tcPr>
          <w:p w14:paraId="44668AAE" w14:textId="77777777" w:rsidR="00A001B0" w:rsidRPr="00125621" w:rsidRDefault="00A001B0" w:rsidP="00A1356F">
            <w:pPr>
              <w:rPr>
                <w:rFonts w:ascii="Times New Roman" w:hAnsi="Times New Roman" w:cs="Times New Roman"/>
                <w:b/>
                <w:bCs/>
              </w:rPr>
            </w:pPr>
            <w:r w:rsidRPr="00125621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955" w:type="dxa"/>
          </w:tcPr>
          <w:p w14:paraId="2CE30D1A" w14:textId="77777777" w:rsidR="00A001B0" w:rsidRPr="00125621" w:rsidRDefault="00A001B0" w:rsidP="00A1356F">
            <w:pPr>
              <w:rPr>
                <w:rFonts w:ascii="Times New Roman" w:hAnsi="Times New Roman" w:cs="Times New Roman"/>
                <w:b/>
                <w:bCs/>
              </w:rPr>
            </w:pPr>
            <w:r w:rsidRPr="00125621">
              <w:rPr>
                <w:rFonts w:ascii="Times New Roman" w:hAnsi="Times New Roman" w:cs="Times New Roman"/>
                <w:b/>
                <w:bCs/>
              </w:rPr>
              <w:t>Not Sure</w:t>
            </w:r>
          </w:p>
        </w:tc>
      </w:tr>
      <w:tr w:rsidR="00A001B0" w:rsidRPr="00125621" w14:paraId="146C6049" w14:textId="77777777" w:rsidTr="004C0B73">
        <w:trPr>
          <w:trHeight w:val="530"/>
        </w:trPr>
        <w:tc>
          <w:tcPr>
            <w:tcW w:w="5877" w:type="dxa"/>
          </w:tcPr>
          <w:p w14:paraId="7EC435EC" w14:textId="77777777" w:rsidR="00A001B0" w:rsidRPr="00125621" w:rsidRDefault="00A001B0" w:rsidP="00A1356F">
            <w:pPr>
              <w:rPr>
                <w:rFonts w:ascii="Times New Roman" w:hAnsi="Times New Roman" w:cs="Times New Roman"/>
              </w:rPr>
            </w:pPr>
            <w:r w:rsidRPr="00125621">
              <w:rPr>
                <w:rFonts w:ascii="Times New Roman" w:hAnsi="Times New Roman" w:cs="Times New Roman"/>
              </w:rPr>
              <w:t>4.1 Will you give your daughter the HPV vaccine?</w:t>
            </w:r>
          </w:p>
        </w:tc>
        <w:tc>
          <w:tcPr>
            <w:tcW w:w="1013" w:type="dxa"/>
          </w:tcPr>
          <w:p w14:paraId="48558995" w14:textId="77777777" w:rsidR="00A001B0" w:rsidRPr="00125621" w:rsidRDefault="00A001B0" w:rsidP="00DD2819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</w:tcPr>
          <w:p w14:paraId="148BF3DF" w14:textId="77777777" w:rsidR="00A001B0" w:rsidRPr="00125621" w:rsidRDefault="00A001B0" w:rsidP="00DD2819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</w:tcPr>
          <w:p w14:paraId="58176436" w14:textId="77777777" w:rsidR="00A001B0" w:rsidRPr="00125621" w:rsidRDefault="00A001B0" w:rsidP="00DD2819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</w:p>
        </w:tc>
      </w:tr>
      <w:tr w:rsidR="00A001B0" w:rsidRPr="0011644A" w14:paraId="13A297F9" w14:textId="77777777" w:rsidTr="004C0B73">
        <w:tc>
          <w:tcPr>
            <w:tcW w:w="5877" w:type="dxa"/>
          </w:tcPr>
          <w:p w14:paraId="1FE18B99" w14:textId="6943CA71" w:rsidR="00A001B0" w:rsidRPr="00125621" w:rsidRDefault="00A001B0" w:rsidP="00A1356F">
            <w:pPr>
              <w:rPr>
                <w:rFonts w:ascii="Times New Roman" w:hAnsi="Times New Roman" w:cs="Times New Roman"/>
              </w:rPr>
            </w:pPr>
            <w:r w:rsidRPr="00125621">
              <w:rPr>
                <w:rFonts w:ascii="Times New Roman" w:hAnsi="Times New Roman" w:cs="Times New Roman"/>
              </w:rPr>
              <w:t xml:space="preserve">4.2 </w:t>
            </w:r>
            <w:r w:rsidR="00FF356D" w:rsidRPr="00125621">
              <w:rPr>
                <w:rFonts w:ascii="Times New Roman" w:hAnsi="Times New Roman" w:cs="Times New Roman"/>
              </w:rPr>
              <w:t>Will you give your daughter the HPV vaccine if the government provided it for free?</w:t>
            </w:r>
          </w:p>
        </w:tc>
        <w:tc>
          <w:tcPr>
            <w:tcW w:w="1013" w:type="dxa"/>
          </w:tcPr>
          <w:p w14:paraId="2AB5277A" w14:textId="77777777" w:rsidR="00A001B0" w:rsidRPr="00125621" w:rsidRDefault="00A001B0" w:rsidP="00DD2819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</w:tcPr>
          <w:p w14:paraId="02B84452" w14:textId="77777777" w:rsidR="00A001B0" w:rsidRPr="00125621" w:rsidRDefault="00A001B0" w:rsidP="00DD2819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</w:tcPr>
          <w:p w14:paraId="7221BED3" w14:textId="77777777" w:rsidR="00A001B0" w:rsidRPr="00125621" w:rsidRDefault="00A001B0" w:rsidP="00DD2819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</w:p>
        </w:tc>
      </w:tr>
    </w:tbl>
    <w:p w14:paraId="5FACE47A" w14:textId="77777777" w:rsidR="00A001B0" w:rsidRDefault="00A001B0" w:rsidP="00A001B0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06C5FEEE" w14:textId="77777777" w:rsidR="00A001B0" w:rsidRDefault="00A001B0" w:rsidP="00A001B0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3CEFBFA3" w14:textId="77777777" w:rsidR="004C0B73" w:rsidRDefault="004C0B73" w:rsidP="00A001B0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5935AED3" w14:textId="77777777" w:rsidR="004C0B73" w:rsidRDefault="004C0B73" w:rsidP="00A001B0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16C37AA2" w14:textId="77777777" w:rsidR="004C0B73" w:rsidRDefault="004C0B73" w:rsidP="00A001B0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2BC67D77" w14:textId="77777777" w:rsidR="004C0B73" w:rsidRDefault="004C0B73" w:rsidP="00A001B0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2BE0A3C9" w14:textId="77777777" w:rsidR="004C0B73" w:rsidRDefault="004C0B73" w:rsidP="00A001B0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4281E5E8" w14:textId="77777777" w:rsidR="004C0B73" w:rsidRDefault="004C0B73" w:rsidP="00A001B0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72BD1095" w14:textId="77777777" w:rsidR="004C0B73" w:rsidRDefault="004C0B73" w:rsidP="00A001B0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4D50092A" w14:textId="77777777" w:rsidR="004C0B73" w:rsidRDefault="004C0B73" w:rsidP="00A001B0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4B0A66BA" w14:textId="77777777" w:rsidR="004C0B73" w:rsidRDefault="004C0B73" w:rsidP="00A001B0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796D2A63" w14:textId="77777777" w:rsidR="004C0B73" w:rsidRDefault="004C0B73" w:rsidP="00A001B0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340B026A" w14:textId="77777777" w:rsidR="004C0B73" w:rsidRDefault="004C0B73" w:rsidP="00A001B0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sectPr w:rsidR="004C0B73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039A5E" w14:textId="77777777" w:rsidR="008678B5" w:rsidRDefault="008678B5" w:rsidP="00390D9C">
      <w:r>
        <w:separator/>
      </w:r>
    </w:p>
  </w:endnote>
  <w:endnote w:type="continuationSeparator" w:id="0">
    <w:p w14:paraId="111BF0B6" w14:textId="77777777" w:rsidR="008678B5" w:rsidRDefault="008678B5" w:rsidP="00390D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onar Bangla">
    <w:charset w:val="00"/>
    <w:family w:val="roman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8179BF" w14:textId="77777777" w:rsidR="008678B5" w:rsidRDefault="008678B5" w:rsidP="00390D9C">
      <w:r>
        <w:separator/>
      </w:r>
    </w:p>
  </w:footnote>
  <w:footnote w:type="continuationSeparator" w:id="0">
    <w:p w14:paraId="4DFA5CB2" w14:textId="77777777" w:rsidR="008678B5" w:rsidRDefault="008678B5" w:rsidP="00390D9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color w:val="7F7F7F" w:themeColor="background1" w:themeShade="7F"/>
        <w:spacing w:val="60"/>
      </w:rPr>
      <w:id w:val="296040496"/>
      <w:docPartObj>
        <w:docPartGallery w:val="Page Numbers (Top of Page)"/>
        <w:docPartUnique/>
      </w:docPartObj>
    </w:sdtPr>
    <w:sdtEndPr>
      <w:rPr>
        <w:b/>
        <w:bCs/>
        <w:noProof/>
        <w:color w:val="auto"/>
        <w:spacing w:val="0"/>
      </w:rPr>
    </w:sdtEndPr>
    <w:sdtContent>
      <w:p w14:paraId="5A26AC6F" w14:textId="190FA8FE" w:rsidR="00390D9C" w:rsidRDefault="00390D9C">
        <w:pPr>
          <w:pStyle w:val="Header"/>
          <w:pBdr>
            <w:bottom w:val="single" w:sz="4" w:space="1" w:color="D9D9D9" w:themeColor="background1" w:themeShade="D9"/>
          </w:pBdr>
          <w:jc w:val="right"/>
          <w:rPr>
            <w:b/>
            <w:bCs/>
          </w:rPr>
        </w:pPr>
        <w:r>
          <w:rPr>
            <w:color w:val="7F7F7F" w:themeColor="background1" w:themeShade="7F"/>
            <w:spacing w:val="60"/>
          </w:rPr>
          <w:t>Page</w:t>
        </w:r>
        <w:r>
          <w:t xml:space="preserve">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</w:p>
    </w:sdtContent>
  </w:sdt>
  <w:p w14:paraId="61705F77" w14:textId="77777777" w:rsidR="00390D9C" w:rsidRDefault="00390D9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D059F"/>
    <w:multiLevelType w:val="multilevel"/>
    <w:tmpl w:val="0409001D"/>
    <w:styleLink w:val="Style1"/>
    <w:lvl w:ilvl="0">
      <w:start w:val="5"/>
      <w:numFmt w:val="decimal"/>
      <w:lvlText w:val="%1)"/>
      <w:lvlJc w:val="left"/>
      <w:pPr>
        <w:ind w:left="2250" w:hanging="360"/>
      </w:pPr>
    </w:lvl>
    <w:lvl w:ilvl="1">
      <w:start w:val="1"/>
      <w:numFmt w:val="lowerLetter"/>
      <w:lvlText w:val="%2)"/>
      <w:lvlJc w:val="left"/>
      <w:pPr>
        <w:ind w:left="2610" w:hanging="360"/>
      </w:pPr>
    </w:lvl>
    <w:lvl w:ilvl="2">
      <w:start w:val="1"/>
      <w:numFmt w:val="lowerRoman"/>
      <w:lvlText w:val="%3)"/>
      <w:lvlJc w:val="left"/>
      <w:pPr>
        <w:ind w:left="2970" w:hanging="360"/>
      </w:pPr>
    </w:lvl>
    <w:lvl w:ilvl="3">
      <w:start w:val="1"/>
      <w:numFmt w:val="decimal"/>
      <w:lvlText w:val="(%4)"/>
      <w:lvlJc w:val="left"/>
      <w:pPr>
        <w:ind w:left="3330" w:hanging="360"/>
      </w:pPr>
    </w:lvl>
    <w:lvl w:ilvl="4">
      <w:start w:val="1"/>
      <w:numFmt w:val="lowerLetter"/>
      <w:lvlText w:val="(%5)"/>
      <w:lvlJc w:val="left"/>
      <w:pPr>
        <w:ind w:left="3690" w:hanging="360"/>
      </w:pPr>
    </w:lvl>
    <w:lvl w:ilvl="5">
      <w:start w:val="1"/>
      <w:numFmt w:val="lowerRoman"/>
      <w:lvlText w:val="(%6)"/>
      <w:lvlJc w:val="left"/>
      <w:pPr>
        <w:ind w:left="4050" w:hanging="360"/>
      </w:pPr>
    </w:lvl>
    <w:lvl w:ilvl="6">
      <w:start w:val="1"/>
      <w:numFmt w:val="decimal"/>
      <w:lvlText w:val="%7."/>
      <w:lvlJc w:val="left"/>
      <w:pPr>
        <w:ind w:left="4410" w:hanging="360"/>
      </w:pPr>
    </w:lvl>
    <w:lvl w:ilvl="7">
      <w:start w:val="1"/>
      <w:numFmt w:val="lowerLetter"/>
      <w:lvlText w:val="%8."/>
      <w:lvlJc w:val="left"/>
      <w:pPr>
        <w:ind w:left="4770" w:hanging="360"/>
      </w:pPr>
    </w:lvl>
    <w:lvl w:ilvl="8">
      <w:start w:val="1"/>
      <w:numFmt w:val="lowerRoman"/>
      <w:lvlText w:val="%9."/>
      <w:lvlJc w:val="left"/>
      <w:pPr>
        <w:ind w:left="5130" w:hanging="360"/>
      </w:pPr>
    </w:lvl>
  </w:abstractNum>
  <w:abstractNum w:abstractNumId="1" w15:restartNumberingAfterBreak="0">
    <w:nsid w:val="038702F4"/>
    <w:multiLevelType w:val="hybridMultilevel"/>
    <w:tmpl w:val="CFCC7578"/>
    <w:lvl w:ilvl="0" w:tplc="CB44935A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8C7597F"/>
    <w:multiLevelType w:val="hybridMultilevel"/>
    <w:tmpl w:val="341C8DF2"/>
    <w:lvl w:ilvl="0" w:tplc="9012A5B6">
      <w:start w:val="1"/>
      <w:numFmt w:val="bullet"/>
      <w:lvlText w:val=""/>
      <w:lvlJc w:val="righ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E1389B"/>
    <w:multiLevelType w:val="hybridMultilevel"/>
    <w:tmpl w:val="9CC83422"/>
    <w:lvl w:ilvl="0" w:tplc="9012A5B6">
      <w:start w:val="1"/>
      <w:numFmt w:val="bullet"/>
      <w:lvlText w:val=""/>
      <w:lvlJc w:val="righ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B02DF6"/>
    <w:multiLevelType w:val="multilevel"/>
    <w:tmpl w:val="5FE2DE6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>
      <w:start w:val="3"/>
      <w:numFmt w:val="decimal"/>
      <w:lvlText w:val="%1.%2"/>
      <w:lvlJc w:val="left"/>
      <w:pPr>
        <w:ind w:left="1080" w:hanging="360"/>
      </w:pPr>
      <w:rPr>
        <w:rFonts w:hint="default"/>
        <w:sz w:val="22"/>
      </w:rPr>
    </w:lvl>
    <w:lvl w:ilvl="2">
      <w:start w:val="1"/>
      <w:numFmt w:val="lowerLetter"/>
      <w:lvlText w:val="%1.%2.%3"/>
      <w:lvlJc w:val="left"/>
      <w:pPr>
        <w:ind w:left="2160" w:hanging="720"/>
      </w:pPr>
      <w:rPr>
        <w:rFonts w:hint="default"/>
        <w:sz w:val="22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sz w:val="22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sz w:val="22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sz w:val="22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sz w:val="22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sz w:val="22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sz w:val="22"/>
      </w:rPr>
    </w:lvl>
  </w:abstractNum>
  <w:abstractNum w:abstractNumId="5" w15:restartNumberingAfterBreak="0">
    <w:nsid w:val="0FA6005E"/>
    <w:multiLevelType w:val="hybridMultilevel"/>
    <w:tmpl w:val="66BCC2EE"/>
    <w:lvl w:ilvl="0" w:tplc="65061710">
      <w:start w:val="1"/>
      <w:numFmt w:val="decimal"/>
      <w:lvlText w:val="1.%1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D049FD"/>
    <w:multiLevelType w:val="hybridMultilevel"/>
    <w:tmpl w:val="7C3223FE"/>
    <w:lvl w:ilvl="0" w:tplc="1D742DAA">
      <w:start w:val="1"/>
      <w:numFmt w:val="decimal"/>
      <w:lvlText w:val="1.%1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9C69E1"/>
    <w:multiLevelType w:val="hybridMultilevel"/>
    <w:tmpl w:val="322E704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1348D7"/>
    <w:multiLevelType w:val="hybridMultilevel"/>
    <w:tmpl w:val="2398D74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1966E13"/>
    <w:multiLevelType w:val="hybridMultilevel"/>
    <w:tmpl w:val="26CCD9D2"/>
    <w:lvl w:ilvl="0" w:tplc="CB44935A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4453D7F"/>
    <w:multiLevelType w:val="multilevel"/>
    <w:tmpl w:val="52A63A7C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3.1.a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 w15:restartNumberingAfterBreak="0">
    <w:nsid w:val="18C27FEA"/>
    <w:multiLevelType w:val="multilevel"/>
    <w:tmpl w:val="F744984A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3.1.a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2" w15:restartNumberingAfterBreak="0">
    <w:nsid w:val="1C5821A6"/>
    <w:multiLevelType w:val="hybridMultilevel"/>
    <w:tmpl w:val="27B49AD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CCC6617"/>
    <w:multiLevelType w:val="multilevel"/>
    <w:tmpl w:val="6180F62A"/>
    <w:lvl w:ilvl="0">
      <w:start w:val="1"/>
      <w:numFmt w:val="lowerLetter"/>
      <w:lvlText w:val="2.9.%1"/>
      <w:lvlJc w:val="right"/>
      <w:pPr>
        <w:ind w:left="720" w:hanging="360"/>
      </w:pPr>
      <w:rPr>
        <w:rFonts w:ascii="Times New Roman" w:hAnsi="Times New Roman" w:hint="default"/>
        <w:b w:val="0"/>
        <w:i w:val="0"/>
        <w:sz w:val="22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4" w15:restartNumberingAfterBreak="0">
    <w:nsid w:val="254C1A85"/>
    <w:multiLevelType w:val="multilevel"/>
    <w:tmpl w:val="F744984A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3.1.a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5" w15:restartNumberingAfterBreak="0">
    <w:nsid w:val="2669381F"/>
    <w:multiLevelType w:val="multilevel"/>
    <w:tmpl w:val="74764BB4"/>
    <w:styleLink w:val="Style2"/>
    <w:lvl w:ilvl="0">
      <w:start w:val="3"/>
      <w:numFmt w:val="decimal"/>
      <w:lvlText w:val="2.%1"/>
      <w:lvlJc w:val="right"/>
      <w:pPr>
        <w:ind w:left="720" w:hanging="360"/>
      </w:pPr>
      <w:rPr>
        <w:rFonts w:ascii="Times New Roman" w:hAnsi="Times New Roman" w:hint="default"/>
        <w:b w:val="0"/>
        <w:i w:val="0"/>
        <w:sz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437B08"/>
    <w:multiLevelType w:val="hybridMultilevel"/>
    <w:tmpl w:val="673E20E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76F78B1"/>
    <w:multiLevelType w:val="multilevel"/>
    <w:tmpl w:val="9C9C862A"/>
    <w:lvl w:ilvl="0">
      <w:start w:val="3"/>
      <w:numFmt w:val="none"/>
      <w:lvlText w:val="2.3.a"/>
      <w:lvlJc w:val="right"/>
      <w:pPr>
        <w:ind w:left="720" w:hanging="360"/>
      </w:pPr>
      <w:rPr>
        <w:rFonts w:ascii="Times New Roman" w:hAnsi="Times New Roman" w:hint="default"/>
        <w:b w:val="0"/>
        <w:i w:val="0"/>
        <w:sz w:val="22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8" w15:restartNumberingAfterBreak="0">
    <w:nsid w:val="285F78FE"/>
    <w:multiLevelType w:val="hybridMultilevel"/>
    <w:tmpl w:val="094A9750"/>
    <w:lvl w:ilvl="0" w:tplc="60BC7CD8">
      <w:start w:val="5"/>
      <w:numFmt w:val="decimal"/>
      <w:lvlText w:val="2.%1"/>
      <w:lvlJc w:val="right"/>
      <w:pPr>
        <w:ind w:left="720" w:hanging="360"/>
      </w:pPr>
      <w:rPr>
        <w:rFonts w:ascii="Times New Roman" w:hAnsi="Times New Roman" w:hint="default"/>
        <w:b w:val="0"/>
        <w:i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8C53D96"/>
    <w:multiLevelType w:val="hybridMultilevel"/>
    <w:tmpl w:val="B3881ACC"/>
    <w:lvl w:ilvl="0" w:tplc="CB44935A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96B3448"/>
    <w:multiLevelType w:val="hybridMultilevel"/>
    <w:tmpl w:val="CB7CF600"/>
    <w:lvl w:ilvl="0" w:tplc="F860308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A00077C"/>
    <w:multiLevelType w:val="hybridMultilevel"/>
    <w:tmpl w:val="0214FA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BF04779"/>
    <w:multiLevelType w:val="hybridMultilevel"/>
    <w:tmpl w:val="74AC6682"/>
    <w:lvl w:ilvl="0" w:tplc="9012A5B6">
      <w:start w:val="1"/>
      <w:numFmt w:val="bullet"/>
      <w:lvlText w:val=""/>
      <w:lvlJc w:val="righ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C171710"/>
    <w:multiLevelType w:val="hybridMultilevel"/>
    <w:tmpl w:val="0394A71E"/>
    <w:lvl w:ilvl="0" w:tplc="669CE7FC">
      <w:start w:val="1"/>
      <w:numFmt w:val="lowerLetter"/>
      <w:lvlText w:val="2.2.%1"/>
      <w:lvlJc w:val="right"/>
      <w:pPr>
        <w:ind w:left="720" w:hanging="360"/>
      </w:pPr>
      <w:rPr>
        <w:rFonts w:ascii="Times New Roman" w:hAnsi="Times New Roman" w:hint="default"/>
        <w:b w:val="0"/>
        <w:i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CE620C2"/>
    <w:multiLevelType w:val="multilevel"/>
    <w:tmpl w:val="87345E7C"/>
    <w:lvl w:ilvl="0">
      <w:start w:val="2"/>
      <w:numFmt w:val="lowerLetter"/>
      <w:lvlText w:val="2.9.%1"/>
      <w:lvlJc w:val="right"/>
      <w:pPr>
        <w:ind w:left="720" w:hanging="360"/>
      </w:pPr>
      <w:rPr>
        <w:rFonts w:ascii="Times New Roman" w:hAnsi="Times New Roman" w:hint="default"/>
        <w:b w:val="0"/>
        <w:i w:val="0"/>
        <w:sz w:val="22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5" w15:restartNumberingAfterBreak="0">
    <w:nsid w:val="2D874F3B"/>
    <w:multiLevelType w:val="hybridMultilevel"/>
    <w:tmpl w:val="97F037B0"/>
    <w:lvl w:ilvl="0" w:tplc="9012A5B6">
      <w:start w:val="1"/>
      <w:numFmt w:val="bullet"/>
      <w:lvlText w:val=""/>
      <w:lvlJc w:val="righ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083533D"/>
    <w:multiLevelType w:val="hybridMultilevel"/>
    <w:tmpl w:val="381C0D6C"/>
    <w:lvl w:ilvl="0" w:tplc="9012A5B6">
      <w:start w:val="1"/>
      <w:numFmt w:val="bullet"/>
      <w:lvlText w:val=""/>
      <w:lvlJc w:val="righ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2662A64"/>
    <w:multiLevelType w:val="multilevel"/>
    <w:tmpl w:val="4434ECD0"/>
    <w:lvl w:ilvl="0">
      <w:start w:val="3"/>
      <w:numFmt w:val="decimal"/>
      <w:lvlText w:val="2.%1.a"/>
      <w:lvlJc w:val="right"/>
      <w:pPr>
        <w:ind w:left="720" w:hanging="360"/>
      </w:pPr>
      <w:rPr>
        <w:rFonts w:ascii="Times New Roman" w:hAnsi="Times New Roman" w:hint="default"/>
        <w:b w:val="0"/>
        <w:i w:val="0"/>
        <w:sz w:val="22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8" w15:restartNumberingAfterBreak="0">
    <w:nsid w:val="37E75D60"/>
    <w:multiLevelType w:val="multilevel"/>
    <w:tmpl w:val="868AFA2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/>
        <w:bCs/>
        <w:sz w:val="22"/>
      </w:rPr>
    </w:lvl>
    <w:lvl w:ilvl="2">
      <w:start w:val="1"/>
      <w:numFmt w:val="lowerLetter"/>
      <w:lvlText w:val="%1.%2.%3"/>
      <w:lvlJc w:val="left"/>
      <w:pPr>
        <w:ind w:left="2160" w:hanging="720"/>
      </w:pPr>
      <w:rPr>
        <w:rFonts w:hint="default"/>
        <w:sz w:val="22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sz w:val="22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sz w:val="22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sz w:val="22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sz w:val="22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sz w:val="22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sz w:val="22"/>
      </w:rPr>
    </w:lvl>
  </w:abstractNum>
  <w:abstractNum w:abstractNumId="29" w15:restartNumberingAfterBreak="0">
    <w:nsid w:val="38E72704"/>
    <w:multiLevelType w:val="hybridMultilevel"/>
    <w:tmpl w:val="11C4DDCE"/>
    <w:lvl w:ilvl="0" w:tplc="CB44935A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B056EE7"/>
    <w:multiLevelType w:val="hybridMultilevel"/>
    <w:tmpl w:val="B49084EA"/>
    <w:lvl w:ilvl="0" w:tplc="FF3A122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3BA60E28"/>
    <w:multiLevelType w:val="multilevel"/>
    <w:tmpl w:val="8820DEEA"/>
    <w:lvl w:ilvl="0">
      <w:start w:val="1"/>
      <w:numFmt w:val="lowerLetter"/>
      <w:lvlText w:val="2.9.%1"/>
      <w:lvlJc w:val="right"/>
      <w:pPr>
        <w:ind w:left="720" w:hanging="360"/>
      </w:pPr>
      <w:rPr>
        <w:rFonts w:ascii="Times New Roman" w:hAnsi="Times New Roman" w:hint="default"/>
        <w:b w:val="0"/>
        <w:i w:val="0"/>
        <w:sz w:val="22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2" w15:restartNumberingAfterBreak="0">
    <w:nsid w:val="3DFD488E"/>
    <w:multiLevelType w:val="hybridMultilevel"/>
    <w:tmpl w:val="2E562338"/>
    <w:lvl w:ilvl="0" w:tplc="7D7C6062">
      <w:start w:val="1"/>
      <w:numFmt w:val="lowerLetter"/>
      <w:lvlText w:val="2.1.%1"/>
      <w:lvlJc w:val="right"/>
      <w:pPr>
        <w:ind w:left="720" w:hanging="360"/>
      </w:pPr>
      <w:rPr>
        <w:rFonts w:ascii="Times New Roman" w:hAnsi="Times New Roman" w:hint="default"/>
        <w:b w:val="0"/>
        <w:i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3B10EFE"/>
    <w:multiLevelType w:val="hybridMultilevel"/>
    <w:tmpl w:val="8C9224AE"/>
    <w:lvl w:ilvl="0" w:tplc="CB44935A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5FD3CAE"/>
    <w:multiLevelType w:val="multilevel"/>
    <w:tmpl w:val="E9F28A3C"/>
    <w:lvl w:ilvl="0">
      <w:start w:val="2"/>
      <w:numFmt w:val="none"/>
      <w:lvlText w:val="2.10"/>
      <w:lvlJc w:val="right"/>
      <w:pPr>
        <w:ind w:left="720" w:hanging="360"/>
      </w:pPr>
      <w:rPr>
        <w:rFonts w:ascii="Times New Roman" w:hAnsi="Times New Roman" w:hint="default"/>
        <w:b w:val="0"/>
        <w:i w:val="0"/>
        <w:sz w:val="22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5" w15:restartNumberingAfterBreak="0">
    <w:nsid w:val="463E7E41"/>
    <w:multiLevelType w:val="multilevel"/>
    <w:tmpl w:val="7B2CD614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3.1.a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6" w15:restartNumberingAfterBreak="0">
    <w:nsid w:val="48EE19F3"/>
    <w:multiLevelType w:val="multilevel"/>
    <w:tmpl w:val="29646B6A"/>
    <w:styleLink w:val="Style3"/>
    <w:lvl w:ilvl="0">
      <w:start w:val="3"/>
      <w:numFmt w:val="decimal"/>
      <w:lvlText w:val="2.%1.a"/>
      <w:lvlJc w:val="right"/>
      <w:pPr>
        <w:ind w:left="720" w:hanging="360"/>
      </w:pPr>
      <w:rPr>
        <w:rFonts w:ascii="Times New Roman" w:hAnsi="Times New Roman" w:hint="default"/>
        <w:b w:val="0"/>
        <w:i w:val="0"/>
        <w:sz w:val="22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7" w15:restartNumberingAfterBreak="0">
    <w:nsid w:val="4A817E22"/>
    <w:multiLevelType w:val="multilevel"/>
    <w:tmpl w:val="E7CAAE60"/>
    <w:lvl w:ilvl="0">
      <w:start w:val="2"/>
      <w:numFmt w:val="lowerLetter"/>
      <w:lvlText w:val="2.9.%1"/>
      <w:lvlJc w:val="right"/>
      <w:pPr>
        <w:ind w:left="720" w:hanging="360"/>
      </w:pPr>
      <w:rPr>
        <w:rFonts w:ascii="Times New Roman" w:hAnsi="Times New Roman" w:hint="default"/>
        <w:b w:val="0"/>
        <w:i w:val="0"/>
        <w:sz w:val="22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8" w15:restartNumberingAfterBreak="0">
    <w:nsid w:val="4D1E4F74"/>
    <w:multiLevelType w:val="hybridMultilevel"/>
    <w:tmpl w:val="C3844D36"/>
    <w:lvl w:ilvl="0" w:tplc="31AAA80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4E04355B"/>
    <w:multiLevelType w:val="hybridMultilevel"/>
    <w:tmpl w:val="4FFA8E56"/>
    <w:lvl w:ilvl="0" w:tplc="7F28861E">
      <w:start w:val="5"/>
      <w:numFmt w:val="decimal"/>
      <w:lvlText w:val="2.%1"/>
      <w:lvlJc w:val="right"/>
      <w:pPr>
        <w:ind w:left="720" w:hanging="360"/>
      </w:pPr>
      <w:rPr>
        <w:rFonts w:ascii="Times New Roman" w:hAnsi="Times New Roman" w:hint="default"/>
        <w:b w:val="0"/>
        <w:i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5B65DA3"/>
    <w:multiLevelType w:val="hybridMultilevel"/>
    <w:tmpl w:val="DF5C52B8"/>
    <w:lvl w:ilvl="0" w:tplc="9012A5B6">
      <w:start w:val="1"/>
      <w:numFmt w:val="bullet"/>
      <w:lvlText w:val=""/>
      <w:lvlJc w:val="righ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6984319"/>
    <w:multiLevelType w:val="hybridMultilevel"/>
    <w:tmpl w:val="E4DEA0CA"/>
    <w:lvl w:ilvl="0" w:tplc="9012A5B6">
      <w:start w:val="1"/>
      <w:numFmt w:val="bullet"/>
      <w:lvlText w:val=""/>
      <w:lvlJc w:val="right"/>
      <w:pPr>
        <w:ind w:left="144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2" w15:restartNumberingAfterBreak="0">
    <w:nsid w:val="59795148"/>
    <w:multiLevelType w:val="hybridMultilevel"/>
    <w:tmpl w:val="BA02500C"/>
    <w:lvl w:ilvl="0" w:tplc="D7627702">
      <w:start w:val="1"/>
      <w:numFmt w:val="lowerLetter"/>
      <w:lvlText w:val="2.2.%1"/>
      <w:lvlJc w:val="right"/>
      <w:pPr>
        <w:ind w:left="720" w:hanging="360"/>
      </w:pPr>
      <w:rPr>
        <w:rFonts w:ascii="Times New Roman" w:hAnsi="Times New Roman" w:hint="default"/>
        <w:b w:val="0"/>
        <w:i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59D2210C"/>
    <w:multiLevelType w:val="hybridMultilevel"/>
    <w:tmpl w:val="F348D7C0"/>
    <w:lvl w:ilvl="0" w:tplc="9012A5B6">
      <w:start w:val="1"/>
      <w:numFmt w:val="bullet"/>
      <w:lvlText w:val=""/>
      <w:lvlJc w:val="righ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5CDF1D15"/>
    <w:multiLevelType w:val="hybridMultilevel"/>
    <w:tmpl w:val="B90EEDEE"/>
    <w:lvl w:ilvl="0" w:tplc="9012A5B6">
      <w:start w:val="1"/>
      <w:numFmt w:val="bullet"/>
      <w:lvlText w:val=""/>
      <w:lvlJc w:val="righ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5EFC22C5"/>
    <w:multiLevelType w:val="hybridMultilevel"/>
    <w:tmpl w:val="7EE8FE2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5FF91B00"/>
    <w:multiLevelType w:val="hybridMultilevel"/>
    <w:tmpl w:val="07221CD2"/>
    <w:lvl w:ilvl="0" w:tplc="9012A5B6">
      <w:start w:val="1"/>
      <w:numFmt w:val="bullet"/>
      <w:lvlText w:val=""/>
      <w:lvlJc w:val="righ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60A27C1F"/>
    <w:multiLevelType w:val="hybridMultilevel"/>
    <w:tmpl w:val="1ED8CFAA"/>
    <w:lvl w:ilvl="0" w:tplc="7EBEBA3E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64642483"/>
    <w:multiLevelType w:val="hybridMultilevel"/>
    <w:tmpl w:val="C95092AC"/>
    <w:lvl w:ilvl="0" w:tplc="FCCA8312">
      <w:start w:val="10"/>
      <w:numFmt w:val="decimal"/>
      <w:lvlText w:val="2.%1"/>
      <w:lvlJc w:val="right"/>
      <w:pPr>
        <w:ind w:left="720" w:hanging="360"/>
      </w:pPr>
      <w:rPr>
        <w:rFonts w:ascii="Times New Roman" w:hAnsi="Times New Roman" w:hint="default"/>
        <w:b w:val="0"/>
        <w:i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66E36252"/>
    <w:multiLevelType w:val="hybridMultilevel"/>
    <w:tmpl w:val="64DA9CDA"/>
    <w:lvl w:ilvl="0" w:tplc="9012A5B6">
      <w:start w:val="1"/>
      <w:numFmt w:val="bullet"/>
      <w:lvlText w:val=""/>
      <w:lvlJc w:val="righ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6D860B93"/>
    <w:multiLevelType w:val="hybridMultilevel"/>
    <w:tmpl w:val="6C6A808C"/>
    <w:lvl w:ilvl="0" w:tplc="FE5E281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6DCE3848"/>
    <w:multiLevelType w:val="multilevel"/>
    <w:tmpl w:val="9458716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>
      <w:start w:val="3"/>
      <w:numFmt w:val="decimal"/>
      <w:lvlText w:val="%1.%2"/>
      <w:lvlJc w:val="left"/>
      <w:pPr>
        <w:ind w:left="1080" w:hanging="360"/>
      </w:pPr>
      <w:rPr>
        <w:rFonts w:hint="default"/>
        <w:sz w:val="22"/>
      </w:rPr>
    </w:lvl>
    <w:lvl w:ilvl="2">
      <w:start w:val="1"/>
      <w:numFmt w:val="lowerLetter"/>
      <w:lvlText w:val="%1.%2.%3"/>
      <w:lvlJc w:val="left"/>
      <w:pPr>
        <w:ind w:left="2160" w:hanging="720"/>
      </w:pPr>
      <w:rPr>
        <w:rFonts w:hint="default"/>
        <w:sz w:val="22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sz w:val="22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sz w:val="22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sz w:val="22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sz w:val="22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sz w:val="22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sz w:val="22"/>
      </w:rPr>
    </w:lvl>
  </w:abstractNum>
  <w:abstractNum w:abstractNumId="52" w15:restartNumberingAfterBreak="0">
    <w:nsid w:val="6E591152"/>
    <w:multiLevelType w:val="multilevel"/>
    <w:tmpl w:val="2C0C45AE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3.1.a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3" w15:restartNumberingAfterBreak="0">
    <w:nsid w:val="6EB01B3C"/>
    <w:multiLevelType w:val="hybridMultilevel"/>
    <w:tmpl w:val="E194A308"/>
    <w:lvl w:ilvl="0" w:tplc="9012A5B6">
      <w:start w:val="1"/>
      <w:numFmt w:val="bullet"/>
      <w:lvlText w:val=""/>
      <w:lvlJc w:val="righ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6FBF3ACF"/>
    <w:multiLevelType w:val="hybridMultilevel"/>
    <w:tmpl w:val="D2E2A6A6"/>
    <w:lvl w:ilvl="0" w:tplc="42F874D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700301FD"/>
    <w:multiLevelType w:val="multilevel"/>
    <w:tmpl w:val="A7FE3D4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/>
        <w:bCs/>
        <w:sz w:val="22"/>
      </w:rPr>
    </w:lvl>
    <w:lvl w:ilvl="2">
      <w:start w:val="1"/>
      <w:numFmt w:val="lowerLetter"/>
      <w:lvlText w:val="%1.%2.%3"/>
      <w:lvlJc w:val="left"/>
      <w:pPr>
        <w:ind w:left="2160" w:hanging="720"/>
      </w:pPr>
      <w:rPr>
        <w:rFonts w:hint="default"/>
        <w:sz w:val="22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sz w:val="22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sz w:val="22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sz w:val="22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sz w:val="22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sz w:val="22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sz w:val="22"/>
      </w:rPr>
    </w:lvl>
  </w:abstractNum>
  <w:abstractNum w:abstractNumId="56" w15:restartNumberingAfterBreak="0">
    <w:nsid w:val="7283501A"/>
    <w:multiLevelType w:val="multilevel"/>
    <w:tmpl w:val="30966422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/>
        <w:bCs/>
        <w:sz w:val="22"/>
      </w:rPr>
    </w:lvl>
    <w:lvl w:ilvl="2">
      <w:start w:val="1"/>
      <w:numFmt w:val="lowerLetter"/>
      <w:lvlText w:val="%1.%2.%3"/>
      <w:lvlJc w:val="left"/>
      <w:pPr>
        <w:ind w:left="2160" w:hanging="720"/>
      </w:pPr>
      <w:rPr>
        <w:rFonts w:hint="default"/>
        <w:sz w:val="22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sz w:val="22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sz w:val="22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sz w:val="22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sz w:val="22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sz w:val="22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sz w:val="22"/>
      </w:rPr>
    </w:lvl>
  </w:abstractNum>
  <w:abstractNum w:abstractNumId="57" w15:restartNumberingAfterBreak="0">
    <w:nsid w:val="72E50A89"/>
    <w:multiLevelType w:val="hybridMultilevel"/>
    <w:tmpl w:val="7460F2E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732B08D3"/>
    <w:multiLevelType w:val="hybridMultilevel"/>
    <w:tmpl w:val="760E81FE"/>
    <w:lvl w:ilvl="0" w:tplc="9012A5B6">
      <w:start w:val="1"/>
      <w:numFmt w:val="bullet"/>
      <w:lvlText w:val=""/>
      <w:lvlJc w:val="righ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732E7F3C"/>
    <w:multiLevelType w:val="hybridMultilevel"/>
    <w:tmpl w:val="EDE2B2B2"/>
    <w:lvl w:ilvl="0" w:tplc="C4801AD4">
      <w:start w:val="11"/>
      <w:numFmt w:val="decimal"/>
      <w:lvlText w:val="2.%1"/>
      <w:lvlJc w:val="right"/>
      <w:pPr>
        <w:ind w:left="720" w:hanging="360"/>
      </w:pPr>
      <w:rPr>
        <w:rFonts w:ascii="Times New Roman" w:hAnsi="Times New Roman" w:hint="default"/>
        <w:b w:val="0"/>
        <w:i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73FC4FFF"/>
    <w:multiLevelType w:val="hybridMultilevel"/>
    <w:tmpl w:val="4072BEFE"/>
    <w:lvl w:ilvl="0" w:tplc="9012A5B6">
      <w:start w:val="1"/>
      <w:numFmt w:val="bullet"/>
      <w:lvlText w:val=""/>
      <w:lvlJc w:val="righ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74C21148"/>
    <w:multiLevelType w:val="multilevel"/>
    <w:tmpl w:val="F744984A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3.1.a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2" w15:restartNumberingAfterBreak="0">
    <w:nsid w:val="74FB1322"/>
    <w:multiLevelType w:val="hybridMultilevel"/>
    <w:tmpl w:val="59CC3B58"/>
    <w:lvl w:ilvl="0" w:tplc="9012A5B6">
      <w:start w:val="1"/>
      <w:numFmt w:val="bullet"/>
      <w:lvlText w:val=""/>
      <w:lvlJc w:val="righ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79AE53F5"/>
    <w:multiLevelType w:val="hybridMultilevel"/>
    <w:tmpl w:val="525E718C"/>
    <w:lvl w:ilvl="0" w:tplc="2340AC94">
      <w:start w:val="1"/>
      <w:numFmt w:val="lowerLetter"/>
      <w:lvlText w:val="2.1.%1"/>
      <w:lvlJc w:val="right"/>
      <w:pPr>
        <w:ind w:left="720" w:hanging="360"/>
      </w:pPr>
      <w:rPr>
        <w:rFonts w:ascii="Times New Roman" w:hAnsi="Times New Roman" w:hint="default"/>
        <w:b w:val="0"/>
        <w:i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7A4B73A9"/>
    <w:multiLevelType w:val="hybridMultilevel"/>
    <w:tmpl w:val="DBE68B7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7C301654"/>
    <w:multiLevelType w:val="hybridMultilevel"/>
    <w:tmpl w:val="A3CAFC4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7C366AB8"/>
    <w:multiLevelType w:val="multilevel"/>
    <w:tmpl w:val="ADFC0BA4"/>
    <w:lvl w:ilvl="0">
      <w:start w:val="3"/>
      <w:numFmt w:val="decimal"/>
      <w:lvlText w:val="2.%1.a"/>
      <w:lvlJc w:val="right"/>
      <w:pPr>
        <w:ind w:left="720" w:hanging="360"/>
      </w:pPr>
      <w:rPr>
        <w:rFonts w:ascii="Times New Roman" w:hAnsi="Times New Roman" w:hint="default"/>
        <w:b w:val="0"/>
        <w:i w:val="0"/>
        <w:sz w:val="22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7" w15:restartNumberingAfterBreak="0">
    <w:nsid w:val="7DBF6339"/>
    <w:multiLevelType w:val="hybridMultilevel"/>
    <w:tmpl w:val="1708FA5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7DF157D6"/>
    <w:multiLevelType w:val="hybridMultilevel"/>
    <w:tmpl w:val="5B4246B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65667051">
    <w:abstractNumId w:val="7"/>
  </w:num>
  <w:num w:numId="2" w16cid:durableId="1187254790">
    <w:abstractNumId w:val="21"/>
  </w:num>
  <w:num w:numId="3" w16cid:durableId="422923784">
    <w:abstractNumId w:val="62"/>
  </w:num>
  <w:num w:numId="4" w16cid:durableId="1159426160">
    <w:abstractNumId w:val="58"/>
  </w:num>
  <w:num w:numId="5" w16cid:durableId="907837033">
    <w:abstractNumId w:val="25"/>
  </w:num>
  <w:num w:numId="6" w16cid:durableId="1192379471">
    <w:abstractNumId w:val="2"/>
  </w:num>
  <w:num w:numId="7" w16cid:durableId="1342244364">
    <w:abstractNumId w:val="22"/>
  </w:num>
  <w:num w:numId="8" w16cid:durableId="860167650">
    <w:abstractNumId w:val="46"/>
  </w:num>
  <w:num w:numId="9" w16cid:durableId="567345605">
    <w:abstractNumId w:val="3"/>
  </w:num>
  <w:num w:numId="10" w16cid:durableId="442264290">
    <w:abstractNumId w:val="44"/>
  </w:num>
  <w:num w:numId="11" w16cid:durableId="1010067859">
    <w:abstractNumId w:val="26"/>
  </w:num>
  <w:num w:numId="12" w16cid:durableId="2074039077">
    <w:abstractNumId w:val="53"/>
  </w:num>
  <w:num w:numId="13" w16cid:durableId="1892692104">
    <w:abstractNumId w:val="68"/>
  </w:num>
  <w:num w:numId="14" w16cid:durableId="30813696">
    <w:abstractNumId w:val="57"/>
  </w:num>
  <w:num w:numId="15" w16cid:durableId="2075007349">
    <w:abstractNumId w:val="16"/>
  </w:num>
  <w:num w:numId="16" w16cid:durableId="1243292948">
    <w:abstractNumId w:val="11"/>
  </w:num>
  <w:num w:numId="17" w16cid:durableId="477039369">
    <w:abstractNumId w:val="14"/>
  </w:num>
  <w:num w:numId="18" w16cid:durableId="132866953">
    <w:abstractNumId w:val="61"/>
  </w:num>
  <w:num w:numId="19" w16cid:durableId="1504248831">
    <w:abstractNumId w:val="43"/>
  </w:num>
  <w:num w:numId="20" w16cid:durableId="263463104">
    <w:abstractNumId w:val="49"/>
  </w:num>
  <w:num w:numId="21" w16cid:durableId="806892183">
    <w:abstractNumId w:val="67"/>
  </w:num>
  <w:num w:numId="22" w16cid:durableId="251282240">
    <w:abstractNumId w:val="32"/>
  </w:num>
  <w:num w:numId="23" w16cid:durableId="649138796">
    <w:abstractNumId w:val="45"/>
  </w:num>
  <w:num w:numId="24" w16cid:durableId="1990816022">
    <w:abstractNumId w:val="42"/>
  </w:num>
  <w:num w:numId="25" w16cid:durableId="575238634">
    <w:abstractNumId w:val="51"/>
  </w:num>
  <w:num w:numId="26" w16cid:durableId="1745684912">
    <w:abstractNumId w:val="17"/>
  </w:num>
  <w:num w:numId="27" w16cid:durableId="1188760954">
    <w:abstractNumId w:val="31"/>
  </w:num>
  <w:num w:numId="28" w16cid:durableId="572201849">
    <w:abstractNumId w:val="37"/>
  </w:num>
  <w:num w:numId="29" w16cid:durableId="644050416">
    <w:abstractNumId w:val="6"/>
  </w:num>
  <w:num w:numId="30" w16cid:durableId="1785422809">
    <w:abstractNumId w:val="60"/>
  </w:num>
  <w:num w:numId="31" w16cid:durableId="1480463847">
    <w:abstractNumId w:val="28"/>
  </w:num>
  <w:num w:numId="32" w16cid:durableId="1734616358">
    <w:abstractNumId w:val="33"/>
  </w:num>
  <w:num w:numId="33" w16cid:durableId="1619219711">
    <w:abstractNumId w:val="1"/>
  </w:num>
  <w:num w:numId="34" w16cid:durableId="44262661">
    <w:abstractNumId w:val="9"/>
  </w:num>
  <w:num w:numId="35" w16cid:durableId="775755571">
    <w:abstractNumId w:val="29"/>
  </w:num>
  <w:num w:numId="36" w16cid:durableId="938679882">
    <w:abstractNumId w:val="5"/>
  </w:num>
  <w:num w:numId="37" w16cid:durableId="1048989035">
    <w:abstractNumId w:val="63"/>
  </w:num>
  <w:num w:numId="38" w16cid:durableId="928851692">
    <w:abstractNumId w:val="55"/>
  </w:num>
  <w:num w:numId="39" w16cid:durableId="1742217407">
    <w:abstractNumId w:val="30"/>
  </w:num>
  <w:num w:numId="40" w16cid:durableId="1874270524">
    <w:abstractNumId w:val="50"/>
  </w:num>
  <w:num w:numId="41" w16cid:durableId="1280986670">
    <w:abstractNumId w:val="23"/>
  </w:num>
  <w:num w:numId="42" w16cid:durableId="16082079">
    <w:abstractNumId w:val="66"/>
  </w:num>
  <w:num w:numId="43" w16cid:durableId="2067683675">
    <w:abstractNumId w:val="13"/>
  </w:num>
  <w:num w:numId="44" w16cid:durableId="1179541283">
    <w:abstractNumId w:val="24"/>
  </w:num>
  <w:num w:numId="45" w16cid:durableId="164325967">
    <w:abstractNumId w:val="54"/>
  </w:num>
  <w:num w:numId="46" w16cid:durableId="713044703">
    <w:abstractNumId w:val="20"/>
  </w:num>
  <w:num w:numId="47" w16cid:durableId="1477798720">
    <w:abstractNumId w:val="10"/>
  </w:num>
  <w:num w:numId="48" w16cid:durableId="943808667">
    <w:abstractNumId w:val="52"/>
  </w:num>
  <w:num w:numId="49" w16cid:durableId="1590773512">
    <w:abstractNumId w:val="35"/>
  </w:num>
  <w:num w:numId="50" w16cid:durableId="841824189">
    <w:abstractNumId w:val="47"/>
  </w:num>
  <w:num w:numId="51" w16cid:durableId="851526505">
    <w:abstractNumId w:val="0"/>
  </w:num>
  <w:num w:numId="52" w16cid:durableId="161050815">
    <w:abstractNumId w:val="40"/>
  </w:num>
  <w:num w:numId="53" w16cid:durableId="259946600">
    <w:abstractNumId w:val="12"/>
  </w:num>
  <w:num w:numId="54" w16cid:durableId="2064982807">
    <w:abstractNumId w:val="18"/>
  </w:num>
  <w:num w:numId="55" w16cid:durableId="1612082960">
    <w:abstractNumId w:val="48"/>
  </w:num>
  <w:num w:numId="56" w16cid:durableId="1452939835">
    <w:abstractNumId w:val="56"/>
  </w:num>
  <w:num w:numId="57" w16cid:durableId="544607358">
    <w:abstractNumId w:val="65"/>
  </w:num>
  <w:num w:numId="58" w16cid:durableId="1259216186">
    <w:abstractNumId w:val="41"/>
  </w:num>
  <w:num w:numId="59" w16cid:durableId="1775855517">
    <w:abstractNumId w:val="39"/>
  </w:num>
  <w:num w:numId="60" w16cid:durableId="1683046749">
    <w:abstractNumId w:val="34"/>
  </w:num>
  <w:num w:numId="61" w16cid:durableId="1264071358">
    <w:abstractNumId w:val="59"/>
  </w:num>
  <w:num w:numId="62" w16cid:durableId="64181043">
    <w:abstractNumId w:val="8"/>
  </w:num>
  <w:num w:numId="63" w16cid:durableId="1244610217">
    <w:abstractNumId w:val="15"/>
  </w:num>
  <w:num w:numId="64" w16cid:durableId="981695197">
    <w:abstractNumId w:val="27"/>
  </w:num>
  <w:num w:numId="65" w16cid:durableId="887381613">
    <w:abstractNumId w:val="36"/>
  </w:num>
  <w:num w:numId="66" w16cid:durableId="54815067">
    <w:abstractNumId w:val="19"/>
  </w:num>
  <w:num w:numId="67" w16cid:durableId="1244030198">
    <w:abstractNumId w:val="64"/>
  </w:num>
  <w:num w:numId="68" w16cid:durableId="1585338869">
    <w:abstractNumId w:val="38"/>
  </w:num>
  <w:num w:numId="69" w16cid:durableId="668867091">
    <w:abstractNumId w:val="4"/>
  </w:num>
  <w:numIdMacAtCleanup w:val="6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1B0"/>
    <w:rsid w:val="000249AF"/>
    <w:rsid w:val="00125621"/>
    <w:rsid w:val="0023321C"/>
    <w:rsid w:val="00236F9D"/>
    <w:rsid w:val="00283B8E"/>
    <w:rsid w:val="00374EAF"/>
    <w:rsid w:val="00390D9C"/>
    <w:rsid w:val="004C0B73"/>
    <w:rsid w:val="00614EB4"/>
    <w:rsid w:val="008678B5"/>
    <w:rsid w:val="00871786"/>
    <w:rsid w:val="00952401"/>
    <w:rsid w:val="00A001B0"/>
    <w:rsid w:val="00A23BED"/>
    <w:rsid w:val="00BD3A69"/>
    <w:rsid w:val="00C37648"/>
    <w:rsid w:val="00CB5556"/>
    <w:rsid w:val="00DD2819"/>
    <w:rsid w:val="00E76115"/>
    <w:rsid w:val="00EA35A6"/>
    <w:rsid w:val="00F73A4D"/>
    <w:rsid w:val="00FF3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EB1326"/>
  <w15:chartTrackingRefBased/>
  <w15:docId w15:val="{70CB1E7C-2B74-40FB-8A75-34C0E6924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1B0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001B0"/>
    <w:rPr>
      <w:color w:val="0563C1" w:themeColor="hyperlink"/>
      <w:u w:val="single"/>
    </w:rPr>
  </w:style>
  <w:style w:type="paragraph" w:styleId="ListParagraph">
    <w:name w:val="List Paragraph"/>
    <w:aliases w:val="Bullets,Citation List,Resume Title,Paragraph,Graphic,Liste 1,References,List Paragraph (numbered (a)),ListBullet Paragraph,Numbered Paragraph,Main numbered paragraph,Numbered List Paragraph,123 List Paragraph"/>
    <w:basedOn w:val="Normal"/>
    <w:link w:val="ListParagraphChar"/>
    <w:uiPriority w:val="34"/>
    <w:qFormat/>
    <w:rsid w:val="00A001B0"/>
    <w:pPr>
      <w:ind w:left="720"/>
      <w:contextualSpacing/>
    </w:pPr>
  </w:style>
  <w:style w:type="table" w:styleId="TableGrid">
    <w:name w:val="Table Grid"/>
    <w:basedOn w:val="TableNormal"/>
    <w:uiPriority w:val="39"/>
    <w:rsid w:val="00A001B0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001B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01B0"/>
    <w:rPr>
      <w:rFonts w:eastAsiaTheme="minorEastAsia"/>
      <w:kern w:val="0"/>
      <w:sz w:val="24"/>
      <w:szCs w:val="24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001B0"/>
  </w:style>
  <w:style w:type="paragraph" w:styleId="Header">
    <w:name w:val="header"/>
    <w:basedOn w:val="Normal"/>
    <w:link w:val="HeaderChar"/>
    <w:uiPriority w:val="99"/>
    <w:unhideWhenUsed/>
    <w:rsid w:val="00A001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01B0"/>
    <w:rPr>
      <w:rFonts w:eastAsiaTheme="minorEastAsia"/>
      <w:kern w:val="0"/>
      <w:sz w:val="24"/>
      <w:szCs w:val="24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01B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1B0"/>
    <w:rPr>
      <w:rFonts w:ascii="Segoe UI" w:eastAsiaTheme="minorEastAsia" w:hAnsi="Segoe UI" w:cs="Segoe UI"/>
      <w:kern w:val="0"/>
      <w:sz w:val="18"/>
      <w:szCs w:val="18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A001B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A001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1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1B0"/>
    <w:rPr>
      <w:rFonts w:eastAsiaTheme="minorEastAs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1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1B0"/>
    <w:rPr>
      <w:rFonts w:eastAsiaTheme="minorEastAsia"/>
      <w:b/>
      <w:bCs/>
      <w:kern w:val="0"/>
      <w:sz w:val="20"/>
      <w:szCs w:val="2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A001B0"/>
    <w:rPr>
      <w:color w:val="605E5C"/>
      <w:shd w:val="clear" w:color="auto" w:fill="E1DFDD"/>
    </w:rPr>
  </w:style>
  <w:style w:type="table" w:customStyle="1" w:styleId="TableGrid0">
    <w:name w:val="TableGrid"/>
    <w:rsid w:val="00A001B0"/>
    <w:pPr>
      <w:spacing w:after="0" w:line="240" w:lineRule="auto"/>
    </w:pPr>
    <w:rPr>
      <w:rFonts w:eastAsia="Times New Roman"/>
      <w:kern w:val="0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ListParagraphChar">
    <w:name w:val="List Paragraph Char"/>
    <w:aliases w:val="Bullets Char,Citation List Char,Resume Title Char,Paragraph Char,Graphic Char,Liste 1 Char,References Char,List Paragraph (numbered (a)) Char,ListBullet Paragraph Char,Numbered Paragraph Char,Main numbered paragraph Char"/>
    <w:link w:val="ListParagraph"/>
    <w:uiPriority w:val="34"/>
    <w:qFormat/>
    <w:locked/>
    <w:rsid w:val="00A001B0"/>
    <w:rPr>
      <w:rFonts w:eastAsiaTheme="minorEastAsia"/>
      <w:kern w:val="0"/>
      <w:sz w:val="24"/>
      <w:szCs w:val="24"/>
      <w14:ligatures w14:val="none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A001B0"/>
    <w:pPr>
      <w:spacing w:after="160"/>
      <w:ind w:left="720"/>
      <w:contextualSpacing/>
    </w:pPr>
    <w:rPr>
      <w:rFonts w:eastAsiaTheme="minorHAnsi"/>
      <w:sz w:val="22"/>
      <w:szCs w:val="22"/>
    </w:rPr>
  </w:style>
  <w:style w:type="paragraph" w:styleId="NoSpacing">
    <w:name w:val="No Spacing"/>
    <w:uiPriority w:val="1"/>
    <w:qFormat/>
    <w:rsid w:val="00A001B0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</w:style>
  <w:style w:type="numbering" w:customStyle="1" w:styleId="Style1">
    <w:name w:val="Style1"/>
    <w:uiPriority w:val="99"/>
    <w:rsid w:val="00A001B0"/>
    <w:pPr>
      <w:numPr>
        <w:numId w:val="51"/>
      </w:numPr>
    </w:pPr>
  </w:style>
  <w:style w:type="numbering" w:customStyle="1" w:styleId="Style2">
    <w:name w:val="Style2"/>
    <w:uiPriority w:val="99"/>
    <w:rsid w:val="00125621"/>
    <w:pPr>
      <w:numPr>
        <w:numId w:val="63"/>
      </w:numPr>
    </w:pPr>
  </w:style>
  <w:style w:type="numbering" w:customStyle="1" w:styleId="Style3">
    <w:name w:val="Style3"/>
    <w:uiPriority w:val="99"/>
    <w:rsid w:val="00125621"/>
    <w:pPr>
      <w:numPr>
        <w:numId w:val="65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mohammad.hawlader@northsouth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696</Words>
  <Characters>7523</Characters>
  <Application>Microsoft Office Word</Application>
  <DocSecurity>0</DocSecurity>
  <Lines>612</Lines>
  <Paragraphs>4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imanasrin3068@gmail.com</dc:creator>
  <cp:keywords/>
  <dc:description/>
  <cp:lastModifiedBy>Fahima Nasrin</cp:lastModifiedBy>
  <cp:revision>2</cp:revision>
  <cp:lastPrinted>2023-11-10T13:01:00Z</cp:lastPrinted>
  <dcterms:created xsi:type="dcterms:W3CDTF">2023-11-10T18:06:00Z</dcterms:created>
  <dcterms:modified xsi:type="dcterms:W3CDTF">2023-11-10T1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c0aa74-3770-4507-81ce-d80fb4d0a4c8</vt:lpwstr>
  </property>
</Properties>
</file>